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7D56F" w14:textId="30CC54F8" w:rsidR="009D0A86" w:rsidRDefault="009D0A86" w:rsidP="009D0A86">
      <w:pPr>
        <w:rPr>
          <w:rFonts w:ascii="Segoe UI" w:eastAsia="Times New Roman" w:hAnsi="Segoe UI" w:cs="Segoe UI"/>
          <w:b/>
          <w:bCs/>
          <w:color w:val="222222"/>
          <w:sz w:val="27"/>
          <w:szCs w:val="27"/>
          <w:shd w:val="clear" w:color="auto" w:fill="FFFFFF"/>
          <w:lang w:val="en-US" w:eastAsia="sv-SE"/>
        </w:rPr>
      </w:pPr>
      <w:bookmarkStart w:id="0" w:name="_GoBack"/>
      <w:r w:rsidRPr="009D0A86">
        <w:rPr>
          <w:rFonts w:ascii="Segoe UI" w:eastAsia="Times New Roman" w:hAnsi="Segoe UI" w:cs="Segoe UI"/>
          <w:b/>
          <w:bCs/>
          <w:color w:val="222222"/>
          <w:sz w:val="27"/>
          <w:szCs w:val="27"/>
          <w:shd w:val="clear" w:color="auto" w:fill="FFFFFF"/>
          <w:lang w:val="en-US" w:eastAsia="sv-SE"/>
        </w:rPr>
        <w:t>Supplementary Information file</w:t>
      </w:r>
      <w:r w:rsidR="008B1335">
        <w:rPr>
          <w:rFonts w:ascii="Segoe UI" w:eastAsia="Times New Roman" w:hAnsi="Segoe UI" w:cs="Segoe UI"/>
          <w:b/>
          <w:bCs/>
          <w:color w:val="222222"/>
          <w:sz w:val="27"/>
          <w:szCs w:val="27"/>
          <w:shd w:val="clear" w:color="auto" w:fill="FFFFFF"/>
          <w:lang w:val="en-US" w:eastAsia="sv-SE"/>
        </w:rPr>
        <w:t xml:space="preserve"> (Table S1-S4)</w:t>
      </w:r>
      <w:r w:rsidRPr="009D0A86">
        <w:rPr>
          <w:rFonts w:ascii="Segoe UI" w:eastAsia="Times New Roman" w:hAnsi="Segoe UI" w:cs="Segoe UI"/>
          <w:b/>
          <w:bCs/>
          <w:color w:val="222222"/>
          <w:sz w:val="27"/>
          <w:szCs w:val="27"/>
          <w:shd w:val="clear" w:color="auto" w:fill="FFFFFF"/>
          <w:lang w:val="en-US" w:eastAsia="sv-SE"/>
        </w:rPr>
        <w:t>.</w:t>
      </w:r>
    </w:p>
    <w:p w14:paraId="4B32E5B9" w14:textId="7DA9DBBB" w:rsidR="009D0A86" w:rsidRPr="00586C8D" w:rsidRDefault="009D0A86" w:rsidP="009D0A86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Title: </w:t>
      </w:r>
      <w:r w:rsidRPr="009D291F">
        <w:rPr>
          <w:b/>
          <w:lang w:val="en-US"/>
        </w:rPr>
        <w:t>Maternal childbirth experience and time in labor</w:t>
      </w:r>
      <w:r>
        <w:rPr>
          <w:b/>
          <w:lang w:val="en-US"/>
        </w:rPr>
        <w:t xml:space="preserve"> </w:t>
      </w:r>
      <w:r w:rsidRPr="009D291F">
        <w:rPr>
          <w:b/>
          <w:lang w:val="en-US"/>
        </w:rPr>
        <w:t xml:space="preserve">- a </w:t>
      </w:r>
      <w:r w:rsidRPr="00945BC3">
        <w:rPr>
          <w:b/>
          <w:lang w:val="en-US"/>
        </w:rPr>
        <w:t>population-based</w:t>
      </w:r>
      <w:r w:rsidRPr="009D291F">
        <w:rPr>
          <w:b/>
          <w:lang w:val="en-US"/>
        </w:rPr>
        <w:t xml:space="preserve"> cohort study</w:t>
      </w:r>
    </w:p>
    <w:p w14:paraId="7717F85D" w14:textId="77777777" w:rsidR="009D0A86" w:rsidRPr="00586C8D" w:rsidRDefault="009D0A86" w:rsidP="009D0A86">
      <w:pPr>
        <w:spacing w:after="60" w:line="480" w:lineRule="auto"/>
        <w:contextualSpacing/>
        <w:outlineLvl w:val="0"/>
        <w:rPr>
          <w:bCs/>
        </w:rPr>
      </w:pPr>
      <w:r w:rsidRPr="00586C8D">
        <w:rPr>
          <w:bCs/>
        </w:rPr>
        <w:t>Sara Carlhäll*</w:t>
      </w:r>
      <w:r w:rsidRPr="00586C8D">
        <w:rPr>
          <w:bCs/>
          <w:vertAlign w:val="superscript"/>
        </w:rPr>
        <w:t>1</w:t>
      </w:r>
      <w:r w:rsidRPr="00586C8D">
        <w:rPr>
          <w:bCs/>
        </w:rPr>
        <w:t>, MD, PhD; Marie Nelson</w:t>
      </w:r>
      <w:r w:rsidRPr="00586C8D">
        <w:rPr>
          <w:bCs/>
          <w:vertAlign w:val="superscript"/>
        </w:rPr>
        <w:t>1</w:t>
      </w:r>
      <w:r w:rsidRPr="00586C8D">
        <w:rPr>
          <w:bCs/>
        </w:rPr>
        <w:t xml:space="preserve"> CNM; Maria Svenvik</w:t>
      </w:r>
      <w:r w:rsidRPr="00586C8D">
        <w:rPr>
          <w:bCs/>
          <w:vertAlign w:val="superscript"/>
        </w:rPr>
        <w:t>3</w:t>
      </w:r>
      <w:r w:rsidRPr="00586C8D">
        <w:rPr>
          <w:bCs/>
        </w:rPr>
        <w:t xml:space="preserve"> MD; Daniel Axelsson</w:t>
      </w:r>
      <w:r w:rsidRPr="00586C8D">
        <w:rPr>
          <w:bCs/>
          <w:vertAlign w:val="superscript"/>
        </w:rPr>
        <w:t>2</w:t>
      </w:r>
      <w:r w:rsidRPr="00586C8D">
        <w:rPr>
          <w:bCs/>
        </w:rPr>
        <w:t xml:space="preserve"> MD, PhD; Marie Blomberg</w:t>
      </w:r>
      <w:r w:rsidRPr="00586C8D">
        <w:rPr>
          <w:bCs/>
          <w:vertAlign w:val="superscript"/>
        </w:rPr>
        <w:t>1</w:t>
      </w:r>
      <w:r w:rsidRPr="00586C8D">
        <w:rPr>
          <w:bCs/>
        </w:rPr>
        <w:t xml:space="preserve">, MD, PhD. </w:t>
      </w:r>
    </w:p>
    <w:p w14:paraId="6DA011BA" w14:textId="77777777" w:rsidR="009D0A86" w:rsidRPr="00586C8D" w:rsidRDefault="009D0A86" w:rsidP="009D0A86">
      <w:pPr>
        <w:spacing w:after="60" w:line="480" w:lineRule="auto"/>
        <w:contextualSpacing/>
        <w:outlineLvl w:val="0"/>
        <w:rPr>
          <w:lang w:val="en-US"/>
        </w:rPr>
      </w:pPr>
      <w:r w:rsidRPr="00586C8D">
        <w:rPr>
          <w:vertAlign w:val="superscript"/>
          <w:lang w:val="en-US"/>
        </w:rPr>
        <w:t xml:space="preserve">1 </w:t>
      </w:r>
      <w:r w:rsidRPr="00586C8D">
        <w:rPr>
          <w:lang w:val="en-US"/>
        </w:rPr>
        <w:t>Department of Obstetrics and Gynecology in Linköping, Department of Biomedical and Clinical Sciences, Linköping University, Sweden</w:t>
      </w:r>
    </w:p>
    <w:p w14:paraId="30D4F5D9" w14:textId="77777777" w:rsidR="009D0A86" w:rsidRPr="00586C8D" w:rsidRDefault="009D0A86" w:rsidP="009D0A86">
      <w:pPr>
        <w:spacing w:after="60" w:line="480" w:lineRule="auto"/>
        <w:contextualSpacing/>
        <w:outlineLvl w:val="0"/>
        <w:rPr>
          <w:lang w:val="en-US"/>
        </w:rPr>
      </w:pPr>
      <w:r w:rsidRPr="00586C8D">
        <w:rPr>
          <w:vertAlign w:val="superscript"/>
          <w:lang w:val="en-US"/>
        </w:rPr>
        <w:t xml:space="preserve">2 </w:t>
      </w:r>
      <w:r w:rsidRPr="00586C8D">
        <w:rPr>
          <w:lang w:val="en-US"/>
        </w:rPr>
        <w:t xml:space="preserve">Department of Obstetrics and Gynecology, </w:t>
      </w:r>
      <w:proofErr w:type="spellStart"/>
      <w:r w:rsidRPr="00586C8D">
        <w:rPr>
          <w:lang w:val="en-US"/>
        </w:rPr>
        <w:t>Ryhov</w:t>
      </w:r>
      <w:proofErr w:type="spellEnd"/>
      <w:r w:rsidRPr="00586C8D">
        <w:rPr>
          <w:lang w:val="en-US"/>
        </w:rPr>
        <w:t xml:space="preserve"> County Hospital, Jönköping, Sweden and Department of Clinical and Experimental Medicine, Linköping University, Linköping, Sweden. </w:t>
      </w:r>
    </w:p>
    <w:p w14:paraId="74E8413F" w14:textId="77777777" w:rsidR="009D0A86" w:rsidRPr="00586C8D" w:rsidRDefault="009D0A86" w:rsidP="009D0A86">
      <w:pPr>
        <w:spacing w:line="480" w:lineRule="auto"/>
        <w:contextualSpacing/>
        <w:rPr>
          <w:lang w:val="en-US"/>
        </w:rPr>
      </w:pPr>
      <w:r w:rsidRPr="00586C8D">
        <w:rPr>
          <w:vertAlign w:val="superscript"/>
          <w:lang w:val="en-US"/>
        </w:rPr>
        <w:t xml:space="preserve">3 </w:t>
      </w:r>
      <w:r w:rsidRPr="00586C8D">
        <w:rPr>
          <w:lang w:val="en-US"/>
        </w:rPr>
        <w:t>Department of Obstetrics and Gynecology, Region Kalmar County, Kalmar, Sweden, and Department of Biomedical and Clinical Sciences, Linköping University, Linköping, Sweden</w:t>
      </w:r>
      <w:r>
        <w:rPr>
          <w:lang w:val="en-US"/>
        </w:rPr>
        <w:t>.</w:t>
      </w:r>
    </w:p>
    <w:p w14:paraId="6221F14C" w14:textId="77777777" w:rsidR="009D0A86" w:rsidRPr="009D0A86" w:rsidRDefault="009D0A86" w:rsidP="009D0A86">
      <w:pPr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14:paraId="79BF7186" w14:textId="77777777" w:rsidR="009D0A86" w:rsidRDefault="009D0A86">
      <w:pPr>
        <w:rPr>
          <w:b/>
          <w:bCs/>
          <w:lang w:val="en-US"/>
        </w:rPr>
      </w:pPr>
    </w:p>
    <w:p w14:paraId="0736A277" w14:textId="77777777" w:rsidR="009D0A86" w:rsidRDefault="009D0A86">
      <w:pPr>
        <w:rPr>
          <w:b/>
          <w:bCs/>
          <w:lang w:val="en-US"/>
        </w:rPr>
      </w:pPr>
    </w:p>
    <w:p w14:paraId="59451E91" w14:textId="77777777" w:rsidR="009D0A86" w:rsidRDefault="009D0A86">
      <w:pPr>
        <w:rPr>
          <w:b/>
          <w:bCs/>
          <w:lang w:val="en-US"/>
        </w:rPr>
      </w:pPr>
    </w:p>
    <w:p w14:paraId="07ACB62E" w14:textId="77777777" w:rsidR="00E22E64" w:rsidRDefault="00E22E64">
      <w:pPr>
        <w:rPr>
          <w:b/>
          <w:bCs/>
          <w:lang w:val="en-US"/>
        </w:rPr>
      </w:pPr>
    </w:p>
    <w:p w14:paraId="2F81212B" w14:textId="77777777" w:rsidR="00E22E64" w:rsidRDefault="00E22E64">
      <w:pPr>
        <w:rPr>
          <w:b/>
          <w:bCs/>
          <w:lang w:val="en-US"/>
        </w:rPr>
      </w:pPr>
    </w:p>
    <w:p w14:paraId="0BE0ACA0" w14:textId="77777777" w:rsidR="00E22E64" w:rsidRDefault="00E22E64">
      <w:pPr>
        <w:rPr>
          <w:b/>
          <w:bCs/>
          <w:lang w:val="en-US"/>
        </w:rPr>
      </w:pPr>
    </w:p>
    <w:p w14:paraId="6F4B6D55" w14:textId="77777777" w:rsidR="00E22E64" w:rsidRDefault="00E22E64">
      <w:pPr>
        <w:rPr>
          <w:b/>
          <w:bCs/>
          <w:lang w:val="en-US"/>
        </w:rPr>
      </w:pPr>
    </w:p>
    <w:p w14:paraId="25D0C75A" w14:textId="77777777" w:rsidR="00E22E64" w:rsidRDefault="00E22E64">
      <w:pPr>
        <w:rPr>
          <w:b/>
          <w:bCs/>
          <w:lang w:val="en-US"/>
        </w:rPr>
      </w:pPr>
    </w:p>
    <w:p w14:paraId="26C7138B" w14:textId="77777777" w:rsidR="00E22E64" w:rsidRDefault="00E22E64">
      <w:pPr>
        <w:rPr>
          <w:b/>
          <w:bCs/>
          <w:lang w:val="en-US"/>
        </w:rPr>
      </w:pPr>
    </w:p>
    <w:p w14:paraId="09A7EDA8" w14:textId="77777777" w:rsidR="00E22E64" w:rsidRDefault="00E22E64">
      <w:pPr>
        <w:rPr>
          <w:b/>
          <w:bCs/>
          <w:lang w:val="en-US"/>
        </w:rPr>
      </w:pPr>
    </w:p>
    <w:p w14:paraId="7A9B4EE2" w14:textId="77777777" w:rsidR="00E22E64" w:rsidRDefault="00E22E64">
      <w:pPr>
        <w:rPr>
          <w:b/>
          <w:bCs/>
          <w:lang w:val="en-US"/>
        </w:rPr>
      </w:pPr>
    </w:p>
    <w:p w14:paraId="0FBBB8F3" w14:textId="77777777" w:rsidR="00E22E64" w:rsidRDefault="00E22E64">
      <w:pPr>
        <w:rPr>
          <w:b/>
          <w:bCs/>
          <w:lang w:val="en-US"/>
        </w:rPr>
      </w:pPr>
    </w:p>
    <w:p w14:paraId="0056D59B" w14:textId="77777777" w:rsidR="00E22E64" w:rsidRDefault="00E22E64">
      <w:pPr>
        <w:rPr>
          <w:b/>
          <w:bCs/>
          <w:lang w:val="en-US"/>
        </w:rPr>
      </w:pPr>
    </w:p>
    <w:p w14:paraId="2D5A12D4" w14:textId="2FB2FB13" w:rsidR="00031BD5" w:rsidRPr="008177AC" w:rsidRDefault="003F4603">
      <w:pPr>
        <w:rPr>
          <w:b/>
          <w:bCs/>
          <w:lang w:val="en-US"/>
        </w:rPr>
      </w:pPr>
      <w:r w:rsidRPr="008177AC">
        <w:rPr>
          <w:b/>
          <w:bCs/>
          <w:lang w:val="en-US"/>
        </w:rPr>
        <w:lastRenderedPageBreak/>
        <w:t>Tab</w:t>
      </w:r>
      <w:r w:rsidR="008677D9">
        <w:rPr>
          <w:b/>
          <w:bCs/>
          <w:lang w:val="en-US"/>
        </w:rPr>
        <w:t>le</w:t>
      </w:r>
      <w:r w:rsidRPr="008177AC">
        <w:rPr>
          <w:b/>
          <w:bCs/>
          <w:lang w:val="en-US"/>
        </w:rPr>
        <w:t xml:space="preserve"> S1</w:t>
      </w:r>
      <w:r w:rsidR="008177AC" w:rsidRPr="008177AC">
        <w:rPr>
          <w:b/>
          <w:bCs/>
          <w:lang w:val="en-US"/>
        </w:rPr>
        <w:t>.</w:t>
      </w:r>
      <w:r w:rsidRPr="008177AC">
        <w:rPr>
          <w:b/>
          <w:bCs/>
          <w:lang w:val="en-US"/>
        </w:rPr>
        <w:t xml:space="preserve"> </w:t>
      </w:r>
      <w:r w:rsidR="0022648B" w:rsidRPr="008177AC">
        <w:rPr>
          <w:b/>
          <w:bCs/>
          <w:lang w:val="en-US"/>
        </w:rPr>
        <w:t xml:space="preserve">Sensitivity analyses </w:t>
      </w:r>
      <w:r w:rsidR="008177AC" w:rsidRPr="008177AC">
        <w:rPr>
          <w:b/>
          <w:bCs/>
          <w:lang w:val="en-US"/>
        </w:rPr>
        <w:t xml:space="preserve">on </w:t>
      </w:r>
      <w:r w:rsidR="00161749" w:rsidRPr="008177AC">
        <w:rPr>
          <w:b/>
          <w:bCs/>
          <w:lang w:val="en-US"/>
        </w:rPr>
        <w:t xml:space="preserve">maternal characteristics and obstetric outcomes </w:t>
      </w:r>
      <w:r w:rsidR="00161749">
        <w:rPr>
          <w:b/>
          <w:bCs/>
          <w:lang w:val="en-US"/>
        </w:rPr>
        <w:t xml:space="preserve">in </w:t>
      </w:r>
      <w:r w:rsidR="008177AC" w:rsidRPr="008177AC">
        <w:rPr>
          <w:b/>
          <w:bCs/>
          <w:lang w:val="en-US"/>
        </w:rPr>
        <w:t>women with available</w:t>
      </w:r>
      <w:r w:rsidR="00161749">
        <w:rPr>
          <w:b/>
          <w:bCs/>
          <w:lang w:val="en-US"/>
        </w:rPr>
        <w:t xml:space="preserve"> or </w:t>
      </w:r>
      <w:r w:rsidR="008177AC" w:rsidRPr="008177AC">
        <w:rPr>
          <w:b/>
          <w:bCs/>
          <w:lang w:val="en-US"/>
        </w:rPr>
        <w:t>missing VAS score and available</w:t>
      </w:r>
      <w:r w:rsidR="00161749">
        <w:rPr>
          <w:b/>
          <w:bCs/>
          <w:lang w:val="en-US"/>
        </w:rPr>
        <w:t xml:space="preserve"> or </w:t>
      </w:r>
      <w:r w:rsidR="008177AC" w:rsidRPr="008177AC">
        <w:rPr>
          <w:b/>
          <w:bCs/>
          <w:lang w:val="en-US"/>
        </w:rPr>
        <w:t xml:space="preserve">missing start of active labor. </w:t>
      </w:r>
      <w:r w:rsidRPr="008177AC">
        <w:rPr>
          <w:b/>
          <w:bCs/>
          <w:lang w:val="en-US"/>
        </w:rPr>
        <w:t xml:space="preserve"> </w:t>
      </w:r>
    </w:p>
    <w:p w14:paraId="58E47C5E" w14:textId="5083FE16" w:rsidR="00413D90" w:rsidRPr="0022648B" w:rsidRDefault="00413D90">
      <w:pPr>
        <w:rPr>
          <w:lang w:val="en-US"/>
        </w:rPr>
      </w:pP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559"/>
        <w:gridCol w:w="1843"/>
        <w:gridCol w:w="1843"/>
      </w:tblGrid>
      <w:tr w:rsidR="00CE44E4" w:rsidRPr="00A97895" w14:paraId="0A47A299" w14:textId="2DE63270" w:rsidTr="00A97895">
        <w:trPr>
          <w:trHeight w:val="816"/>
        </w:trPr>
        <w:tc>
          <w:tcPr>
            <w:tcW w:w="2694" w:type="dxa"/>
            <w:tcBorders>
              <w:bottom w:val="single" w:sz="4" w:space="0" w:color="auto"/>
            </w:tcBorders>
          </w:tcPr>
          <w:p w14:paraId="73376C9F" w14:textId="77777777" w:rsidR="00CE44E4" w:rsidRPr="00561C6F" w:rsidRDefault="00CE44E4" w:rsidP="00436F6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59084D1" w14:textId="22CBBBA0" w:rsidR="00CE44E4" w:rsidRPr="00561C6F" w:rsidRDefault="00CE44E4" w:rsidP="00436F6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</w:t>
            </w:r>
            <w:r w:rsidRPr="00561C6F">
              <w:rPr>
                <w:b/>
                <w:sz w:val="22"/>
                <w:szCs w:val="22"/>
                <w:lang w:val="en-US"/>
              </w:rPr>
              <w:t>vailable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561C6F">
              <w:rPr>
                <w:b/>
                <w:sz w:val="22"/>
                <w:szCs w:val="22"/>
                <w:lang w:val="en-US"/>
              </w:rPr>
              <w:t>VAS</w:t>
            </w:r>
          </w:p>
          <w:p w14:paraId="19DBDF54" w14:textId="367A9EE7" w:rsidR="00CE44E4" w:rsidRPr="00561C6F" w:rsidRDefault="00CE44E4" w:rsidP="00436F69">
            <w:pPr>
              <w:rPr>
                <w:sz w:val="22"/>
                <w:szCs w:val="22"/>
                <w:lang w:val="en-US"/>
              </w:rPr>
            </w:pPr>
            <w:r w:rsidRPr="00561C6F">
              <w:rPr>
                <w:b/>
                <w:sz w:val="22"/>
                <w:szCs w:val="22"/>
                <w:lang w:val="en-US"/>
              </w:rPr>
              <w:t>(n=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561C6F">
              <w:rPr>
                <w:b/>
                <w:sz w:val="22"/>
                <w:szCs w:val="22"/>
                <w:lang w:val="en-US"/>
              </w:rPr>
              <w:t>33,121)</w:t>
            </w:r>
          </w:p>
        </w:tc>
        <w:tc>
          <w:tcPr>
            <w:tcW w:w="1559" w:type="dxa"/>
          </w:tcPr>
          <w:p w14:paraId="2B7154AC" w14:textId="59CC636F" w:rsidR="00CE44E4" w:rsidRDefault="00CE44E4" w:rsidP="00436F6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Missing </w:t>
            </w:r>
            <w:r w:rsidRPr="00561C6F">
              <w:rPr>
                <w:b/>
                <w:sz w:val="22"/>
                <w:szCs w:val="22"/>
                <w:lang w:val="en-US"/>
              </w:rPr>
              <w:t>VAS</w:t>
            </w:r>
          </w:p>
          <w:p w14:paraId="231368B8" w14:textId="2021334E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= 6,664)</w:t>
            </w:r>
          </w:p>
        </w:tc>
        <w:tc>
          <w:tcPr>
            <w:tcW w:w="1843" w:type="dxa"/>
          </w:tcPr>
          <w:p w14:paraId="5B433522" w14:textId="69836163" w:rsidR="00CE44E4" w:rsidRPr="00413CD4" w:rsidRDefault="00CE44E4" w:rsidP="00436F6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</w:t>
            </w:r>
            <w:r w:rsidRPr="00413CD4">
              <w:rPr>
                <w:b/>
                <w:sz w:val="22"/>
                <w:szCs w:val="22"/>
                <w:lang w:val="en-US"/>
              </w:rPr>
              <w:t>vailable</w:t>
            </w:r>
            <w:r>
              <w:rPr>
                <w:b/>
                <w:sz w:val="22"/>
                <w:szCs w:val="22"/>
                <w:lang w:val="en-US"/>
              </w:rPr>
              <w:t xml:space="preserve"> s</w:t>
            </w:r>
            <w:r w:rsidRPr="00413CD4">
              <w:rPr>
                <w:b/>
                <w:sz w:val="22"/>
                <w:szCs w:val="22"/>
                <w:lang w:val="en-US"/>
              </w:rPr>
              <w:t>tart of active labor</w:t>
            </w:r>
          </w:p>
          <w:p w14:paraId="3AA50E18" w14:textId="47B29D5C" w:rsidR="00CE44E4" w:rsidRPr="00413CD4" w:rsidRDefault="00CE44E4" w:rsidP="00436F69">
            <w:pPr>
              <w:rPr>
                <w:sz w:val="22"/>
                <w:szCs w:val="22"/>
                <w:lang w:val="en-US"/>
              </w:rPr>
            </w:pPr>
            <w:r w:rsidRPr="00413CD4">
              <w:rPr>
                <w:b/>
                <w:sz w:val="22"/>
                <w:szCs w:val="22"/>
                <w:lang w:val="en-US"/>
              </w:rPr>
              <w:t xml:space="preserve">(n= </w:t>
            </w:r>
            <w:r>
              <w:rPr>
                <w:b/>
                <w:sz w:val="22"/>
                <w:szCs w:val="22"/>
                <w:lang w:val="en-US"/>
              </w:rPr>
              <w:t>31,678)</w:t>
            </w:r>
          </w:p>
        </w:tc>
        <w:tc>
          <w:tcPr>
            <w:tcW w:w="1843" w:type="dxa"/>
          </w:tcPr>
          <w:p w14:paraId="56307E61" w14:textId="30374184" w:rsidR="00CE44E4" w:rsidRDefault="00CE44E4" w:rsidP="00436F6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issing s</w:t>
            </w:r>
            <w:r w:rsidRPr="00413CD4">
              <w:rPr>
                <w:b/>
                <w:sz w:val="22"/>
                <w:szCs w:val="22"/>
                <w:lang w:val="en-US"/>
              </w:rPr>
              <w:t>tart of active labor</w:t>
            </w:r>
          </w:p>
          <w:p w14:paraId="3B5A1796" w14:textId="17A14B8D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=8,107)</w:t>
            </w:r>
          </w:p>
        </w:tc>
      </w:tr>
      <w:tr w:rsidR="00CE44E4" w:rsidRPr="009D291F" w14:paraId="346AA3D4" w14:textId="2419D9EB" w:rsidTr="00A97895">
        <w:tc>
          <w:tcPr>
            <w:tcW w:w="2694" w:type="dxa"/>
          </w:tcPr>
          <w:p w14:paraId="1337A634" w14:textId="4347612E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>Maternal age (years)</w:t>
            </w:r>
            <w:r w:rsidRPr="009D291F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8EFCDDD" w14:textId="435E2D0F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Pr="009D291F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02B9813D" w14:textId="0EF3634E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Pr="009D291F">
              <w:rPr>
                <w:sz w:val="22"/>
                <w:szCs w:val="22"/>
                <w:lang w:val="en-US"/>
              </w:rPr>
              <w:t xml:space="preserve"> (%)</w:t>
            </w:r>
          </w:p>
          <w:p w14:paraId="219FAE7E" w14:textId="76A3D7FE" w:rsidR="00CE44E4" w:rsidRPr="00FD2743" w:rsidRDefault="00CE44E4" w:rsidP="00436F69">
            <w:pPr>
              <w:rPr>
                <w:i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05F5ED7F" w14:textId="2A356C6C" w:rsidR="00CE44E4" w:rsidRPr="00413CD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Pr="009D291F">
              <w:rPr>
                <w:sz w:val="22"/>
                <w:szCs w:val="22"/>
                <w:lang w:val="en-US"/>
              </w:rPr>
              <w:t xml:space="preserve"> (%)</w:t>
            </w:r>
          </w:p>
          <w:p w14:paraId="46A4E3D3" w14:textId="06A21633" w:rsidR="00CE44E4" w:rsidRPr="00413CD4" w:rsidRDefault="00CE44E4" w:rsidP="00436F69">
            <w:pPr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EC4E274" w14:textId="5E8D30D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  <w:r w:rsidRPr="009D291F">
              <w:rPr>
                <w:sz w:val="22"/>
                <w:szCs w:val="22"/>
                <w:lang w:val="en-US"/>
              </w:rPr>
              <w:t xml:space="preserve"> (%)</w:t>
            </w:r>
          </w:p>
          <w:p w14:paraId="22305CF3" w14:textId="133A5DCC" w:rsidR="00CE44E4" w:rsidRPr="00FD2743" w:rsidRDefault="00CE44E4" w:rsidP="00436F69">
            <w:pPr>
              <w:rPr>
                <w:i/>
                <w:sz w:val="22"/>
                <w:szCs w:val="22"/>
                <w:highlight w:val="yellow"/>
                <w:lang w:val="en-US"/>
              </w:rPr>
            </w:pPr>
          </w:p>
        </w:tc>
      </w:tr>
      <w:tr w:rsidR="00CE44E4" w:rsidRPr="009D291F" w14:paraId="2F5E2830" w14:textId="6E69E723" w:rsidTr="00A97895">
        <w:tc>
          <w:tcPr>
            <w:tcW w:w="2694" w:type="dxa"/>
          </w:tcPr>
          <w:p w14:paraId="60A2D1B7" w14:textId="77777777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 w:rsidRPr="00C669B8">
              <w:rPr>
                <w:sz w:val="22"/>
                <w:szCs w:val="22"/>
                <w:lang w:val="en-US"/>
              </w:rPr>
              <w:t xml:space="preserve">&lt; 25 </w:t>
            </w:r>
          </w:p>
        </w:tc>
        <w:tc>
          <w:tcPr>
            <w:tcW w:w="1701" w:type="dxa"/>
          </w:tcPr>
          <w:p w14:paraId="61544D3E" w14:textId="36521C66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,529 (13.9)</w:t>
            </w:r>
          </w:p>
        </w:tc>
        <w:tc>
          <w:tcPr>
            <w:tcW w:w="1559" w:type="dxa"/>
          </w:tcPr>
          <w:p w14:paraId="7A2435B6" w14:textId="0CA7C9F6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 w:rsidRPr="00C669B8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,</w:t>
            </w:r>
            <w:r w:rsidRPr="00C669B8">
              <w:rPr>
                <w:sz w:val="22"/>
                <w:szCs w:val="22"/>
                <w:lang w:val="en-US"/>
              </w:rPr>
              <w:t>106 (17.1)</w:t>
            </w:r>
          </w:p>
        </w:tc>
        <w:tc>
          <w:tcPr>
            <w:tcW w:w="1843" w:type="dxa"/>
          </w:tcPr>
          <w:p w14:paraId="5A2D806D" w14:textId="64214048" w:rsidR="00CE44E4" w:rsidRPr="00413CD4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,419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4.2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EA4B270" w14:textId="6393C5DC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216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5.4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004F906A" w14:textId="5E2EFFB4" w:rsidTr="00A97895">
        <w:tc>
          <w:tcPr>
            <w:tcW w:w="2694" w:type="dxa"/>
          </w:tcPr>
          <w:p w14:paraId="4A388770" w14:textId="77777777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 w:rsidRPr="00C669B8">
              <w:rPr>
                <w:sz w:val="22"/>
                <w:szCs w:val="22"/>
                <w:lang w:val="en-US"/>
              </w:rPr>
              <w:t xml:space="preserve">25-29.9 </w:t>
            </w:r>
          </w:p>
        </w:tc>
        <w:tc>
          <w:tcPr>
            <w:tcW w:w="1701" w:type="dxa"/>
          </w:tcPr>
          <w:p w14:paraId="75B0B0E5" w14:textId="0556040B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,306 (37.8)</w:t>
            </w:r>
          </w:p>
        </w:tc>
        <w:tc>
          <w:tcPr>
            <w:tcW w:w="1559" w:type="dxa"/>
          </w:tcPr>
          <w:p w14:paraId="167F3FE6" w14:textId="1C914419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,224 (34.5)</w:t>
            </w:r>
          </w:p>
        </w:tc>
        <w:tc>
          <w:tcPr>
            <w:tcW w:w="1843" w:type="dxa"/>
          </w:tcPr>
          <w:p w14:paraId="2AC31407" w14:textId="100D2A6D" w:rsidR="00CE44E4" w:rsidRPr="00413CD4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1,661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7.5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8E4103C" w14:textId="44E36B2F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869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6.3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12F721A4" w14:textId="4C865360" w:rsidTr="00A97895">
        <w:tc>
          <w:tcPr>
            <w:tcW w:w="2694" w:type="dxa"/>
          </w:tcPr>
          <w:p w14:paraId="0763D1FB" w14:textId="77777777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 w:rsidRPr="00C669B8">
              <w:rPr>
                <w:sz w:val="22"/>
                <w:szCs w:val="22"/>
                <w:lang w:val="en-US"/>
              </w:rPr>
              <w:t xml:space="preserve">30-34.9 </w:t>
            </w:r>
          </w:p>
        </w:tc>
        <w:tc>
          <w:tcPr>
            <w:tcW w:w="1701" w:type="dxa"/>
          </w:tcPr>
          <w:p w14:paraId="1B7B48C1" w14:textId="3ED76351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,474 (32.2)</w:t>
            </w:r>
          </w:p>
        </w:tc>
        <w:tc>
          <w:tcPr>
            <w:tcW w:w="1559" w:type="dxa"/>
          </w:tcPr>
          <w:p w14:paraId="63A2C94D" w14:textId="6E941455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,954 (30.3)</w:t>
            </w:r>
          </w:p>
        </w:tc>
        <w:tc>
          <w:tcPr>
            <w:tcW w:w="1843" w:type="dxa"/>
          </w:tcPr>
          <w:p w14:paraId="77117E93" w14:textId="1216CEEE" w:rsidR="00CE44E4" w:rsidRPr="00413CD4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9,975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2.1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531CFA0" w14:textId="741E2E4E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453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1.0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0D764A27" w14:textId="2CCFF3DC" w:rsidTr="00A97895">
        <w:tc>
          <w:tcPr>
            <w:tcW w:w="2694" w:type="dxa"/>
          </w:tcPr>
          <w:p w14:paraId="2DD25570" w14:textId="77777777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 w:rsidRPr="00C669B8">
              <w:rPr>
                <w:sz w:val="22"/>
                <w:szCs w:val="22"/>
                <w:lang w:val="en-US"/>
              </w:rPr>
              <w:sym w:font="Symbol" w:char="F0B3"/>
            </w:r>
            <w:r w:rsidRPr="00C669B8">
              <w:rPr>
                <w:sz w:val="22"/>
                <w:szCs w:val="22"/>
                <w:lang w:val="en-US"/>
              </w:rPr>
              <w:t xml:space="preserve"> 35 </w:t>
            </w:r>
          </w:p>
        </w:tc>
        <w:tc>
          <w:tcPr>
            <w:tcW w:w="1701" w:type="dxa"/>
          </w:tcPr>
          <w:p w14:paraId="792480C0" w14:textId="38558F25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,210 (16.0)</w:t>
            </w:r>
          </w:p>
        </w:tc>
        <w:tc>
          <w:tcPr>
            <w:tcW w:w="1559" w:type="dxa"/>
          </w:tcPr>
          <w:p w14:paraId="086C4881" w14:textId="785F733A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,165 (18.1)</w:t>
            </w:r>
          </w:p>
        </w:tc>
        <w:tc>
          <w:tcPr>
            <w:tcW w:w="1843" w:type="dxa"/>
          </w:tcPr>
          <w:p w14:paraId="3D262EFE" w14:textId="167E9B41" w:rsidR="00CE44E4" w:rsidRPr="00413CD4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,010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6.1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CE58D9A" w14:textId="55FD5E79" w:rsidR="00CE44E4" w:rsidRPr="00C669B8" w:rsidRDefault="00CE44E4" w:rsidP="00514CA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365 </w:t>
            </w:r>
            <w:r w:rsidRPr="00934F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7.3</w:t>
            </w:r>
            <w:r w:rsidRPr="00934FF6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48BFBA94" w14:textId="4A034834" w:rsidTr="00A97895">
        <w:tc>
          <w:tcPr>
            <w:tcW w:w="2694" w:type="dxa"/>
          </w:tcPr>
          <w:p w14:paraId="0E0781BA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>BMI</w:t>
            </w:r>
            <w:r w:rsidRPr="009D291F">
              <w:rPr>
                <w:sz w:val="22"/>
                <w:szCs w:val="22"/>
                <w:lang w:val="en-US"/>
              </w:rPr>
              <w:t xml:space="preserve"> </w:t>
            </w:r>
            <w:r w:rsidRPr="009D291F">
              <w:rPr>
                <w:b/>
                <w:sz w:val="22"/>
                <w:szCs w:val="22"/>
                <w:lang w:val="en-US"/>
              </w:rPr>
              <w:t>(kg/m</w:t>
            </w:r>
            <w:r w:rsidRPr="009D291F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9D291F">
              <w:rPr>
                <w:b/>
                <w:sz w:val="22"/>
                <w:szCs w:val="22"/>
                <w:lang w:val="en-US"/>
              </w:rPr>
              <w:t>)</w:t>
            </w:r>
          </w:p>
          <w:p w14:paraId="510881F4" w14:textId="69979E7D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E6E4F1F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78DE3E29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  <w:p w14:paraId="0103AC4D" w14:textId="76C67B26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04F5ADC3" w14:textId="124E579E" w:rsidR="00CE44E4" w:rsidRPr="00413CD4" w:rsidRDefault="00CE44E4" w:rsidP="00436F69">
            <w:pPr>
              <w:rPr>
                <w:sz w:val="22"/>
                <w:szCs w:val="22"/>
                <w:lang w:val="en-US"/>
              </w:rPr>
            </w:pPr>
          </w:p>
          <w:p w14:paraId="6017D6A0" w14:textId="021EE867" w:rsidR="00CE44E4" w:rsidRPr="00413CD4" w:rsidRDefault="00CE44E4" w:rsidP="00436F6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D9193B9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  <w:p w14:paraId="24DCE166" w14:textId="2AF1322E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CE44E4" w:rsidRPr="009D291F" w14:paraId="76DD92D8" w14:textId="4118467D" w:rsidTr="00A97895">
        <w:tc>
          <w:tcPr>
            <w:tcW w:w="2694" w:type="dxa"/>
          </w:tcPr>
          <w:p w14:paraId="2967A9DB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&lt;18.5 </w:t>
            </w:r>
          </w:p>
        </w:tc>
        <w:tc>
          <w:tcPr>
            <w:tcW w:w="1701" w:type="dxa"/>
          </w:tcPr>
          <w:p w14:paraId="08EC0709" w14:textId="030357CD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4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0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61D69AE4" w14:textId="6BA21301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63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6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10106A2" w14:textId="6AABFC32" w:rsidR="00CE44E4" w:rsidRPr="00413CD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62 </w:t>
            </w:r>
            <w:r w:rsidRPr="00413CD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2</w:t>
            </w:r>
            <w:r w:rsidRPr="00413CD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F681440" w14:textId="6638CC5F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49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.9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0EC9A1F9" w14:textId="658795A6" w:rsidTr="00A97895">
        <w:tc>
          <w:tcPr>
            <w:tcW w:w="2694" w:type="dxa"/>
          </w:tcPr>
          <w:p w14:paraId="2D576BA2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18,5-24.9 </w:t>
            </w:r>
          </w:p>
        </w:tc>
        <w:tc>
          <w:tcPr>
            <w:tcW w:w="1701" w:type="dxa"/>
          </w:tcPr>
          <w:p w14:paraId="0DC8EB2A" w14:textId="324C169C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6,87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3.3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6FF25E68" w14:textId="0ED290A4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 w:rsidRPr="0060183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3,090 (49.9)</w:t>
            </w:r>
          </w:p>
        </w:tc>
        <w:tc>
          <w:tcPr>
            <w:tcW w:w="1843" w:type="dxa"/>
          </w:tcPr>
          <w:p w14:paraId="401CA5CE" w14:textId="37366DC6" w:rsidR="00CE44E4" w:rsidRPr="00413CD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6,19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3.6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611AA93" w14:textId="2C05483B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,770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9.2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6B420090" w14:textId="0D0BA9CA" w:rsidTr="00A97895">
        <w:tc>
          <w:tcPr>
            <w:tcW w:w="2694" w:type="dxa"/>
          </w:tcPr>
          <w:p w14:paraId="68577564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25-29.9 </w:t>
            </w:r>
          </w:p>
        </w:tc>
        <w:tc>
          <w:tcPr>
            <w:tcW w:w="1701" w:type="dxa"/>
          </w:tcPr>
          <w:p w14:paraId="7E3F7669" w14:textId="2C0C2EED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9,090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8.7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63AE885D" w14:textId="3F03A5AA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,829</w:t>
            </w:r>
            <w:r w:rsidRPr="00601834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9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9B2391E" w14:textId="6E61407E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8,596 </w:t>
            </w:r>
            <w:r w:rsidRPr="00413CD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8.5</w:t>
            </w:r>
            <w:r w:rsidRPr="00413CD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5460BDE" w14:textId="61B0D29A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323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0.3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35E4BDD5" w14:textId="4BD70EF9" w:rsidTr="00A97895">
        <w:tc>
          <w:tcPr>
            <w:tcW w:w="2694" w:type="dxa"/>
          </w:tcPr>
          <w:p w14:paraId="5E1C8800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30-34.9 </w:t>
            </w:r>
          </w:p>
        </w:tc>
        <w:tc>
          <w:tcPr>
            <w:tcW w:w="1701" w:type="dxa"/>
          </w:tcPr>
          <w:p w14:paraId="079A533A" w14:textId="6A70F2D1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,524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1.1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467788C6" w14:textId="09F74C8B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747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2.1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2C6F050" w14:textId="30ACC07D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,297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0.9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54FE2BD7" w14:textId="64C0287C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974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2.7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369AEA51" w14:textId="31A0B693" w:rsidTr="00A97895">
        <w:tc>
          <w:tcPr>
            <w:tcW w:w="2694" w:type="dxa"/>
          </w:tcPr>
          <w:p w14:paraId="23536F58" w14:textId="729C45AC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sym w:font="Symbol" w:char="F0B3"/>
            </w:r>
            <w:r w:rsidRPr="009D291F">
              <w:rPr>
                <w:sz w:val="22"/>
                <w:szCs w:val="22"/>
                <w:lang w:val="en-US"/>
              </w:rPr>
              <w:t xml:space="preserve"> 35</w:t>
            </w:r>
          </w:p>
        </w:tc>
        <w:tc>
          <w:tcPr>
            <w:tcW w:w="1701" w:type="dxa"/>
          </w:tcPr>
          <w:p w14:paraId="52E34A13" w14:textId="0A202906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531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.8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749DA333" w14:textId="6F40258B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66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.9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5E8AD5BC" w14:textId="3284EE0A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45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.8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F367108" w14:textId="23F40DBF" w:rsidR="00CE44E4" w:rsidRPr="00601834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39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.7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2A1554D7" w14:textId="02EC6E0C" w:rsidTr="00A97895">
        <w:tc>
          <w:tcPr>
            <w:tcW w:w="2694" w:type="dxa"/>
          </w:tcPr>
          <w:p w14:paraId="11A4F6F5" w14:textId="0F5B1E5C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Parity </w:t>
            </w:r>
          </w:p>
        </w:tc>
        <w:tc>
          <w:tcPr>
            <w:tcW w:w="1701" w:type="dxa"/>
          </w:tcPr>
          <w:p w14:paraId="00A2BEE5" w14:textId="2B2F2A80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E81F8E8" w14:textId="77777777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B36D271" w14:textId="1687D227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1342FA9" w14:textId="77777777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</w:p>
        </w:tc>
      </w:tr>
      <w:tr w:rsidR="00CE44E4" w:rsidRPr="009D291F" w14:paraId="728D78A7" w14:textId="7E2C868E" w:rsidTr="00A97895">
        <w:tc>
          <w:tcPr>
            <w:tcW w:w="2694" w:type="dxa"/>
          </w:tcPr>
          <w:p w14:paraId="0F648BE8" w14:textId="77777777" w:rsidR="00CE44E4" w:rsidRPr="009D291F" w:rsidRDefault="00CE44E4" w:rsidP="00436F69">
            <w:pPr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9D291F">
              <w:rPr>
                <w:color w:val="000000" w:themeColor="text1"/>
                <w:sz w:val="22"/>
                <w:szCs w:val="22"/>
                <w:lang w:val="en-US"/>
              </w:rPr>
              <w:t xml:space="preserve">Primipara </w:t>
            </w:r>
          </w:p>
        </w:tc>
        <w:tc>
          <w:tcPr>
            <w:tcW w:w="1701" w:type="dxa"/>
          </w:tcPr>
          <w:p w14:paraId="1F5807EB" w14:textId="6E39400F" w:rsidR="00CE44E4" w:rsidRPr="000D7F1B" w:rsidRDefault="00CE44E4" w:rsidP="00436F6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,491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1.7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0F348489" w14:textId="255B7996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,323</w:t>
            </w:r>
            <w:r w:rsidRPr="00601834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6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CCD3E27" w14:textId="371FE900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,504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0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8D65BD3" w14:textId="310B7BFE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,310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2.1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742504F7" w14:textId="76BE7B8B" w:rsidTr="00A97895">
        <w:tc>
          <w:tcPr>
            <w:tcW w:w="2694" w:type="dxa"/>
          </w:tcPr>
          <w:p w14:paraId="385A980D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>Multipara</w:t>
            </w:r>
          </w:p>
        </w:tc>
        <w:tc>
          <w:tcPr>
            <w:tcW w:w="1701" w:type="dxa"/>
          </w:tcPr>
          <w:p w14:paraId="06880E75" w14:textId="2187A91F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8,890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8.3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2C9F48EA" w14:textId="415425F7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,050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3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5BD0B80" w14:textId="75AB4022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8,8385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9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06F2D2D" w14:textId="45C85256" w:rsidR="00CE44E4" w:rsidRPr="000D7F1B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,555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7.9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51C2D8FC" w14:textId="1CA36339" w:rsidTr="00A97895">
        <w:tc>
          <w:tcPr>
            <w:tcW w:w="2694" w:type="dxa"/>
          </w:tcPr>
          <w:p w14:paraId="4B3C6E0B" w14:textId="0115E7BD" w:rsidR="00CE44E4" w:rsidRPr="009D291F" w:rsidRDefault="00CE44E4" w:rsidP="00436F69">
            <w:pPr>
              <w:rPr>
                <w:b/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Gestational age (weeks) </w:t>
            </w:r>
          </w:p>
        </w:tc>
        <w:tc>
          <w:tcPr>
            <w:tcW w:w="1701" w:type="dxa"/>
          </w:tcPr>
          <w:p w14:paraId="68566EA4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56DF70D4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54F85A65" w14:textId="686137E1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56B0A550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CE44E4" w:rsidRPr="009D291F" w14:paraId="77C26104" w14:textId="15199E53" w:rsidTr="00A97895">
        <w:tc>
          <w:tcPr>
            <w:tcW w:w="2694" w:type="dxa"/>
          </w:tcPr>
          <w:p w14:paraId="3B0B1D1B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37+0-39+6 </w:t>
            </w:r>
          </w:p>
        </w:tc>
        <w:tc>
          <w:tcPr>
            <w:tcW w:w="1701" w:type="dxa"/>
          </w:tcPr>
          <w:p w14:paraId="34685B51" w14:textId="137C6A20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3,012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9.6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22840958" w14:textId="4F56A97A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692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0.7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E67436B" w14:textId="19974838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,450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9.6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A924088" w14:textId="79620C7C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,254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0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5A9CDB8A" w14:textId="0A921ECB" w:rsidTr="00A97895">
        <w:tc>
          <w:tcPr>
            <w:tcW w:w="2694" w:type="dxa"/>
          </w:tcPr>
          <w:p w14:paraId="7710DED2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40+0-40+6 </w:t>
            </w:r>
          </w:p>
        </w:tc>
        <w:tc>
          <w:tcPr>
            <w:tcW w:w="1701" w:type="dxa"/>
          </w:tcPr>
          <w:p w14:paraId="5D410E9B" w14:textId="270015EF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,923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3.2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23DA34F0" w14:textId="4AB08B81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107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1.8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52DB2DC" w14:textId="5BBA44C3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,566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3.6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53342F7" w14:textId="4185DF31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464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0.6</w:t>
            </w:r>
            <w:r w:rsidRPr="00601834">
              <w:rPr>
                <w:sz w:val="22"/>
                <w:szCs w:val="22"/>
                <w:lang w:val="en-US"/>
              </w:rPr>
              <w:t xml:space="preserve">) </w:t>
            </w:r>
          </w:p>
        </w:tc>
      </w:tr>
      <w:tr w:rsidR="00CE44E4" w:rsidRPr="009D291F" w14:paraId="46707DC4" w14:textId="711937C7" w:rsidTr="00A97895">
        <w:tc>
          <w:tcPr>
            <w:tcW w:w="2694" w:type="dxa"/>
          </w:tcPr>
          <w:p w14:paraId="4E9F26DB" w14:textId="77777777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41+0-41+6 </w:t>
            </w:r>
          </w:p>
        </w:tc>
        <w:tc>
          <w:tcPr>
            <w:tcW w:w="1701" w:type="dxa"/>
          </w:tcPr>
          <w:p w14:paraId="4AA284B6" w14:textId="4956302A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,603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0.1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57CA1C32" w14:textId="71E4BA10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32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0.1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FA8A172" w14:textId="13ECE46E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,41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0.4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3469937" w14:textId="47D0353D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513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8.8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3E592DC7" w14:textId="48892F93" w:rsidTr="00A97895">
        <w:tc>
          <w:tcPr>
            <w:tcW w:w="2694" w:type="dxa"/>
          </w:tcPr>
          <w:p w14:paraId="6495972E" w14:textId="77777777" w:rsidR="00CE44E4" w:rsidRPr="009D291F" w:rsidRDefault="00CE44E4" w:rsidP="00436F69">
            <w:pPr>
              <w:rPr>
                <w:b/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sym w:font="Symbol" w:char="F0B3"/>
            </w:r>
            <w:r w:rsidRPr="009D291F">
              <w:rPr>
                <w:sz w:val="22"/>
                <w:szCs w:val="22"/>
                <w:lang w:val="en-US"/>
              </w:rPr>
              <w:t xml:space="preserve"> 42+0 </w:t>
            </w:r>
          </w:p>
        </w:tc>
        <w:tc>
          <w:tcPr>
            <w:tcW w:w="1701" w:type="dxa"/>
          </w:tcPr>
          <w:p w14:paraId="59D59B6C" w14:textId="0A8299E5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357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7.2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72B864A9" w14:textId="59B7A821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94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7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6FA8CD9" w14:textId="6E6F3815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03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.5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4FA3892" w14:textId="3BC76D80" w:rsidR="00CE44E4" w:rsidRPr="00891B1A" w:rsidRDefault="00CE44E4" w:rsidP="00436F6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813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0.1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6E404DE2" w14:textId="72512C05" w:rsidTr="00A97895">
        <w:tc>
          <w:tcPr>
            <w:tcW w:w="2694" w:type="dxa"/>
          </w:tcPr>
          <w:p w14:paraId="7E3E0521" w14:textId="1ED1BF2D" w:rsidR="00CE44E4" w:rsidRPr="009D291F" w:rsidRDefault="00CE44E4" w:rsidP="00436F69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Onset of Labor </w:t>
            </w:r>
          </w:p>
        </w:tc>
        <w:tc>
          <w:tcPr>
            <w:tcW w:w="1701" w:type="dxa"/>
          </w:tcPr>
          <w:p w14:paraId="2C57BB06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3CAEAEB8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1471A502" w14:textId="5FB2C325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66D4013C" w14:textId="77777777" w:rsidR="00CE44E4" w:rsidRPr="00FD2743" w:rsidRDefault="00CE44E4" w:rsidP="00436F69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CE44E4" w:rsidRPr="009D291F" w14:paraId="410A3B5E" w14:textId="78575084" w:rsidTr="00A97895">
        <w:tc>
          <w:tcPr>
            <w:tcW w:w="2694" w:type="dxa"/>
          </w:tcPr>
          <w:p w14:paraId="33F8D74E" w14:textId="77777777" w:rsidR="00CE44E4" w:rsidRPr="009D291F" w:rsidRDefault="00CE44E4" w:rsidP="00763796">
            <w:pPr>
              <w:rPr>
                <w:b/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Induction </w:t>
            </w:r>
          </w:p>
        </w:tc>
        <w:tc>
          <w:tcPr>
            <w:tcW w:w="1701" w:type="dxa"/>
          </w:tcPr>
          <w:p w14:paraId="6C689D15" w14:textId="459F73E9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,633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7.0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045F0EFE" w14:textId="74B29DD5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204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8.1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DCECA2A" w14:textId="0395667F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,790 </w:t>
            </w:r>
            <w:r w:rsidRPr="00A8009B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5.1</w:t>
            </w:r>
            <w:r w:rsidRPr="00A8009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12E8753" w14:textId="5FD2172F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,047 </w:t>
            </w:r>
            <w:r w:rsidRPr="00413E6E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5.2</w:t>
            </w:r>
            <w:r w:rsidRPr="00413E6E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0D21003B" w14:textId="7360C9B2" w:rsidTr="00A97895">
        <w:tc>
          <w:tcPr>
            <w:tcW w:w="2694" w:type="dxa"/>
          </w:tcPr>
          <w:p w14:paraId="4094522D" w14:textId="77777777" w:rsidR="00CE44E4" w:rsidRPr="009D291F" w:rsidRDefault="00CE44E4" w:rsidP="00763796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Spontaneous </w:t>
            </w:r>
          </w:p>
        </w:tc>
        <w:tc>
          <w:tcPr>
            <w:tcW w:w="1701" w:type="dxa"/>
          </w:tcPr>
          <w:p w14:paraId="152157B3" w14:textId="112E7D07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7,488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83.0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3B2E2F37" w14:textId="3F7F1EAE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,460 </w:t>
            </w:r>
            <w:r w:rsidRPr="0060183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81.9</w:t>
            </w:r>
            <w:r w:rsidRPr="0060183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5D62BDE" w14:textId="423B8505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6,888 </w:t>
            </w:r>
            <w:r w:rsidRPr="00A8009B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84.9</w:t>
            </w:r>
            <w:r w:rsidRPr="00A8009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45DCA27" w14:textId="16E731FE" w:rsidR="00CE44E4" w:rsidRPr="00763796" w:rsidRDefault="00CE44E4" w:rsidP="0076379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,060 </w:t>
            </w:r>
            <w:r w:rsidRPr="00413E6E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74.8</w:t>
            </w:r>
            <w:r w:rsidRPr="00413E6E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7BF2CA48" w14:textId="5D6B9003" w:rsidTr="00A97895">
        <w:tc>
          <w:tcPr>
            <w:tcW w:w="2694" w:type="dxa"/>
          </w:tcPr>
          <w:p w14:paraId="4612848A" w14:textId="1A098A46" w:rsidR="00CE44E4" w:rsidRPr="006859DD" w:rsidRDefault="00CE44E4" w:rsidP="004B4E48">
            <w:pPr>
              <w:rPr>
                <w:sz w:val="22"/>
                <w:szCs w:val="22"/>
                <w:highlight w:val="yellow"/>
                <w:lang w:val="en-US"/>
              </w:rPr>
            </w:pPr>
            <w:r w:rsidRPr="00561C6F">
              <w:rPr>
                <w:b/>
                <w:sz w:val="22"/>
                <w:szCs w:val="22"/>
                <w:lang w:val="en-US"/>
              </w:rPr>
              <w:t xml:space="preserve">Epidural anesthesia    </w:t>
            </w:r>
          </w:p>
        </w:tc>
        <w:tc>
          <w:tcPr>
            <w:tcW w:w="1701" w:type="dxa"/>
          </w:tcPr>
          <w:p w14:paraId="1E677A1C" w14:textId="698B4B6A" w:rsidR="00CE44E4" w:rsidRPr="006859DD" w:rsidRDefault="00CE44E4" w:rsidP="004B4E48">
            <w:pPr>
              <w:rPr>
                <w:sz w:val="22"/>
                <w:szCs w:val="22"/>
                <w:lang w:val="en-US"/>
              </w:rPr>
            </w:pPr>
            <w:r w:rsidRPr="006859DD">
              <w:rPr>
                <w:sz w:val="22"/>
                <w:szCs w:val="22"/>
                <w:lang w:val="en-US"/>
              </w:rPr>
              <w:t>13</w:t>
            </w:r>
            <w:r>
              <w:rPr>
                <w:sz w:val="22"/>
                <w:szCs w:val="22"/>
                <w:lang w:val="en-US"/>
              </w:rPr>
              <w:t>,</w:t>
            </w:r>
            <w:r w:rsidRPr="006859DD">
              <w:rPr>
                <w:sz w:val="22"/>
                <w:szCs w:val="22"/>
                <w:lang w:val="en-US"/>
              </w:rPr>
              <w:t>765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859DD">
              <w:rPr>
                <w:sz w:val="22"/>
                <w:szCs w:val="22"/>
                <w:lang w:val="en-US"/>
              </w:rPr>
              <w:t>(41.6)</w:t>
            </w:r>
          </w:p>
        </w:tc>
        <w:tc>
          <w:tcPr>
            <w:tcW w:w="1559" w:type="dxa"/>
          </w:tcPr>
          <w:p w14:paraId="4193F38E" w14:textId="1FD9089D" w:rsidR="00CE44E4" w:rsidRPr="006859DD" w:rsidRDefault="00CE44E4" w:rsidP="004B4E48">
            <w:pPr>
              <w:rPr>
                <w:sz w:val="22"/>
                <w:szCs w:val="22"/>
                <w:lang w:val="en-US"/>
              </w:rPr>
            </w:pPr>
            <w:r w:rsidRPr="006859DD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,</w:t>
            </w:r>
            <w:r w:rsidRPr="006859DD">
              <w:rPr>
                <w:sz w:val="22"/>
                <w:szCs w:val="22"/>
                <w:lang w:val="en-US"/>
              </w:rPr>
              <w:t>55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859DD">
              <w:rPr>
                <w:sz w:val="22"/>
                <w:szCs w:val="22"/>
                <w:lang w:val="en-US"/>
              </w:rPr>
              <w:t>(38.4)</w:t>
            </w:r>
          </w:p>
        </w:tc>
        <w:tc>
          <w:tcPr>
            <w:tcW w:w="1843" w:type="dxa"/>
          </w:tcPr>
          <w:p w14:paraId="0DA932E1" w14:textId="6341875E" w:rsidR="00CE44E4" w:rsidRPr="00561C6F" w:rsidRDefault="00CE44E4" w:rsidP="004B4E48">
            <w:pPr>
              <w:rPr>
                <w:sz w:val="22"/>
                <w:szCs w:val="22"/>
                <w:lang w:val="en-US"/>
              </w:rPr>
            </w:pPr>
            <w:r w:rsidRPr="00561C6F">
              <w:rPr>
                <w:sz w:val="22"/>
                <w:szCs w:val="22"/>
                <w:lang w:val="en-US"/>
              </w:rPr>
              <w:t>12</w:t>
            </w:r>
            <w:r>
              <w:rPr>
                <w:sz w:val="22"/>
                <w:szCs w:val="22"/>
                <w:lang w:val="en-US"/>
              </w:rPr>
              <w:t>,</w:t>
            </w:r>
            <w:r w:rsidRPr="00561C6F">
              <w:rPr>
                <w:sz w:val="22"/>
                <w:szCs w:val="22"/>
                <w:lang w:val="en-US"/>
              </w:rPr>
              <w:t>897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61C6F">
              <w:rPr>
                <w:sz w:val="22"/>
                <w:szCs w:val="22"/>
                <w:lang w:val="en-US"/>
              </w:rPr>
              <w:t>(40.7)</w:t>
            </w:r>
          </w:p>
        </w:tc>
        <w:tc>
          <w:tcPr>
            <w:tcW w:w="1843" w:type="dxa"/>
          </w:tcPr>
          <w:p w14:paraId="4E826894" w14:textId="46AC839A" w:rsidR="00CE44E4" w:rsidRPr="00561C6F" w:rsidRDefault="00CE44E4" w:rsidP="004B4E48">
            <w:pPr>
              <w:rPr>
                <w:sz w:val="22"/>
                <w:szCs w:val="22"/>
                <w:lang w:val="en-US"/>
              </w:rPr>
            </w:pPr>
            <w:r w:rsidRPr="00561C6F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.</w:t>
            </w:r>
            <w:r w:rsidRPr="00561C6F">
              <w:rPr>
                <w:sz w:val="22"/>
                <w:szCs w:val="22"/>
                <w:lang w:val="en-US"/>
              </w:rPr>
              <w:t>424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61C6F">
              <w:rPr>
                <w:sz w:val="22"/>
                <w:szCs w:val="22"/>
                <w:lang w:val="en-US"/>
              </w:rPr>
              <w:t>(42.2)</w:t>
            </w:r>
          </w:p>
        </w:tc>
      </w:tr>
      <w:tr w:rsidR="00CE44E4" w:rsidRPr="009D291F" w14:paraId="3D0E439C" w14:textId="74341357" w:rsidTr="00A97895">
        <w:tc>
          <w:tcPr>
            <w:tcW w:w="2694" w:type="dxa"/>
          </w:tcPr>
          <w:p w14:paraId="11FCE00A" w14:textId="5B87F4D7" w:rsidR="00CE44E4" w:rsidRPr="009D291F" w:rsidRDefault="00CE44E4" w:rsidP="00763796">
            <w:pPr>
              <w:rPr>
                <w:b/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Mode of birth </w:t>
            </w:r>
          </w:p>
        </w:tc>
        <w:tc>
          <w:tcPr>
            <w:tcW w:w="1701" w:type="dxa"/>
          </w:tcPr>
          <w:p w14:paraId="2D2BA086" w14:textId="77777777" w:rsidR="00CE44E4" w:rsidRPr="00FD2743" w:rsidRDefault="00CE44E4" w:rsidP="00763796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14:paraId="7DB9F3B1" w14:textId="77777777" w:rsidR="00CE44E4" w:rsidRPr="00FD2743" w:rsidRDefault="00CE44E4" w:rsidP="00763796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61C6C449" w14:textId="235ED1AB" w:rsidR="00CE44E4" w:rsidRPr="00FD2743" w:rsidRDefault="00CE44E4" w:rsidP="00763796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21650F72" w14:textId="77777777" w:rsidR="00CE44E4" w:rsidRPr="00FD2743" w:rsidRDefault="00CE44E4" w:rsidP="00763796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CE44E4" w:rsidRPr="009D291F" w14:paraId="3B5C16FC" w14:textId="2DAA3DE5" w:rsidTr="00A97895">
        <w:tc>
          <w:tcPr>
            <w:tcW w:w="2694" w:type="dxa"/>
          </w:tcPr>
          <w:p w14:paraId="67447E2D" w14:textId="62DAC99C" w:rsidR="00CE44E4" w:rsidRPr="009D291F" w:rsidRDefault="00CE44E4" w:rsidP="00880657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Non-instrumental</w:t>
            </w:r>
            <w:r w:rsidRPr="009D291F">
              <w:rPr>
                <w:sz w:val="22"/>
                <w:szCs w:val="22"/>
                <w:lang w:val="en-US"/>
              </w:rPr>
              <w:t xml:space="preserve"> vaginal birth </w:t>
            </w:r>
          </w:p>
        </w:tc>
        <w:tc>
          <w:tcPr>
            <w:tcW w:w="1701" w:type="dxa"/>
          </w:tcPr>
          <w:p w14:paraId="06DECBF1" w14:textId="0B1CC3AC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9,766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89.9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11A1C273" w14:textId="0BD8D167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,701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85.5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9E50630" w14:textId="7EC108FB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8,782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90.9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0DC37F9" w14:textId="7DE573EC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6,685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82.5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39488F43" w14:textId="0642FFBB" w:rsidTr="00A97895">
        <w:tc>
          <w:tcPr>
            <w:tcW w:w="2694" w:type="dxa"/>
          </w:tcPr>
          <w:p w14:paraId="56EA9EFB" w14:textId="30A8859C" w:rsidR="00CE44E4" w:rsidRPr="009D291F" w:rsidRDefault="00CE44E4" w:rsidP="0088065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strumental</w:t>
            </w:r>
            <w:r w:rsidRPr="009D291F">
              <w:rPr>
                <w:sz w:val="22"/>
                <w:szCs w:val="22"/>
                <w:lang w:val="en-US"/>
              </w:rPr>
              <w:t xml:space="preserve"> vaginal birth </w:t>
            </w:r>
          </w:p>
        </w:tc>
        <w:tc>
          <w:tcPr>
            <w:tcW w:w="1701" w:type="dxa"/>
          </w:tcPr>
          <w:p w14:paraId="53D17F5B" w14:textId="60313ECB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828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.6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1E6A783D" w14:textId="5C42EE5A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38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.6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7C0A8C3" w14:textId="33A213E7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767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.6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116A6244" w14:textId="6BE24667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99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.1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7ECDDDF3" w14:textId="277CEB55" w:rsidTr="00A97895">
        <w:tc>
          <w:tcPr>
            <w:tcW w:w="2694" w:type="dxa"/>
          </w:tcPr>
          <w:p w14:paraId="2FACDEE6" w14:textId="77777777" w:rsidR="00CE44E4" w:rsidRPr="009D291F" w:rsidRDefault="00CE44E4" w:rsidP="00880657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 xml:space="preserve">Emergency CS </w:t>
            </w:r>
          </w:p>
        </w:tc>
        <w:tc>
          <w:tcPr>
            <w:tcW w:w="1701" w:type="dxa"/>
          </w:tcPr>
          <w:p w14:paraId="15EFE411" w14:textId="491E10EA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527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.6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2F0D10BB" w14:textId="217BC39E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25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7.9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347A463" w14:textId="27DFBECE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129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.6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E7A2443" w14:textId="4DA7B35C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923 </w:t>
            </w:r>
            <w:r w:rsidRPr="00AE48B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1.4</w:t>
            </w:r>
            <w:r w:rsidRPr="00AE48B5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391FCE8D" w14:textId="4F0C285C" w:rsidTr="00A97895">
        <w:tc>
          <w:tcPr>
            <w:tcW w:w="2694" w:type="dxa"/>
          </w:tcPr>
          <w:p w14:paraId="3AC8BBA6" w14:textId="47BAFB13" w:rsidR="00CE44E4" w:rsidRPr="009D291F" w:rsidRDefault="00CE44E4" w:rsidP="00880657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OASI </w:t>
            </w:r>
          </w:p>
        </w:tc>
        <w:tc>
          <w:tcPr>
            <w:tcW w:w="1701" w:type="dxa"/>
          </w:tcPr>
          <w:p w14:paraId="41D39942" w14:textId="240C3960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788 </w:t>
            </w:r>
            <w:r w:rsidRPr="00073590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4</w:t>
            </w:r>
            <w:r w:rsidRPr="0007359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6DAB5D87" w14:textId="0401DB77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96 </w:t>
            </w:r>
            <w:r w:rsidRPr="00073590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9</w:t>
            </w:r>
            <w:r w:rsidRPr="0007359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22FFB1A" w14:textId="3ED98637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773 </w:t>
            </w:r>
            <w:r w:rsidRPr="00073590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4</w:t>
            </w:r>
            <w:r w:rsidRPr="0007359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5C10669" w14:textId="3598B80C" w:rsidR="00CE44E4" w:rsidRPr="00FD2743" w:rsidRDefault="00CE44E4" w:rsidP="008806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11 </w:t>
            </w:r>
            <w:r w:rsidRPr="00073590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6</w:t>
            </w:r>
            <w:r w:rsidRPr="00073590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76EB74B5" w14:textId="4C0EE3BC" w:rsidTr="00A97895">
        <w:tc>
          <w:tcPr>
            <w:tcW w:w="2694" w:type="dxa"/>
          </w:tcPr>
          <w:p w14:paraId="0542CC52" w14:textId="4D92DBEA" w:rsidR="00CE44E4" w:rsidRPr="009D291F" w:rsidRDefault="00CE44E4" w:rsidP="004030D0">
            <w:pPr>
              <w:rPr>
                <w:b/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PPH </w:t>
            </w:r>
            <w:r w:rsidRPr="009D291F">
              <w:rPr>
                <w:b/>
                <w:sz w:val="22"/>
                <w:szCs w:val="22"/>
                <w:lang w:val="en-US"/>
              </w:rPr>
              <w:sym w:font="Symbol" w:char="F0B3"/>
            </w:r>
            <w:r w:rsidRPr="009D291F">
              <w:rPr>
                <w:sz w:val="22"/>
                <w:szCs w:val="22"/>
                <w:lang w:val="en-US"/>
              </w:rPr>
              <w:t xml:space="preserve"> </w:t>
            </w:r>
            <w:r w:rsidRPr="009D291F">
              <w:rPr>
                <w:b/>
                <w:sz w:val="22"/>
                <w:szCs w:val="22"/>
                <w:lang w:val="en-US"/>
              </w:rPr>
              <w:t xml:space="preserve">1000 ml </w:t>
            </w:r>
          </w:p>
        </w:tc>
        <w:tc>
          <w:tcPr>
            <w:tcW w:w="1701" w:type="dxa"/>
          </w:tcPr>
          <w:p w14:paraId="4F345276" w14:textId="6959DFF3" w:rsidR="00CE44E4" w:rsidRPr="00FD2743" w:rsidRDefault="00CE44E4" w:rsidP="004030D0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904 </w:t>
            </w:r>
            <w:r w:rsidRPr="00C20B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.7</w:t>
            </w:r>
            <w:r w:rsidRPr="00C20BF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7B83C1A1" w14:textId="65A79707" w:rsidR="00CE44E4" w:rsidRPr="00FD2743" w:rsidRDefault="00CE44E4" w:rsidP="004030D0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34 </w:t>
            </w:r>
            <w:r w:rsidRPr="00C20B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.5</w:t>
            </w:r>
            <w:r w:rsidRPr="00C20BF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3A28377A" w14:textId="57756A91" w:rsidR="00CE44E4" w:rsidRPr="00FD2743" w:rsidRDefault="00CE44E4" w:rsidP="004030D0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745 </w:t>
            </w:r>
            <w:r w:rsidRPr="00C20B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5.5</w:t>
            </w:r>
            <w:r w:rsidRPr="00C20BF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8E150F3" w14:textId="4E861398" w:rsidR="00CE44E4" w:rsidRPr="00FD2743" w:rsidRDefault="00CE44E4" w:rsidP="004030D0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93 </w:t>
            </w:r>
            <w:r w:rsidRPr="00C20BF6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7.3</w:t>
            </w:r>
            <w:r w:rsidRPr="00C20BF6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5D62287E" w14:textId="2024D069" w:rsidTr="00A97895">
        <w:trPr>
          <w:trHeight w:val="562"/>
        </w:trPr>
        <w:tc>
          <w:tcPr>
            <w:tcW w:w="2694" w:type="dxa"/>
          </w:tcPr>
          <w:p w14:paraId="41E93C77" w14:textId="6821E119" w:rsidR="00CE44E4" w:rsidRPr="009D291F" w:rsidRDefault="00CE44E4" w:rsidP="009E5B57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>Apgar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D291F">
              <w:rPr>
                <w:b/>
                <w:sz w:val="22"/>
                <w:szCs w:val="22"/>
                <w:lang w:val="en-US"/>
              </w:rPr>
              <w:t>score &lt; 7 at 5 min</w:t>
            </w:r>
          </w:p>
        </w:tc>
        <w:tc>
          <w:tcPr>
            <w:tcW w:w="1701" w:type="dxa"/>
          </w:tcPr>
          <w:p w14:paraId="36734C0B" w14:textId="564D1190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04 </w:t>
            </w:r>
            <w:r w:rsidRPr="00EA076C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0.9</w:t>
            </w:r>
            <w:r w:rsidRPr="00EA07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27B48C06" w14:textId="7459918A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1</w:t>
            </w:r>
            <w:r w:rsidRPr="00EA076C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9</w:t>
            </w:r>
            <w:r w:rsidRPr="00EA07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6165FD04" w14:textId="08AA7CAC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31 </w:t>
            </w:r>
            <w:r w:rsidRPr="00EA076C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1.0</w:t>
            </w:r>
            <w:r w:rsidRPr="00EA07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79D78DA7" w14:textId="0F7D8CC8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64 </w:t>
            </w:r>
            <w:r w:rsidRPr="00EA076C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2.0</w:t>
            </w:r>
            <w:r w:rsidRPr="00EA076C">
              <w:rPr>
                <w:sz w:val="22"/>
                <w:szCs w:val="22"/>
                <w:lang w:val="en-US"/>
              </w:rPr>
              <w:t>)</w:t>
            </w:r>
          </w:p>
        </w:tc>
      </w:tr>
      <w:tr w:rsidR="00CE44E4" w:rsidRPr="009D291F" w14:paraId="484787BD" w14:textId="480B4131" w:rsidTr="00A97895">
        <w:tc>
          <w:tcPr>
            <w:tcW w:w="2694" w:type="dxa"/>
          </w:tcPr>
          <w:p w14:paraId="19B8481C" w14:textId="02F9660D" w:rsidR="00CE44E4" w:rsidRPr="009D291F" w:rsidRDefault="00CE44E4" w:rsidP="009E5B57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Birthweight </w:t>
            </w:r>
            <w:r w:rsidRPr="009D291F">
              <w:rPr>
                <w:b/>
                <w:sz w:val="22"/>
                <w:szCs w:val="22"/>
                <w:lang w:val="en-US"/>
              </w:rPr>
              <w:sym w:font="Symbol" w:char="F0B3"/>
            </w:r>
            <w:r w:rsidRPr="009D291F">
              <w:rPr>
                <w:sz w:val="22"/>
                <w:szCs w:val="22"/>
                <w:lang w:val="en-US"/>
              </w:rPr>
              <w:t xml:space="preserve"> </w:t>
            </w:r>
            <w:r w:rsidRPr="009D291F">
              <w:rPr>
                <w:b/>
                <w:sz w:val="22"/>
                <w:szCs w:val="22"/>
                <w:lang w:val="en-US"/>
              </w:rPr>
              <w:t xml:space="preserve">4,5 kg </w:t>
            </w:r>
          </w:p>
        </w:tc>
        <w:tc>
          <w:tcPr>
            <w:tcW w:w="1701" w:type="dxa"/>
          </w:tcPr>
          <w:p w14:paraId="4DB327F2" w14:textId="4168653E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165 </w:t>
            </w:r>
            <w:r w:rsidRPr="00EB62B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.5</w:t>
            </w:r>
            <w:r w:rsidRPr="00EB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6D105D95" w14:textId="37F16982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46 </w:t>
            </w:r>
            <w:r w:rsidRPr="00EB62B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.7</w:t>
            </w:r>
            <w:r w:rsidRPr="00EB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7E301D6" w14:textId="1EDAFD13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062 </w:t>
            </w:r>
            <w:r w:rsidRPr="00EB62B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3.4</w:t>
            </w:r>
            <w:r w:rsidRPr="00EB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ACA2703" w14:textId="522B8BDB" w:rsidR="00CE44E4" w:rsidRPr="00FD2743" w:rsidRDefault="00CE44E4" w:rsidP="009E5B57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49 </w:t>
            </w:r>
            <w:r w:rsidRPr="00EB62B4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.3</w:t>
            </w:r>
            <w:r w:rsidRPr="00EB62B4">
              <w:rPr>
                <w:sz w:val="22"/>
                <w:szCs w:val="22"/>
                <w:lang w:val="en-US"/>
              </w:rPr>
              <w:t>)</w:t>
            </w:r>
          </w:p>
        </w:tc>
      </w:tr>
    </w:tbl>
    <w:p w14:paraId="72B766F5" w14:textId="0F47874F" w:rsidR="00413D90" w:rsidRDefault="00413D90">
      <w:pPr>
        <w:rPr>
          <w:lang w:val="en-US"/>
        </w:rPr>
      </w:pPr>
    </w:p>
    <w:p w14:paraId="11BC553F" w14:textId="09B0436F" w:rsidR="00310724" w:rsidRPr="009D291F" w:rsidRDefault="00310724" w:rsidP="00310724">
      <w:pPr>
        <w:spacing w:line="276" w:lineRule="auto"/>
        <w:rPr>
          <w:sz w:val="22"/>
          <w:szCs w:val="22"/>
          <w:lang w:val="en-US"/>
        </w:rPr>
      </w:pPr>
      <w:r w:rsidRPr="009D291F">
        <w:rPr>
          <w:sz w:val="22"/>
          <w:szCs w:val="22"/>
          <w:lang w:val="en-US"/>
        </w:rPr>
        <w:t>VAS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 visual analogue scale, BMI = body mass index, CS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 cesarean section, OASI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 obstetric anal sphincter injury, PPH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Postpartum hemorrhage. Categorical data are presented as number and (%)</w:t>
      </w:r>
      <w:r w:rsidR="006032DA">
        <w:rPr>
          <w:sz w:val="22"/>
          <w:szCs w:val="22"/>
          <w:lang w:val="en-US"/>
        </w:rPr>
        <w:t>.</w:t>
      </w:r>
    </w:p>
    <w:p w14:paraId="461E9660" w14:textId="1E7BAEF4" w:rsidR="00CF35B9" w:rsidRDefault="00CF35B9">
      <w:pPr>
        <w:rPr>
          <w:lang w:val="en-US"/>
        </w:rPr>
      </w:pPr>
    </w:p>
    <w:p w14:paraId="09F38476" w14:textId="5E2D50B9" w:rsidR="00CF35B9" w:rsidRDefault="00CF35B9">
      <w:pPr>
        <w:rPr>
          <w:lang w:val="en-US"/>
        </w:rPr>
      </w:pPr>
    </w:p>
    <w:p w14:paraId="0B7EA958" w14:textId="432876C6" w:rsidR="00CF35B9" w:rsidRPr="009A209F" w:rsidRDefault="00CF35B9">
      <w:pPr>
        <w:rPr>
          <w:rFonts w:ascii="Courier New" w:hAnsi="Courier New" w:cs="Courier New"/>
          <w:color w:val="000000"/>
          <w:lang w:val="en-US"/>
        </w:rPr>
      </w:pPr>
    </w:p>
    <w:p w14:paraId="6C90B44D" w14:textId="7D1DA560" w:rsidR="00CE2C04" w:rsidRPr="00A90021" w:rsidRDefault="008677D9">
      <w:pPr>
        <w:rPr>
          <w:b/>
          <w:bCs/>
          <w:lang w:val="en-US"/>
        </w:rPr>
      </w:pPr>
      <w:r w:rsidRPr="008177AC">
        <w:rPr>
          <w:b/>
          <w:bCs/>
          <w:lang w:val="en-US"/>
        </w:rPr>
        <w:t>Tab</w:t>
      </w:r>
      <w:r>
        <w:rPr>
          <w:b/>
          <w:bCs/>
          <w:lang w:val="en-US"/>
        </w:rPr>
        <w:t>le</w:t>
      </w:r>
      <w:r w:rsidRPr="008177AC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 xml:space="preserve">2. </w:t>
      </w:r>
      <w:r w:rsidR="00A90021">
        <w:rPr>
          <w:b/>
          <w:bCs/>
          <w:lang w:val="en-US"/>
        </w:rPr>
        <w:t xml:space="preserve">Duration of total active </w:t>
      </w:r>
      <w:r w:rsidR="00A90021" w:rsidRPr="009D291F">
        <w:rPr>
          <w:b/>
          <w:bCs/>
          <w:lang w:val="en-US"/>
        </w:rPr>
        <w:t xml:space="preserve">labor and risk of negative childbirth experience (VAS 1-3) in primiparous </w:t>
      </w:r>
      <w:r w:rsidR="00A90021">
        <w:rPr>
          <w:b/>
          <w:bCs/>
          <w:lang w:val="en-US"/>
        </w:rPr>
        <w:t xml:space="preserve">and multiparous </w:t>
      </w:r>
      <w:r w:rsidR="00A90021" w:rsidRPr="009D291F">
        <w:rPr>
          <w:b/>
          <w:bCs/>
          <w:lang w:val="en-US"/>
        </w:rPr>
        <w:t>women.</w:t>
      </w:r>
    </w:p>
    <w:p w14:paraId="2D5DF8C4" w14:textId="77777777" w:rsidR="008677D9" w:rsidRPr="00A90021" w:rsidRDefault="008677D9">
      <w:pPr>
        <w:rPr>
          <w:lang w:val="en-US"/>
        </w:rPr>
      </w:pPr>
    </w:p>
    <w:tbl>
      <w:tblPr>
        <w:tblStyle w:val="TableGrid"/>
        <w:tblW w:w="11477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276"/>
        <w:gridCol w:w="1134"/>
        <w:gridCol w:w="1701"/>
        <w:gridCol w:w="851"/>
        <w:gridCol w:w="1417"/>
        <w:gridCol w:w="1134"/>
        <w:gridCol w:w="1701"/>
      </w:tblGrid>
      <w:tr w:rsidR="002C699B" w:rsidRPr="009D291F" w14:paraId="60A96AC7" w14:textId="77777777" w:rsidTr="00A97895">
        <w:trPr>
          <w:trHeight w:val="324"/>
        </w:trPr>
        <w:tc>
          <w:tcPr>
            <w:tcW w:w="1413" w:type="dxa"/>
          </w:tcPr>
          <w:p w14:paraId="74C0D5CB" w14:textId="77777777" w:rsidR="002C699B" w:rsidRPr="00A90021" w:rsidRDefault="002C699B" w:rsidP="002F44A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  <w:gridSpan w:val="4"/>
          </w:tcPr>
          <w:p w14:paraId="58BBC570" w14:textId="24EDE271" w:rsidR="002C699B" w:rsidRPr="00182E5D" w:rsidRDefault="002C699B" w:rsidP="00436F6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Primiparous women (n = 10,</w:t>
            </w:r>
            <w:r w:rsidR="00EE1706">
              <w:rPr>
                <w:b/>
                <w:bCs/>
                <w:sz w:val="22"/>
                <w:szCs w:val="22"/>
                <w:lang w:val="en-US"/>
              </w:rPr>
              <w:t>730</w:t>
            </w:r>
            <w:r w:rsidRPr="00182E5D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  <w:gridSpan w:val="4"/>
          </w:tcPr>
          <w:p w14:paraId="24D6D4AB" w14:textId="5514C4FE" w:rsidR="002C699B" w:rsidRPr="00182E5D" w:rsidRDefault="002C699B" w:rsidP="00436F6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Multiparous women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n</w:t>
            </w:r>
            <w:r w:rsidR="00E25CC1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>=15,</w:t>
            </w:r>
            <w:r w:rsidR="00644C02">
              <w:rPr>
                <w:b/>
                <w:bCs/>
                <w:sz w:val="22"/>
                <w:szCs w:val="22"/>
                <w:lang w:val="en-US"/>
              </w:rPr>
              <w:t>477</w:t>
            </w:r>
            <w:r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6A0C78" w:rsidRPr="009D291F" w14:paraId="60F82115" w14:textId="77777777" w:rsidTr="00A97895">
        <w:tc>
          <w:tcPr>
            <w:tcW w:w="1413" w:type="dxa"/>
          </w:tcPr>
          <w:p w14:paraId="5330E13B" w14:textId="38CDDE39" w:rsidR="002C699B" w:rsidRPr="009D291F" w:rsidRDefault="002C699B" w:rsidP="0085178C">
            <w:pPr>
              <w:rPr>
                <w:b/>
                <w:sz w:val="22"/>
                <w:szCs w:val="22"/>
                <w:lang w:val="en-US"/>
              </w:rPr>
            </w:pPr>
            <w:r w:rsidRPr="009D291F">
              <w:rPr>
                <w:b/>
                <w:sz w:val="22"/>
                <w:szCs w:val="22"/>
                <w:lang w:val="en-US"/>
              </w:rPr>
              <w:t xml:space="preserve">Total active labor </w:t>
            </w:r>
            <w:r w:rsidR="008C6F7F">
              <w:rPr>
                <w:b/>
                <w:sz w:val="22"/>
                <w:szCs w:val="22"/>
                <w:lang w:val="en-US"/>
              </w:rPr>
              <w:t>(percentiles)</w:t>
            </w:r>
          </w:p>
        </w:tc>
        <w:tc>
          <w:tcPr>
            <w:tcW w:w="850" w:type="dxa"/>
          </w:tcPr>
          <w:p w14:paraId="153D8607" w14:textId="6D6D86E3" w:rsidR="002C699B" w:rsidRPr="00182E5D" w:rsidRDefault="002C699B" w:rsidP="0085178C">
            <w:pPr>
              <w:rPr>
                <w:b/>
                <w:bCs/>
                <w:sz w:val="22"/>
                <w:szCs w:val="22"/>
              </w:rPr>
            </w:pPr>
            <w:r w:rsidRPr="00182E5D">
              <w:rPr>
                <w:b/>
                <w:bCs/>
                <w:sz w:val="22"/>
                <w:szCs w:val="22"/>
              </w:rPr>
              <w:t>Time (h)</w:t>
            </w:r>
          </w:p>
        </w:tc>
        <w:tc>
          <w:tcPr>
            <w:tcW w:w="1276" w:type="dxa"/>
          </w:tcPr>
          <w:p w14:paraId="4F22CC86" w14:textId="31203D5D" w:rsidR="002C699B" w:rsidRPr="00182E5D" w:rsidRDefault="0025194B" w:rsidP="0085178C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</w:t>
            </w:r>
            <w:r w:rsidR="002C699B">
              <w:rPr>
                <w:b/>
                <w:bCs/>
                <w:sz w:val="22"/>
                <w:szCs w:val="22"/>
                <w:lang w:val="en-US"/>
              </w:rPr>
              <w:t>otal</w:t>
            </w:r>
          </w:p>
          <w:p w14:paraId="744B7C1A" w14:textId="050D0FD8" w:rsidR="002C699B" w:rsidRPr="00182E5D" w:rsidRDefault="002C699B" w:rsidP="0085178C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</w:tcPr>
          <w:p w14:paraId="65B6A35E" w14:textId="77777777" w:rsidR="002C699B" w:rsidRDefault="002C699B" w:rsidP="0085178C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VAS 1-3</w:t>
            </w:r>
          </w:p>
          <w:p w14:paraId="055088BE" w14:textId="46154858" w:rsidR="002C699B" w:rsidRPr="00182E5D" w:rsidRDefault="002C699B" w:rsidP="0085178C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</w:tcPr>
          <w:p w14:paraId="0EE4EF2E" w14:textId="0409C17D" w:rsidR="002C699B" w:rsidRPr="00182E5D" w:rsidRDefault="002C699B" w:rsidP="0085178C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Crude OR (95% CI)</w:t>
            </w:r>
          </w:p>
        </w:tc>
        <w:tc>
          <w:tcPr>
            <w:tcW w:w="851" w:type="dxa"/>
          </w:tcPr>
          <w:p w14:paraId="7B37BB05" w14:textId="0D2ABA4F" w:rsidR="002C699B" w:rsidRPr="00182E5D" w:rsidRDefault="002C699B" w:rsidP="0085178C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</w:rPr>
              <w:t>Time (h)</w:t>
            </w:r>
          </w:p>
        </w:tc>
        <w:tc>
          <w:tcPr>
            <w:tcW w:w="1417" w:type="dxa"/>
          </w:tcPr>
          <w:p w14:paraId="2990449F" w14:textId="18843C68" w:rsidR="002C699B" w:rsidRPr="00182E5D" w:rsidRDefault="0025194B" w:rsidP="002F44A9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</w:t>
            </w:r>
            <w:r w:rsidR="002C699B">
              <w:rPr>
                <w:b/>
                <w:bCs/>
                <w:sz w:val="22"/>
                <w:szCs w:val="22"/>
                <w:lang w:val="en-US"/>
              </w:rPr>
              <w:t>otal</w:t>
            </w:r>
          </w:p>
          <w:p w14:paraId="240E9EE9" w14:textId="1C7CD980" w:rsidR="002C699B" w:rsidRPr="00182E5D" w:rsidRDefault="002C699B" w:rsidP="002F44A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</w:tcPr>
          <w:p w14:paraId="63C898F1" w14:textId="77777777" w:rsidR="002C699B" w:rsidRDefault="002C699B" w:rsidP="002C699B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VAS 1-3</w:t>
            </w:r>
          </w:p>
          <w:p w14:paraId="76F1A3E8" w14:textId="21A0517C" w:rsidR="002C699B" w:rsidRPr="00182E5D" w:rsidRDefault="002C699B" w:rsidP="002C699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</w:tcPr>
          <w:p w14:paraId="5FC9EF8F" w14:textId="113D47A1" w:rsidR="002C699B" w:rsidRPr="00182E5D" w:rsidRDefault="002C699B" w:rsidP="0085178C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82E5D">
              <w:rPr>
                <w:b/>
                <w:bCs/>
                <w:sz w:val="22"/>
                <w:szCs w:val="22"/>
                <w:lang w:val="en-US"/>
              </w:rPr>
              <w:t>Crude OR (95% CI)</w:t>
            </w:r>
          </w:p>
        </w:tc>
      </w:tr>
      <w:tr w:rsidR="00562FFB" w:rsidRPr="009D291F" w14:paraId="54AC9812" w14:textId="77777777" w:rsidTr="00A97895">
        <w:tc>
          <w:tcPr>
            <w:tcW w:w="1413" w:type="dxa"/>
          </w:tcPr>
          <w:p w14:paraId="5EC1E036" w14:textId="6B19FB83" w:rsidR="00644C02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&lt; 25 </w:t>
            </w:r>
          </w:p>
          <w:p w14:paraId="61F04869" w14:textId="4EC3543A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A16D164" w14:textId="5ED2C926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.87</w:t>
            </w:r>
          </w:p>
        </w:tc>
        <w:tc>
          <w:tcPr>
            <w:tcW w:w="1276" w:type="dxa"/>
          </w:tcPr>
          <w:p w14:paraId="386BBCB9" w14:textId="577B9AAF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,695(25.1)</w:t>
            </w:r>
          </w:p>
        </w:tc>
        <w:tc>
          <w:tcPr>
            <w:tcW w:w="1134" w:type="dxa"/>
          </w:tcPr>
          <w:p w14:paraId="2F2899B3" w14:textId="33A70F39" w:rsidR="00644C02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1(14.9)</w:t>
            </w:r>
          </w:p>
        </w:tc>
        <w:tc>
          <w:tcPr>
            <w:tcW w:w="1701" w:type="dxa"/>
          </w:tcPr>
          <w:p w14:paraId="1833E56B" w14:textId="39C93D1B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  <w:r w:rsidR="00E30A3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6(0.53-0.82</w:t>
            </w:r>
            <w:r w:rsidRPr="009D291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14:paraId="1545419C" w14:textId="7839F4F2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2.32</w:t>
            </w:r>
          </w:p>
        </w:tc>
        <w:tc>
          <w:tcPr>
            <w:tcW w:w="1417" w:type="dxa"/>
          </w:tcPr>
          <w:p w14:paraId="1CF2B040" w14:textId="6276D455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,820</w:t>
            </w:r>
            <w:r w:rsidR="008D7F98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24.7)</w:t>
            </w:r>
          </w:p>
        </w:tc>
        <w:tc>
          <w:tcPr>
            <w:tcW w:w="1134" w:type="dxa"/>
          </w:tcPr>
          <w:p w14:paraId="77570497" w14:textId="7A569F29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(17.8)</w:t>
            </w:r>
          </w:p>
        </w:tc>
        <w:tc>
          <w:tcPr>
            <w:tcW w:w="1701" w:type="dxa"/>
          </w:tcPr>
          <w:p w14:paraId="658FB200" w14:textId="2EE49732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(0.65-1.05)</w:t>
            </w:r>
          </w:p>
        </w:tc>
      </w:tr>
      <w:tr w:rsidR="00562FFB" w:rsidRPr="009D291F" w14:paraId="70FC6394" w14:textId="77777777" w:rsidTr="00A97895">
        <w:tc>
          <w:tcPr>
            <w:tcW w:w="1413" w:type="dxa"/>
          </w:tcPr>
          <w:p w14:paraId="59EF02DE" w14:textId="34FD98F5" w:rsidR="00644C02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5-75 </w:t>
            </w:r>
          </w:p>
          <w:p w14:paraId="7C52BDDB" w14:textId="1117D264" w:rsidR="00644C02" w:rsidRPr="009D291F" w:rsidRDefault="00644C02" w:rsidP="00644C02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0D4A7A2A" w14:textId="7FE1C684" w:rsidR="00644C02" w:rsidRPr="009D291F" w:rsidRDefault="00644C02" w:rsidP="00644C02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D3D5D9E" w14:textId="1389BC27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,348(48.9)</w:t>
            </w:r>
          </w:p>
        </w:tc>
        <w:tc>
          <w:tcPr>
            <w:tcW w:w="1134" w:type="dxa"/>
          </w:tcPr>
          <w:p w14:paraId="7EDE6264" w14:textId="7E4C1166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7(43.8)</w:t>
            </w:r>
          </w:p>
        </w:tc>
        <w:tc>
          <w:tcPr>
            <w:tcW w:w="1701" w:type="dxa"/>
          </w:tcPr>
          <w:p w14:paraId="363D77BA" w14:textId="439D2698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851" w:type="dxa"/>
          </w:tcPr>
          <w:p w14:paraId="64F0ECAE" w14:textId="4744847E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9B4BA83" w14:textId="2A9BBB27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,816</w:t>
            </w:r>
            <w:r w:rsidR="008D7F98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50.5)</w:t>
            </w:r>
          </w:p>
        </w:tc>
        <w:tc>
          <w:tcPr>
            <w:tcW w:w="1134" w:type="dxa"/>
          </w:tcPr>
          <w:p w14:paraId="2A63FDDB" w14:textId="28370B4F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5(44.1)</w:t>
            </w:r>
          </w:p>
        </w:tc>
        <w:tc>
          <w:tcPr>
            <w:tcW w:w="1701" w:type="dxa"/>
          </w:tcPr>
          <w:p w14:paraId="41B251E4" w14:textId="6057FBCE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 w:rsidRPr="009D291F">
              <w:rPr>
                <w:sz w:val="22"/>
                <w:szCs w:val="22"/>
                <w:lang w:val="en-US"/>
              </w:rPr>
              <w:t>reference</w:t>
            </w:r>
          </w:p>
        </w:tc>
      </w:tr>
      <w:tr w:rsidR="00562FFB" w:rsidRPr="009D291F" w14:paraId="2F82D92B" w14:textId="77777777" w:rsidTr="00A97895">
        <w:tc>
          <w:tcPr>
            <w:tcW w:w="1413" w:type="dxa"/>
          </w:tcPr>
          <w:p w14:paraId="1D85171C" w14:textId="36C3565D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&gt;75 </w:t>
            </w:r>
          </w:p>
        </w:tc>
        <w:tc>
          <w:tcPr>
            <w:tcW w:w="850" w:type="dxa"/>
          </w:tcPr>
          <w:p w14:paraId="15D447D8" w14:textId="4E9ACAE6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gt;13.02</w:t>
            </w:r>
          </w:p>
        </w:tc>
        <w:tc>
          <w:tcPr>
            <w:tcW w:w="1276" w:type="dxa"/>
          </w:tcPr>
          <w:p w14:paraId="0BD4E591" w14:textId="2366B797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,687(25.0)</w:t>
            </w:r>
          </w:p>
        </w:tc>
        <w:tc>
          <w:tcPr>
            <w:tcW w:w="1134" w:type="dxa"/>
          </w:tcPr>
          <w:p w14:paraId="052CEB35" w14:textId="64AB220D" w:rsidR="00644C02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9(41.4)</w:t>
            </w:r>
          </w:p>
        </w:tc>
        <w:tc>
          <w:tcPr>
            <w:tcW w:w="1701" w:type="dxa"/>
          </w:tcPr>
          <w:p w14:paraId="017792B8" w14:textId="2E9FA5C3" w:rsidR="00644C02" w:rsidRPr="009D291F" w:rsidRDefault="00644C02" w:rsidP="00644C0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0(1.70-2.35)</w:t>
            </w:r>
          </w:p>
        </w:tc>
        <w:tc>
          <w:tcPr>
            <w:tcW w:w="851" w:type="dxa"/>
          </w:tcPr>
          <w:p w14:paraId="4C94A3E0" w14:textId="4670F37E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gt;6.18</w:t>
            </w:r>
          </w:p>
        </w:tc>
        <w:tc>
          <w:tcPr>
            <w:tcW w:w="1417" w:type="dxa"/>
          </w:tcPr>
          <w:p w14:paraId="7D5FA6A2" w14:textId="763A0981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,841</w:t>
            </w:r>
            <w:r w:rsidR="008D7F98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24.8)</w:t>
            </w:r>
          </w:p>
        </w:tc>
        <w:tc>
          <w:tcPr>
            <w:tcW w:w="1134" w:type="dxa"/>
          </w:tcPr>
          <w:p w14:paraId="1CCD9C58" w14:textId="22BF913D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(38.1)</w:t>
            </w:r>
          </w:p>
        </w:tc>
        <w:tc>
          <w:tcPr>
            <w:tcW w:w="1701" w:type="dxa"/>
          </w:tcPr>
          <w:p w14:paraId="4CB0A3A5" w14:textId="19E49687" w:rsidR="00644C02" w:rsidRPr="009D291F" w:rsidRDefault="00644C02" w:rsidP="00644C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(1.49–2.81)</w:t>
            </w:r>
          </w:p>
        </w:tc>
      </w:tr>
    </w:tbl>
    <w:p w14:paraId="76BF680D" w14:textId="77777777" w:rsidR="00310724" w:rsidRDefault="00310724" w:rsidP="00310724">
      <w:pPr>
        <w:spacing w:line="276" w:lineRule="auto"/>
        <w:rPr>
          <w:sz w:val="22"/>
          <w:szCs w:val="22"/>
          <w:lang w:val="en-US"/>
        </w:rPr>
      </w:pPr>
    </w:p>
    <w:p w14:paraId="71777A15" w14:textId="7A520C42" w:rsidR="00CE2C04" w:rsidRDefault="00310724" w:rsidP="00310724">
      <w:pPr>
        <w:rPr>
          <w:sz w:val="22"/>
          <w:szCs w:val="22"/>
          <w:lang w:val="en-US"/>
        </w:rPr>
      </w:pPr>
      <w:r w:rsidRPr="009D291F">
        <w:rPr>
          <w:sz w:val="22"/>
          <w:szCs w:val="22"/>
          <w:lang w:val="en-US"/>
        </w:rPr>
        <w:t>VAS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 visual analogue scale; h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 hours;</w:t>
      </w:r>
      <w:r w:rsidR="00BB6F39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OR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 odds ratio; CI</w:t>
      </w:r>
      <w:r w:rsidR="005D749D">
        <w:rPr>
          <w:sz w:val="22"/>
          <w:szCs w:val="22"/>
          <w:lang w:val="en-US"/>
        </w:rPr>
        <w:t xml:space="preserve"> </w:t>
      </w:r>
      <w:r w:rsidRPr="009D291F">
        <w:rPr>
          <w:sz w:val="22"/>
          <w:szCs w:val="22"/>
          <w:lang w:val="en-US"/>
        </w:rPr>
        <w:t>= confidence interval.</w:t>
      </w:r>
    </w:p>
    <w:p w14:paraId="17E0F6B1" w14:textId="77777777" w:rsidR="00BB6F39" w:rsidRDefault="00BB6F39" w:rsidP="00310724">
      <w:pPr>
        <w:rPr>
          <w:sz w:val="22"/>
          <w:szCs w:val="22"/>
          <w:lang w:val="en-US"/>
        </w:rPr>
      </w:pPr>
    </w:p>
    <w:p w14:paraId="40A12908" w14:textId="77777777" w:rsidR="00BB6F39" w:rsidRPr="00310724" w:rsidRDefault="00BB6F39" w:rsidP="00310724">
      <w:pPr>
        <w:rPr>
          <w:lang w:val="en-US"/>
        </w:rPr>
      </w:pPr>
    </w:p>
    <w:p w14:paraId="3BDF3F7C" w14:textId="01AF98E7" w:rsidR="00CF35B9" w:rsidRDefault="00A90021">
      <w:pPr>
        <w:rPr>
          <w:lang w:val="en-US"/>
        </w:rPr>
      </w:pPr>
      <w:r w:rsidRPr="008177AC">
        <w:rPr>
          <w:b/>
          <w:bCs/>
          <w:lang w:val="en-US"/>
        </w:rPr>
        <w:lastRenderedPageBreak/>
        <w:t>Tab</w:t>
      </w:r>
      <w:r>
        <w:rPr>
          <w:b/>
          <w:bCs/>
          <w:lang w:val="en-US"/>
        </w:rPr>
        <w:t>le</w:t>
      </w:r>
      <w:r w:rsidRPr="008177AC">
        <w:rPr>
          <w:b/>
          <w:bCs/>
          <w:lang w:val="en-US"/>
        </w:rPr>
        <w:t xml:space="preserve"> S</w:t>
      </w:r>
      <w:r w:rsidR="00573550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Sensitivity </w:t>
      </w:r>
      <w:r w:rsidRPr="00BB6F39">
        <w:rPr>
          <w:b/>
          <w:bCs/>
          <w:lang w:val="en-US"/>
        </w:rPr>
        <w:t>analyses o</w:t>
      </w:r>
      <w:r w:rsidR="00573550" w:rsidRPr="00BB6F39">
        <w:rPr>
          <w:b/>
          <w:bCs/>
          <w:lang w:val="en-US"/>
        </w:rPr>
        <w:t>f</w:t>
      </w:r>
      <w:r w:rsidRPr="00BB6F39">
        <w:rPr>
          <w:b/>
          <w:bCs/>
          <w:lang w:val="en-US"/>
        </w:rPr>
        <w:t xml:space="preserve"> time in total active labor and</w:t>
      </w:r>
      <w:r w:rsidRPr="009D291F">
        <w:rPr>
          <w:b/>
          <w:bCs/>
          <w:lang w:val="en-US"/>
        </w:rPr>
        <w:t xml:space="preserve"> risk of negative childbirth experience (VAS 1-3)</w:t>
      </w:r>
      <w:r>
        <w:rPr>
          <w:b/>
          <w:bCs/>
          <w:lang w:val="en-US"/>
        </w:rPr>
        <w:t xml:space="preserve"> in </w:t>
      </w:r>
      <w:r w:rsidR="00573550">
        <w:rPr>
          <w:b/>
          <w:bCs/>
          <w:lang w:val="en-US"/>
        </w:rPr>
        <w:t xml:space="preserve">primiparous women </w:t>
      </w:r>
      <w:r w:rsidR="006F6C91">
        <w:rPr>
          <w:b/>
          <w:bCs/>
          <w:lang w:val="en-US"/>
        </w:rPr>
        <w:t>according to type of onset of labor and mode of birth</w:t>
      </w:r>
      <w:r w:rsidR="00281610">
        <w:rPr>
          <w:b/>
          <w:bCs/>
          <w:lang w:val="en-US"/>
        </w:rPr>
        <w:t>.</w:t>
      </w:r>
    </w:p>
    <w:p w14:paraId="0CD633CB" w14:textId="108DA46D" w:rsidR="00900296" w:rsidRDefault="00900296">
      <w:pPr>
        <w:rPr>
          <w:lang w:val="en-US"/>
        </w:rPr>
      </w:pP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831"/>
        <w:gridCol w:w="727"/>
        <w:gridCol w:w="709"/>
        <w:gridCol w:w="852"/>
        <w:gridCol w:w="708"/>
        <w:gridCol w:w="709"/>
        <w:gridCol w:w="709"/>
        <w:gridCol w:w="709"/>
        <w:gridCol w:w="708"/>
        <w:gridCol w:w="851"/>
        <w:gridCol w:w="709"/>
        <w:gridCol w:w="708"/>
        <w:gridCol w:w="851"/>
        <w:gridCol w:w="709"/>
        <w:gridCol w:w="708"/>
        <w:gridCol w:w="851"/>
      </w:tblGrid>
      <w:tr w:rsidR="00D43C8F" w:rsidRPr="00414FEC" w14:paraId="7DAD8F1C" w14:textId="77777777" w:rsidTr="00A97895">
        <w:trPr>
          <w:trHeight w:val="498"/>
        </w:trPr>
        <w:tc>
          <w:tcPr>
            <w:tcW w:w="988" w:type="dxa"/>
            <w:vMerge w:val="restart"/>
          </w:tcPr>
          <w:p w14:paraId="45F44404" w14:textId="5647667A" w:rsidR="00D43C8F" w:rsidRPr="00414FEC" w:rsidRDefault="00D43C8F" w:rsidP="00436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6"/>
          </w:tcPr>
          <w:p w14:paraId="1C3000E6" w14:textId="77777777" w:rsidR="00A777B5" w:rsidRDefault="00D43C8F" w:rsidP="00900296">
            <w:pPr>
              <w:rPr>
                <w:b/>
                <w:sz w:val="20"/>
                <w:szCs w:val="20"/>
                <w:lang w:val="en-US"/>
              </w:rPr>
            </w:pPr>
            <w:r w:rsidRPr="00414FEC">
              <w:rPr>
                <w:b/>
                <w:sz w:val="20"/>
                <w:szCs w:val="20"/>
                <w:lang w:val="en-US"/>
              </w:rPr>
              <w:t>Onset of labor</w:t>
            </w:r>
            <w:r w:rsidR="00A777B5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2761208A" w14:textId="556DFDB3" w:rsidR="00D43C8F" w:rsidRPr="00414FEC" w:rsidRDefault="00D43C8F" w:rsidP="006032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gridSpan w:val="12"/>
          </w:tcPr>
          <w:p w14:paraId="3F59BDBE" w14:textId="77777777" w:rsidR="00A777B5" w:rsidRDefault="00D43C8F" w:rsidP="00900296">
            <w:pPr>
              <w:rPr>
                <w:b/>
                <w:sz w:val="20"/>
                <w:szCs w:val="20"/>
                <w:lang w:val="en-US"/>
              </w:rPr>
            </w:pPr>
            <w:r w:rsidRPr="00414FEC">
              <w:rPr>
                <w:b/>
                <w:sz w:val="20"/>
                <w:szCs w:val="20"/>
                <w:lang w:val="en-US"/>
              </w:rPr>
              <w:t xml:space="preserve">Mode of birth </w:t>
            </w:r>
          </w:p>
          <w:p w14:paraId="6B0D70CE" w14:textId="1A0F5C24" w:rsidR="00D43C8F" w:rsidRPr="00414FEC" w:rsidRDefault="00D43C8F" w:rsidP="00900296">
            <w:pPr>
              <w:rPr>
                <w:sz w:val="20"/>
                <w:szCs w:val="20"/>
                <w:lang w:val="en-US"/>
              </w:rPr>
            </w:pPr>
          </w:p>
        </w:tc>
      </w:tr>
      <w:tr w:rsidR="001C6C9C" w:rsidRPr="00414FEC" w14:paraId="64087174" w14:textId="46D492D1" w:rsidTr="00BB6F39">
        <w:trPr>
          <w:trHeight w:val="816"/>
        </w:trPr>
        <w:tc>
          <w:tcPr>
            <w:tcW w:w="988" w:type="dxa"/>
            <w:vMerge/>
          </w:tcPr>
          <w:p w14:paraId="73A27C73" w14:textId="77777777" w:rsidR="001C6C9C" w:rsidRPr="00414FEC" w:rsidRDefault="001C6C9C" w:rsidP="00436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48" w:type="dxa"/>
            <w:gridSpan w:val="3"/>
          </w:tcPr>
          <w:p w14:paraId="53E79FE4" w14:textId="231D9D5C" w:rsidR="001C6C9C" w:rsidRPr="00414FEC" w:rsidRDefault="001C6C9C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 xml:space="preserve">Spontaneous </w:t>
            </w:r>
          </w:p>
          <w:p w14:paraId="55D4E70F" w14:textId="2D5D5D3C" w:rsidR="001C6C9C" w:rsidRPr="00414FEC" w:rsidRDefault="00E25CC1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D032C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A69C9">
              <w:rPr>
                <w:b/>
                <w:bCs/>
                <w:sz w:val="20"/>
                <w:szCs w:val="20"/>
                <w:lang w:val="en-US"/>
              </w:rPr>
              <w:t>=</w:t>
            </w:r>
            <w:r w:rsidR="002D032C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C6C9C" w:rsidRPr="00414FEC">
              <w:rPr>
                <w:b/>
                <w:bCs/>
                <w:sz w:val="20"/>
                <w:szCs w:val="20"/>
                <w:lang w:val="en-US"/>
              </w:rPr>
              <w:t>9</w:t>
            </w:r>
            <w:r w:rsidR="00C821A8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1C6C9C" w:rsidRPr="00414FEC">
              <w:rPr>
                <w:b/>
                <w:bCs/>
                <w:sz w:val="20"/>
                <w:szCs w:val="20"/>
                <w:lang w:val="en-US"/>
              </w:rPr>
              <w:t>129</w:t>
            </w:r>
          </w:p>
        </w:tc>
        <w:tc>
          <w:tcPr>
            <w:tcW w:w="2288" w:type="dxa"/>
            <w:gridSpan w:val="3"/>
          </w:tcPr>
          <w:p w14:paraId="731CA988" w14:textId="1D197E15" w:rsidR="001C6C9C" w:rsidRPr="00414FEC" w:rsidRDefault="001C6C9C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>Induction</w:t>
            </w:r>
          </w:p>
          <w:p w14:paraId="5D2F5BDD" w14:textId="28C6BD78" w:rsidR="001C6C9C" w:rsidRPr="00414FEC" w:rsidRDefault="009A209F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  <w:r w:rsidR="00CA69C9">
              <w:rPr>
                <w:b/>
                <w:bCs/>
                <w:sz w:val="20"/>
                <w:szCs w:val="20"/>
                <w:lang w:val="en-US"/>
              </w:rPr>
              <w:t>=</w:t>
            </w:r>
            <w:r w:rsidR="002D032C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C6C9C" w:rsidRPr="00414FEC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C821A8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1C6C9C" w:rsidRPr="00414FEC">
              <w:rPr>
                <w:b/>
                <w:bCs/>
                <w:sz w:val="20"/>
                <w:szCs w:val="20"/>
                <w:lang w:val="en-US"/>
              </w:rPr>
              <w:t>601</w:t>
            </w:r>
          </w:p>
        </w:tc>
        <w:tc>
          <w:tcPr>
            <w:tcW w:w="2126" w:type="dxa"/>
            <w:gridSpan w:val="3"/>
          </w:tcPr>
          <w:p w14:paraId="6A091039" w14:textId="30501ECF" w:rsidR="001C6C9C" w:rsidRDefault="00247C7C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on-Instrumental </w:t>
            </w:r>
            <w:r w:rsidR="001C6C9C" w:rsidRPr="00414FEC">
              <w:rPr>
                <w:b/>
                <w:bCs/>
                <w:sz w:val="20"/>
                <w:szCs w:val="20"/>
                <w:lang w:val="en-US"/>
              </w:rPr>
              <w:t>vaginal delivery</w:t>
            </w:r>
          </w:p>
          <w:p w14:paraId="7E7CCAEE" w14:textId="34C8FA40" w:rsidR="002D032C" w:rsidRPr="00414FEC" w:rsidRDefault="00E25CC1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D032C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75B58">
              <w:rPr>
                <w:b/>
                <w:bCs/>
                <w:sz w:val="20"/>
                <w:szCs w:val="20"/>
                <w:lang w:val="en-US"/>
              </w:rPr>
              <w:t>= 9</w:t>
            </w:r>
            <w:r w:rsidR="00CF6911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475B58">
              <w:rPr>
                <w:b/>
                <w:bCs/>
                <w:sz w:val="20"/>
                <w:szCs w:val="20"/>
                <w:lang w:val="en-US"/>
              </w:rPr>
              <w:t>0</w:t>
            </w:r>
            <w:r w:rsidR="00CF6911">
              <w:rPr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2268" w:type="dxa"/>
            <w:gridSpan w:val="3"/>
          </w:tcPr>
          <w:p w14:paraId="7793D135" w14:textId="77777777" w:rsidR="001C6C9C" w:rsidRDefault="001C6C9C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>Instrumental vaginal delivery</w:t>
            </w:r>
          </w:p>
          <w:p w14:paraId="1E878B3F" w14:textId="38AD4713" w:rsidR="002D032C" w:rsidRPr="00414FEC" w:rsidRDefault="00E25CC1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D032C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75B58">
              <w:rPr>
                <w:b/>
                <w:bCs/>
                <w:sz w:val="20"/>
                <w:szCs w:val="20"/>
                <w:lang w:val="en-US"/>
              </w:rPr>
              <w:t>= 1</w:t>
            </w:r>
            <w:r w:rsidR="007B4596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475B58">
              <w:rPr>
                <w:b/>
                <w:bCs/>
                <w:sz w:val="20"/>
                <w:szCs w:val="20"/>
                <w:lang w:val="en-US"/>
              </w:rPr>
              <w:t>07</w:t>
            </w:r>
            <w:r w:rsidR="00DC243C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gridSpan w:val="3"/>
          </w:tcPr>
          <w:p w14:paraId="216D99F7" w14:textId="10C8F379" w:rsidR="002D032C" w:rsidRDefault="001C6C9C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>Vag</w:t>
            </w:r>
            <w:r w:rsidR="002327FA">
              <w:rPr>
                <w:b/>
                <w:bCs/>
                <w:sz w:val="20"/>
                <w:szCs w:val="20"/>
                <w:lang w:val="en-US"/>
              </w:rPr>
              <w:t>inal</w:t>
            </w:r>
            <w:r w:rsidRPr="00414FEC">
              <w:rPr>
                <w:b/>
                <w:bCs/>
                <w:sz w:val="20"/>
                <w:szCs w:val="20"/>
                <w:lang w:val="en-US"/>
              </w:rPr>
              <w:t xml:space="preserve"> delivery (</w:t>
            </w:r>
            <w:r w:rsidR="00247C7C">
              <w:rPr>
                <w:b/>
                <w:bCs/>
                <w:sz w:val="20"/>
                <w:szCs w:val="20"/>
                <w:lang w:val="en-US"/>
              </w:rPr>
              <w:t>non-instr</w:t>
            </w:r>
            <w:r w:rsidR="00BB6F39">
              <w:rPr>
                <w:b/>
                <w:bCs/>
                <w:sz w:val="20"/>
                <w:szCs w:val="20"/>
                <w:lang w:val="en-US"/>
              </w:rPr>
              <w:t>u</w:t>
            </w:r>
            <w:r w:rsidR="00247C7C">
              <w:rPr>
                <w:b/>
                <w:bCs/>
                <w:sz w:val="20"/>
                <w:szCs w:val="20"/>
                <w:lang w:val="en-US"/>
              </w:rPr>
              <w:t xml:space="preserve">mental </w:t>
            </w:r>
            <w:r w:rsidR="002327FA">
              <w:rPr>
                <w:b/>
                <w:bCs/>
                <w:sz w:val="20"/>
                <w:szCs w:val="20"/>
                <w:lang w:val="en-US"/>
              </w:rPr>
              <w:t>and instrumental</w:t>
            </w:r>
            <w:r w:rsidRPr="00414FEC">
              <w:rPr>
                <w:b/>
                <w:bCs/>
                <w:sz w:val="20"/>
                <w:szCs w:val="20"/>
                <w:lang w:val="en-US"/>
              </w:rPr>
              <w:t>)</w:t>
            </w:r>
            <w:r w:rsidR="0083209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08E2057" w14:textId="788B9CED" w:rsidR="001C6C9C" w:rsidRPr="00414FEC" w:rsidRDefault="00E25CC1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D032C">
              <w:rPr>
                <w:b/>
                <w:bCs/>
                <w:sz w:val="20"/>
                <w:szCs w:val="20"/>
                <w:lang w:val="en-US"/>
              </w:rPr>
              <w:t xml:space="preserve"> =</w:t>
            </w:r>
            <w:r w:rsidR="00832093">
              <w:rPr>
                <w:b/>
                <w:bCs/>
                <w:sz w:val="20"/>
                <w:szCs w:val="20"/>
                <w:lang w:val="en-US"/>
              </w:rPr>
              <w:t xml:space="preserve"> 10</w:t>
            </w:r>
            <w:r w:rsidR="00680955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832093">
              <w:rPr>
                <w:b/>
                <w:bCs/>
                <w:sz w:val="20"/>
                <w:szCs w:val="20"/>
                <w:lang w:val="en-US"/>
              </w:rPr>
              <w:t>144</w:t>
            </w:r>
          </w:p>
        </w:tc>
        <w:tc>
          <w:tcPr>
            <w:tcW w:w="2268" w:type="dxa"/>
            <w:gridSpan w:val="3"/>
          </w:tcPr>
          <w:p w14:paraId="70318B9F" w14:textId="7D8BB45F" w:rsidR="002D032C" w:rsidRDefault="00975046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E14899">
              <w:rPr>
                <w:b/>
                <w:bCs/>
                <w:sz w:val="20"/>
                <w:szCs w:val="20"/>
                <w:lang w:val="en-US"/>
              </w:rPr>
              <w:t>esarean section</w:t>
            </w:r>
          </w:p>
          <w:p w14:paraId="061151CE" w14:textId="4A78D2F6" w:rsidR="001C6C9C" w:rsidRPr="00414FEC" w:rsidRDefault="00E25CC1" w:rsidP="0090029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D032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631B">
              <w:rPr>
                <w:b/>
                <w:bCs/>
                <w:sz w:val="20"/>
                <w:szCs w:val="20"/>
                <w:lang w:val="en-US"/>
              </w:rPr>
              <w:t>= 574</w:t>
            </w:r>
          </w:p>
        </w:tc>
      </w:tr>
      <w:tr w:rsidR="008B0478" w:rsidRPr="00414FEC" w14:paraId="56839937" w14:textId="170F7C55" w:rsidTr="00A97895">
        <w:tc>
          <w:tcPr>
            <w:tcW w:w="988" w:type="dxa"/>
          </w:tcPr>
          <w:p w14:paraId="57170430" w14:textId="77777777" w:rsidR="001C6C9C" w:rsidRDefault="001C6C9C" w:rsidP="001C6C9C">
            <w:pPr>
              <w:rPr>
                <w:b/>
                <w:sz w:val="20"/>
                <w:szCs w:val="20"/>
                <w:lang w:val="en-US"/>
              </w:rPr>
            </w:pPr>
            <w:r w:rsidRPr="00414FEC">
              <w:rPr>
                <w:b/>
                <w:sz w:val="20"/>
                <w:szCs w:val="20"/>
                <w:lang w:val="en-US"/>
              </w:rPr>
              <w:t xml:space="preserve">Total active labor </w:t>
            </w:r>
          </w:p>
          <w:p w14:paraId="1D19B5D9" w14:textId="6A8C6A8F" w:rsidR="000C450E" w:rsidRPr="00414FEC" w:rsidRDefault="000C450E" w:rsidP="001C6C9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="00026681">
              <w:rPr>
                <w:b/>
                <w:sz w:val="20"/>
                <w:szCs w:val="20"/>
                <w:lang w:val="en-US"/>
              </w:rPr>
              <w:t>per-centiles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2924C7F4" w14:textId="680CC595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145A8730" w14:textId="0317A3BA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5E88650C" w14:textId="77777777" w:rsid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 xml:space="preserve">VAS </w:t>
            </w:r>
          </w:p>
          <w:p w14:paraId="6B4846CC" w14:textId="3953CA65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 xml:space="preserve">1-3 </w:t>
            </w:r>
          </w:p>
          <w:p w14:paraId="211B47F9" w14:textId="6F214B0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15FDD02A" w14:textId="67902D00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14:paraId="7000EF29" w14:textId="7819EF4A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27" w:type="dxa"/>
          </w:tcPr>
          <w:p w14:paraId="3DA96C3C" w14:textId="544506F2" w:rsidR="0025194B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F9EB697" w14:textId="45FEDEB9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7B26D187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28407BAE" w14:textId="05FDF82F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29E7A22E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06CFC5CE" w14:textId="7A8DB863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8" w:type="dxa"/>
          </w:tcPr>
          <w:p w14:paraId="793E9167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6BE4288E" w14:textId="705D1BA5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16F56D15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2BACB370" w14:textId="1A0A4493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5C85B6DB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A868AB2" w14:textId="077632C0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9" w:type="dxa"/>
          </w:tcPr>
          <w:p w14:paraId="56A6BD74" w14:textId="77777777" w:rsidR="001C6C9C" w:rsidRPr="00DC243C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C243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54103F27" w14:textId="55BEF0F8" w:rsidR="001C6C9C" w:rsidRPr="00DC243C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C243C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8" w:type="dxa"/>
          </w:tcPr>
          <w:p w14:paraId="2A3B7BB0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0D9AEB0C" w14:textId="01A17614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211BE249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53AB57" w14:textId="5A699F94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9" w:type="dxa"/>
          </w:tcPr>
          <w:p w14:paraId="41A9E8BA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15156FA1" w14:textId="2E51FBDE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8" w:type="dxa"/>
          </w:tcPr>
          <w:p w14:paraId="20ED4848" w14:textId="77777777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5AC0FD78" w14:textId="4704DF09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0BB568F4" w14:textId="216AA332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3DC92BA" w14:textId="37567AE5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9" w:type="dxa"/>
          </w:tcPr>
          <w:p w14:paraId="46CF8A5B" w14:textId="79347B1C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48218E90" w14:textId="22FB9A1B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8" w:type="dxa"/>
          </w:tcPr>
          <w:p w14:paraId="5A102F45" w14:textId="49FAB272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VAS 1-3   n (%)</w:t>
            </w:r>
          </w:p>
          <w:p w14:paraId="45797311" w14:textId="14F558A2" w:rsidR="001C6C9C" w:rsidRPr="008B0478" w:rsidRDefault="0020631B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132</w:t>
            </w:r>
          </w:p>
        </w:tc>
        <w:tc>
          <w:tcPr>
            <w:tcW w:w="851" w:type="dxa"/>
          </w:tcPr>
          <w:p w14:paraId="4A67014E" w14:textId="748C4D2B" w:rsidR="001C6C9C" w:rsidRPr="008B0478" w:rsidRDefault="001C6C9C" w:rsidP="001C6C9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B047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</w:tr>
      <w:tr w:rsidR="008B0478" w:rsidRPr="00414FEC" w14:paraId="2CBF02AD" w14:textId="6CA9E2C0" w:rsidTr="00A97895">
        <w:tc>
          <w:tcPr>
            <w:tcW w:w="988" w:type="dxa"/>
          </w:tcPr>
          <w:p w14:paraId="1199C8EC" w14:textId="27E0D4CE" w:rsidR="001C6C9C" w:rsidRPr="00414FEC" w:rsidRDefault="001C6C9C" w:rsidP="001C6C9C">
            <w:pPr>
              <w:rPr>
                <w:sz w:val="20"/>
                <w:szCs w:val="20"/>
                <w:lang w:val="en-US"/>
              </w:rPr>
            </w:pPr>
            <w:r w:rsidRPr="00414FEC">
              <w:rPr>
                <w:sz w:val="20"/>
                <w:szCs w:val="20"/>
                <w:lang w:val="en-US"/>
              </w:rPr>
              <w:t>&lt;</w:t>
            </w:r>
            <w:r w:rsidR="00F8546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</w:tcPr>
          <w:p w14:paraId="2FE764C2" w14:textId="7CA4FDED" w:rsidR="001C6C9C" w:rsidRPr="00624642" w:rsidRDefault="00F85463" w:rsidP="001C6C9C">
            <w:pPr>
              <w:rPr>
                <w:sz w:val="20"/>
                <w:szCs w:val="20"/>
                <w:highlight w:val="yellow"/>
                <w:lang w:val="en-US"/>
              </w:rPr>
            </w:pPr>
            <w:r w:rsidRPr="00026681">
              <w:rPr>
                <w:sz w:val="20"/>
                <w:szCs w:val="20"/>
                <w:lang w:val="en-US"/>
              </w:rPr>
              <w:t xml:space="preserve">817 </w:t>
            </w:r>
            <w:r w:rsidR="001C6C9C" w:rsidRPr="00026681">
              <w:rPr>
                <w:sz w:val="20"/>
                <w:szCs w:val="20"/>
                <w:lang w:val="en-US"/>
              </w:rPr>
              <w:t>(</w:t>
            </w:r>
            <w:r w:rsidR="004D6277" w:rsidRPr="00624642">
              <w:rPr>
                <w:sz w:val="20"/>
                <w:szCs w:val="20"/>
                <w:lang w:val="en-US"/>
              </w:rPr>
              <w:t>8.9</w:t>
            </w:r>
            <w:r w:rsidR="001C6C9C" w:rsidRPr="0002668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94557DA" w14:textId="1DDD9DB8" w:rsidR="001C6C9C" w:rsidRPr="00414FEC" w:rsidRDefault="007E2B20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 </w:t>
            </w:r>
            <w:r w:rsidR="000C450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3.7</w:t>
            </w:r>
            <w:r w:rsidR="000C45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31" w:type="dxa"/>
          </w:tcPr>
          <w:p w14:paraId="5B1127BD" w14:textId="5EDFFFEC" w:rsidR="001C6C9C" w:rsidRPr="00414FEC" w:rsidRDefault="001C6C9C" w:rsidP="001C6C9C">
            <w:pPr>
              <w:rPr>
                <w:sz w:val="20"/>
                <w:szCs w:val="20"/>
                <w:lang w:val="en-US"/>
              </w:rPr>
            </w:pPr>
            <w:r w:rsidRPr="00414FEC">
              <w:rPr>
                <w:sz w:val="20"/>
                <w:szCs w:val="20"/>
                <w:lang w:val="en-US"/>
              </w:rPr>
              <w:t>0.</w:t>
            </w:r>
            <w:r w:rsidR="00EB12A5">
              <w:rPr>
                <w:sz w:val="20"/>
                <w:szCs w:val="20"/>
                <w:lang w:val="en-US"/>
              </w:rPr>
              <w:t>43</w:t>
            </w:r>
            <w:r w:rsidR="004D6277">
              <w:rPr>
                <w:sz w:val="20"/>
                <w:szCs w:val="20"/>
                <w:lang w:val="en-US"/>
              </w:rPr>
              <w:t xml:space="preserve"> </w:t>
            </w:r>
            <w:r w:rsidRPr="00414FEC">
              <w:rPr>
                <w:sz w:val="20"/>
                <w:szCs w:val="20"/>
                <w:lang w:val="en-US"/>
              </w:rPr>
              <w:t>(0.2</w:t>
            </w:r>
            <w:r w:rsidR="00EB12A5">
              <w:rPr>
                <w:sz w:val="20"/>
                <w:szCs w:val="20"/>
                <w:lang w:val="en-US"/>
              </w:rPr>
              <w:t>8</w:t>
            </w:r>
            <w:r w:rsidRPr="00414FEC">
              <w:rPr>
                <w:sz w:val="20"/>
                <w:szCs w:val="20"/>
                <w:lang w:val="en-US"/>
              </w:rPr>
              <w:t>-</w:t>
            </w:r>
            <w:r w:rsidR="00EB12A5">
              <w:rPr>
                <w:sz w:val="20"/>
                <w:szCs w:val="20"/>
                <w:lang w:val="en-US"/>
              </w:rPr>
              <w:t>0.67</w:t>
            </w:r>
            <w:r w:rsidRPr="00414FE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dxa"/>
          </w:tcPr>
          <w:p w14:paraId="0868FD67" w14:textId="6B1353E1" w:rsidR="001C6C9C" w:rsidRPr="00A97895" w:rsidRDefault="004D6277" w:rsidP="001C6C9C">
            <w:pPr>
              <w:rPr>
                <w:sz w:val="20"/>
                <w:szCs w:val="20"/>
                <w:highlight w:val="yellow"/>
                <w:lang w:val="en-US"/>
              </w:rPr>
            </w:pPr>
            <w:r w:rsidRPr="003F6CA1">
              <w:rPr>
                <w:sz w:val="20"/>
                <w:szCs w:val="20"/>
                <w:lang w:val="en-US"/>
              </w:rPr>
              <w:t>239</w:t>
            </w:r>
            <w:r w:rsidR="00E9401D" w:rsidRPr="00624642">
              <w:rPr>
                <w:sz w:val="20"/>
                <w:szCs w:val="20"/>
                <w:lang w:val="en-US"/>
              </w:rPr>
              <w:t xml:space="preserve"> (14.9)</w:t>
            </w:r>
          </w:p>
        </w:tc>
        <w:tc>
          <w:tcPr>
            <w:tcW w:w="709" w:type="dxa"/>
          </w:tcPr>
          <w:p w14:paraId="2567BD01" w14:textId="2C9BA2C0" w:rsidR="001C6C9C" w:rsidRPr="00414FEC" w:rsidRDefault="00020A00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 </w:t>
            </w:r>
            <w:r w:rsidR="000C450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6.0</w:t>
            </w:r>
            <w:r w:rsidR="000C45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2" w:type="dxa"/>
          </w:tcPr>
          <w:p w14:paraId="3ECDFCE9" w14:textId="39E71A48" w:rsidR="001C6C9C" w:rsidRPr="00414FEC" w:rsidRDefault="00C821A8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  <w:r w:rsidR="007E2B20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7E2B20">
              <w:rPr>
                <w:sz w:val="20"/>
                <w:szCs w:val="20"/>
                <w:lang w:val="en-US"/>
              </w:rPr>
              <w:t>22</w:t>
            </w:r>
            <w:r>
              <w:rPr>
                <w:sz w:val="20"/>
                <w:szCs w:val="20"/>
                <w:lang w:val="en-US"/>
              </w:rPr>
              <w:t>-</w:t>
            </w:r>
            <w:r w:rsidR="007E2B20">
              <w:rPr>
                <w:sz w:val="20"/>
                <w:szCs w:val="20"/>
                <w:lang w:val="en-US"/>
              </w:rPr>
              <w:t>0.7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7F6C3BBA" w14:textId="2497D05C" w:rsidR="001C6C9C" w:rsidRPr="00624642" w:rsidRDefault="00E9401D" w:rsidP="001C6C9C">
            <w:pPr>
              <w:rPr>
                <w:sz w:val="20"/>
                <w:szCs w:val="20"/>
                <w:highlight w:val="yellow"/>
                <w:lang w:val="en-US"/>
              </w:rPr>
            </w:pPr>
            <w:r w:rsidRPr="00AF4142">
              <w:rPr>
                <w:sz w:val="20"/>
                <w:szCs w:val="20"/>
                <w:lang w:val="en-US"/>
              </w:rPr>
              <w:t>987</w:t>
            </w:r>
            <w:r w:rsidR="00AF4142">
              <w:rPr>
                <w:sz w:val="20"/>
                <w:szCs w:val="20"/>
                <w:lang w:val="en-US"/>
              </w:rPr>
              <w:t xml:space="preserve"> </w:t>
            </w:r>
            <w:r w:rsidR="00AF4142" w:rsidRPr="00624642">
              <w:rPr>
                <w:sz w:val="20"/>
                <w:szCs w:val="20"/>
                <w:lang w:val="en-US"/>
              </w:rPr>
              <w:t>(</w:t>
            </w:r>
            <w:r w:rsidR="00071A34">
              <w:rPr>
                <w:sz w:val="20"/>
                <w:szCs w:val="20"/>
                <w:lang w:val="en-US"/>
              </w:rPr>
              <w:t>10</w:t>
            </w:r>
            <w:r w:rsidR="00AF4142" w:rsidRPr="00624642">
              <w:rPr>
                <w:sz w:val="20"/>
                <w:szCs w:val="20"/>
                <w:lang w:val="en-US"/>
              </w:rPr>
              <w:t>.9)</w:t>
            </w:r>
          </w:p>
        </w:tc>
        <w:tc>
          <w:tcPr>
            <w:tcW w:w="709" w:type="dxa"/>
          </w:tcPr>
          <w:p w14:paraId="6A99E6C4" w14:textId="6F212CD1" w:rsidR="001C6C9C" w:rsidRPr="00414FEC" w:rsidRDefault="00E9401D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0C450E">
              <w:rPr>
                <w:sz w:val="20"/>
                <w:szCs w:val="20"/>
                <w:lang w:val="en-US"/>
              </w:rPr>
              <w:t>4 (</w:t>
            </w:r>
            <w:r>
              <w:rPr>
                <w:sz w:val="20"/>
                <w:szCs w:val="20"/>
                <w:lang w:val="en-US"/>
              </w:rPr>
              <w:t>5.2</w:t>
            </w:r>
            <w:r w:rsidR="000C45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5A132D55" w14:textId="3A75A279" w:rsidR="001C6C9C" w:rsidRPr="00414FEC" w:rsidRDefault="00CF6911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  <w:r w:rsidR="000E7DAE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05080D">
              <w:rPr>
                <w:sz w:val="20"/>
                <w:szCs w:val="20"/>
                <w:lang w:val="en-US"/>
              </w:rPr>
              <w:t>31</w:t>
            </w:r>
            <w:r>
              <w:rPr>
                <w:sz w:val="20"/>
                <w:szCs w:val="20"/>
                <w:lang w:val="en-US"/>
              </w:rPr>
              <w:t>-</w:t>
            </w:r>
            <w:r w:rsidR="0005080D">
              <w:rPr>
                <w:sz w:val="20"/>
                <w:szCs w:val="20"/>
                <w:lang w:val="en-US"/>
              </w:rPr>
              <w:t>0.7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5EEC48DC" w14:textId="154256F3" w:rsidR="001C6C9C" w:rsidRPr="00DC243C" w:rsidRDefault="008E4FA6" w:rsidP="001C6C9C">
            <w:pPr>
              <w:rPr>
                <w:sz w:val="20"/>
                <w:szCs w:val="20"/>
                <w:lang w:val="en-US"/>
              </w:rPr>
            </w:pPr>
            <w:r w:rsidRPr="00DC243C">
              <w:rPr>
                <w:sz w:val="20"/>
                <w:szCs w:val="20"/>
                <w:lang w:val="en-US"/>
              </w:rPr>
              <w:t>4</w:t>
            </w:r>
            <w:r w:rsidR="00DC243C">
              <w:rPr>
                <w:sz w:val="20"/>
                <w:szCs w:val="20"/>
                <w:lang w:val="en-US"/>
              </w:rPr>
              <w:t xml:space="preserve"> </w:t>
            </w:r>
            <w:r w:rsidR="00CE44E4">
              <w:rPr>
                <w:sz w:val="20"/>
                <w:szCs w:val="20"/>
                <w:lang w:val="en-US"/>
              </w:rPr>
              <w:t>(</w:t>
            </w:r>
            <w:r w:rsidR="00DC243C" w:rsidRPr="00624642">
              <w:rPr>
                <w:sz w:val="20"/>
                <w:szCs w:val="20"/>
                <w:lang w:val="en-US"/>
              </w:rPr>
              <w:t>3.9</w:t>
            </w:r>
            <w:r w:rsidR="00A63CF1" w:rsidRPr="00DC243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28CAC506" w14:textId="1E7203CB" w:rsidR="001C6C9C" w:rsidRPr="00414FEC" w:rsidRDefault="0005080D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</w:t>
            </w:r>
            <w:r w:rsidR="00DC243C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A8D7569" w14:textId="76DB486D" w:rsidR="001C6C9C" w:rsidRDefault="007B4596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  <w:r w:rsidR="00F94206">
              <w:rPr>
                <w:sz w:val="20"/>
                <w:szCs w:val="20"/>
                <w:lang w:val="en-US"/>
              </w:rPr>
              <w:t xml:space="preserve"> </w:t>
            </w:r>
          </w:p>
          <w:p w14:paraId="29B41111" w14:textId="63DE8DD3" w:rsidR="00F94206" w:rsidRPr="00414FEC" w:rsidRDefault="00F94206" w:rsidP="001C6C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8891007" w14:textId="30B61EA6" w:rsidR="001C6C9C" w:rsidRPr="00414FEC" w:rsidRDefault="009A152A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7B4067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029</w:t>
            </w:r>
            <w:r w:rsidR="00CE44E4">
              <w:rPr>
                <w:sz w:val="20"/>
                <w:szCs w:val="20"/>
                <w:lang w:val="en-US"/>
              </w:rPr>
              <w:t xml:space="preserve"> (10.1)</w:t>
            </w:r>
          </w:p>
        </w:tc>
        <w:tc>
          <w:tcPr>
            <w:tcW w:w="708" w:type="dxa"/>
          </w:tcPr>
          <w:p w14:paraId="03E3C576" w14:textId="23D77C06" w:rsidR="001C6C9C" w:rsidRPr="00414FEC" w:rsidRDefault="009A152A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4.1)</w:t>
            </w:r>
          </w:p>
        </w:tc>
        <w:tc>
          <w:tcPr>
            <w:tcW w:w="851" w:type="dxa"/>
          </w:tcPr>
          <w:p w14:paraId="4CA22683" w14:textId="519EDEB7" w:rsidR="001C6C9C" w:rsidRPr="00414FEC" w:rsidRDefault="00832093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1A0D8B">
              <w:rPr>
                <w:sz w:val="20"/>
                <w:szCs w:val="20"/>
                <w:lang w:val="en-US"/>
              </w:rPr>
              <w:t>41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1A0D8B">
              <w:rPr>
                <w:sz w:val="20"/>
                <w:szCs w:val="20"/>
                <w:lang w:val="en-US"/>
              </w:rPr>
              <w:t>0.27</w:t>
            </w:r>
            <w:r>
              <w:rPr>
                <w:sz w:val="20"/>
                <w:szCs w:val="20"/>
                <w:lang w:val="en-US"/>
              </w:rPr>
              <w:t>-</w:t>
            </w:r>
            <w:r w:rsidR="001A0D8B">
              <w:rPr>
                <w:sz w:val="20"/>
                <w:szCs w:val="20"/>
                <w:lang w:val="en-US"/>
              </w:rPr>
              <w:t>0.6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4C6CE2A6" w14:textId="74CC56F1" w:rsidR="001C6C9C" w:rsidRPr="00414FEC" w:rsidRDefault="009A152A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  <w:r w:rsidR="00624642">
              <w:rPr>
                <w:sz w:val="20"/>
                <w:szCs w:val="20"/>
                <w:lang w:val="en-US"/>
              </w:rPr>
              <w:t xml:space="preserve"> (4.7)</w:t>
            </w:r>
          </w:p>
        </w:tc>
        <w:tc>
          <w:tcPr>
            <w:tcW w:w="708" w:type="dxa"/>
          </w:tcPr>
          <w:p w14:paraId="3AB89363" w14:textId="7DB32A16" w:rsidR="001C6C9C" w:rsidRPr="00414FEC" w:rsidRDefault="009A152A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624642">
              <w:rPr>
                <w:sz w:val="20"/>
                <w:szCs w:val="20"/>
                <w:lang w:val="en-US"/>
              </w:rPr>
              <w:t xml:space="preserve"> </w:t>
            </w:r>
            <w:r w:rsidR="002327FA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5</w:t>
            </w:r>
            <w:r w:rsidR="002327FA">
              <w:rPr>
                <w:sz w:val="20"/>
                <w:szCs w:val="20"/>
                <w:lang w:val="en-US"/>
              </w:rPr>
              <w:t>.3)</w:t>
            </w:r>
          </w:p>
        </w:tc>
        <w:tc>
          <w:tcPr>
            <w:tcW w:w="851" w:type="dxa"/>
          </w:tcPr>
          <w:p w14:paraId="083FE0BC" w14:textId="40726E18" w:rsidR="001C6C9C" w:rsidRPr="00414FEC" w:rsidRDefault="009A152A" w:rsidP="001C6C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</w:t>
            </w:r>
            <w:r w:rsidR="0020631B">
              <w:rPr>
                <w:sz w:val="20"/>
                <w:szCs w:val="20"/>
                <w:lang w:val="en-US"/>
              </w:rPr>
              <w:t xml:space="preserve"> (0.5</w:t>
            </w:r>
            <w:r>
              <w:rPr>
                <w:sz w:val="20"/>
                <w:szCs w:val="20"/>
                <w:lang w:val="en-US"/>
              </w:rPr>
              <w:t>3</w:t>
            </w:r>
            <w:r w:rsidR="0020631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.22</w:t>
            </w:r>
            <w:r w:rsidR="0020631B">
              <w:rPr>
                <w:sz w:val="20"/>
                <w:szCs w:val="20"/>
                <w:lang w:val="en-US"/>
              </w:rPr>
              <w:t>)</w:t>
            </w:r>
          </w:p>
        </w:tc>
      </w:tr>
      <w:tr w:rsidR="0005080D" w:rsidRPr="00414FEC" w14:paraId="43159D77" w14:textId="7378B9E5" w:rsidTr="00A97895">
        <w:tc>
          <w:tcPr>
            <w:tcW w:w="988" w:type="dxa"/>
          </w:tcPr>
          <w:p w14:paraId="5F29E211" w14:textId="06051F6C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-90</w:t>
            </w:r>
          </w:p>
        </w:tc>
        <w:tc>
          <w:tcPr>
            <w:tcW w:w="708" w:type="dxa"/>
          </w:tcPr>
          <w:p w14:paraId="7DC7859E" w14:textId="2549F438" w:rsidR="0005080D" w:rsidRPr="00026681" w:rsidRDefault="0005080D" w:rsidP="0005080D">
            <w:pPr>
              <w:rPr>
                <w:sz w:val="20"/>
                <w:szCs w:val="20"/>
                <w:lang w:val="en-US"/>
              </w:rPr>
            </w:pPr>
            <w:r w:rsidRPr="004D6277">
              <w:rPr>
                <w:sz w:val="20"/>
                <w:szCs w:val="20"/>
                <w:lang w:val="en-US"/>
              </w:rPr>
              <w:t>7</w:t>
            </w:r>
            <w:r w:rsidRPr="00624642">
              <w:rPr>
                <w:sz w:val="20"/>
                <w:szCs w:val="20"/>
                <w:lang w:val="en-US"/>
              </w:rPr>
              <w:t>,</w:t>
            </w:r>
            <w:r w:rsidRPr="004D6277">
              <w:rPr>
                <w:sz w:val="20"/>
                <w:szCs w:val="20"/>
                <w:lang w:val="en-US"/>
              </w:rPr>
              <w:t>385 (</w:t>
            </w:r>
            <w:r w:rsidRPr="00624642">
              <w:rPr>
                <w:sz w:val="20"/>
                <w:szCs w:val="20"/>
                <w:lang w:val="en-US"/>
              </w:rPr>
              <w:t>80.9</w:t>
            </w:r>
            <w:r w:rsidRPr="004D627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339951DC" w14:textId="212AC27E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6 (75.7)</w:t>
            </w:r>
          </w:p>
        </w:tc>
        <w:tc>
          <w:tcPr>
            <w:tcW w:w="831" w:type="dxa"/>
          </w:tcPr>
          <w:p w14:paraId="6A5DF84E" w14:textId="27200E0E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 w:rsidRPr="00414FE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27" w:type="dxa"/>
          </w:tcPr>
          <w:p w14:paraId="5AD83E01" w14:textId="00740D75" w:rsidR="0005080D" w:rsidRPr="003F6CA1" w:rsidRDefault="0005080D" w:rsidP="0005080D">
            <w:pPr>
              <w:rPr>
                <w:sz w:val="20"/>
                <w:szCs w:val="20"/>
                <w:lang w:val="en-US"/>
              </w:rPr>
            </w:pPr>
            <w:r w:rsidRPr="003F6CA1">
              <w:rPr>
                <w:sz w:val="20"/>
                <w:szCs w:val="20"/>
                <w:lang w:val="en-US"/>
              </w:rPr>
              <w:t>1</w:t>
            </w:r>
            <w:r w:rsidR="003F6CA1" w:rsidRPr="003F6CA1">
              <w:rPr>
                <w:sz w:val="20"/>
                <w:szCs w:val="20"/>
                <w:lang w:val="en-US"/>
              </w:rPr>
              <w:t>,</w:t>
            </w:r>
            <w:r w:rsidRPr="003F6CA1">
              <w:rPr>
                <w:sz w:val="20"/>
                <w:szCs w:val="20"/>
                <w:lang w:val="en-US"/>
              </w:rPr>
              <w:t>215</w:t>
            </w:r>
            <w:r w:rsidRPr="00A97895">
              <w:rPr>
                <w:sz w:val="20"/>
                <w:szCs w:val="20"/>
                <w:lang w:val="en-US"/>
              </w:rPr>
              <w:t xml:space="preserve"> (</w:t>
            </w:r>
            <w:r w:rsidR="003F6CA1" w:rsidRPr="003F6CA1">
              <w:rPr>
                <w:sz w:val="20"/>
                <w:szCs w:val="20"/>
                <w:lang w:val="en-US"/>
              </w:rPr>
              <w:t>75.9</w:t>
            </w:r>
            <w:r w:rsidRPr="00A9789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CBB24A4" w14:textId="46F40E99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 (70.1)</w:t>
            </w:r>
          </w:p>
        </w:tc>
        <w:tc>
          <w:tcPr>
            <w:tcW w:w="852" w:type="dxa"/>
          </w:tcPr>
          <w:p w14:paraId="34CF9EB4" w14:textId="5AB3EE7E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 w:rsidRPr="00414FE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</w:tcPr>
          <w:p w14:paraId="1C084047" w14:textId="1BE0DD0D" w:rsidR="0005080D" w:rsidRPr="00A97895" w:rsidRDefault="0005080D" w:rsidP="0005080D">
            <w:pPr>
              <w:rPr>
                <w:sz w:val="20"/>
                <w:szCs w:val="20"/>
                <w:highlight w:val="yellow"/>
                <w:lang w:val="en-US"/>
              </w:rPr>
            </w:pPr>
            <w:r w:rsidRPr="00071A34">
              <w:rPr>
                <w:sz w:val="20"/>
                <w:szCs w:val="20"/>
                <w:lang w:val="en-US"/>
              </w:rPr>
              <w:t>7</w:t>
            </w:r>
            <w:r w:rsidR="007B4067">
              <w:rPr>
                <w:sz w:val="20"/>
                <w:szCs w:val="20"/>
                <w:lang w:val="en-US"/>
              </w:rPr>
              <w:t>,</w:t>
            </w:r>
            <w:r w:rsidRPr="00071A34">
              <w:rPr>
                <w:sz w:val="20"/>
                <w:szCs w:val="20"/>
                <w:lang w:val="en-US"/>
              </w:rPr>
              <w:t>423</w:t>
            </w:r>
            <w:r w:rsidR="00071A34" w:rsidRPr="00A97895">
              <w:rPr>
                <w:sz w:val="20"/>
                <w:szCs w:val="20"/>
                <w:lang w:val="en-US"/>
              </w:rPr>
              <w:t xml:space="preserve"> (81.9)</w:t>
            </w:r>
          </w:p>
        </w:tc>
        <w:tc>
          <w:tcPr>
            <w:tcW w:w="709" w:type="dxa"/>
          </w:tcPr>
          <w:p w14:paraId="45DDC161" w14:textId="650F1137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 (81.9)</w:t>
            </w:r>
          </w:p>
        </w:tc>
        <w:tc>
          <w:tcPr>
            <w:tcW w:w="709" w:type="dxa"/>
          </w:tcPr>
          <w:p w14:paraId="066746D9" w14:textId="429B7557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 w:rsidRPr="00414FEC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</w:tcPr>
          <w:p w14:paraId="5E2AAA6F" w14:textId="508CF375" w:rsidR="0005080D" w:rsidRPr="00A97895" w:rsidRDefault="00DC243C" w:rsidP="0005080D">
            <w:pPr>
              <w:rPr>
                <w:sz w:val="20"/>
                <w:szCs w:val="20"/>
                <w:highlight w:val="yellow"/>
                <w:lang w:val="en-US"/>
              </w:rPr>
            </w:pPr>
            <w:r w:rsidRPr="00A97895">
              <w:rPr>
                <w:sz w:val="20"/>
                <w:szCs w:val="20"/>
                <w:lang w:val="en-US"/>
              </w:rPr>
              <w:t>811</w:t>
            </w:r>
            <w:r w:rsidR="0005080D" w:rsidRPr="00DC243C">
              <w:rPr>
                <w:sz w:val="20"/>
                <w:szCs w:val="20"/>
                <w:lang w:val="en-US"/>
              </w:rPr>
              <w:t xml:space="preserve"> (</w:t>
            </w:r>
            <w:r w:rsidRPr="00A97895">
              <w:rPr>
                <w:sz w:val="20"/>
                <w:szCs w:val="20"/>
                <w:lang w:val="en-US"/>
              </w:rPr>
              <w:t>75.4</w:t>
            </w:r>
            <w:r w:rsidR="0005080D" w:rsidRPr="00DC243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304BF231" w14:textId="4A64A705" w:rsidR="0005080D" w:rsidRPr="00414FEC" w:rsidRDefault="00DC243C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9 </w:t>
            </w:r>
            <w:r w:rsidR="0005080D">
              <w:rPr>
                <w:sz w:val="20"/>
                <w:szCs w:val="20"/>
                <w:lang w:val="en-US"/>
              </w:rPr>
              <w:t>(66.</w:t>
            </w:r>
            <w:r>
              <w:rPr>
                <w:sz w:val="20"/>
                <w:szCs w:val="20"/>
                <w:lang w:val="en-US"/>
              </w:rPr>
              <w:t>0</w:t>
            </w:r>
            <w:r w:rsidR="000508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5D94C54" w14:textId="41D2FD1A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</w:tcPr>
          <w:p w14:paraId="2EED6FB8" w14:textId="12684AA7" w:rsidR="0005080D" w:rsidRPr="00414FEC" w:rsidRDefault="009A152A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7B4067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234</w:t>
            </w:r>
            <w:r w:rsidR="00624642">
              <w:rPr>
                <w:sz w:val="20"/>
                <w:szCs w:val="20"/>
                <w:lang w:val="en-US"/>
              </w:rPr>
              <w:t xml:space="preserve"> (81.2)</w:t>
            </w:r>
          </w:p>
        </w:tc>
        <w:tc>
          <w:tcPr>
            <w:tcW w:w="708" w:type="dxa"/>
          </w:tcPr>
          <w:p w14:paraId="419194A2" w14:textId="5657415F" w:rsidR="0005080D" w:rsidRPr="00414FEC" w:rsidRDefault="009A152A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</w:t>
            </w:r>
            <w:r w:rsidR="007B4067">
              <w:rPr>
                <w:sz w:val="20"/>
                <w:szCs w:val="20"/>
                <w:lang w:val="en-US"/>
              </w:rPr>
              <w:t xml:space="preserve"> (7</w:t>
            </w:r>
            <w:r w:rsidR="001A0D8B">
              <w:rPr>
                <w:sz w:val="20"/>
                <w:szCs w:val="20"/>
                <w:lang w:val="en-US"/>
              </w:rPr>
              <w:t>8.0</w:t>
            </w:r>
            <w:r w:rsidR="000508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ED434BD" w14:textId="30581B33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</w:tcPr>
          <w:p w14:paraId="79806F8A" w14:textId="6C73CD0C" w:rsidR="0005080D" w:rsidRPr="00414FEC" w:rsidRDefault="009A152A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6</w:t>
            </w:r>
            <w:r w:rsidR="00624642">
              <w:rPr>
                <w:sz w:val="20"/>
                <w:szCs w:val="20"/>
                <w:lang w:val="en-US"/>
              </w:rPr>
              <w:t xml:space="preserve"> (62.0)</w:t>
            </w:r>
          </w:p>
        </w:tc>
        <w:tc>
          <w:tcPr>
            <w:tcW w:w="708" w:type="dxa"/>
          </w:tcPr>
          <w:p w14:paraId="6A69BABF" w14:textId="3A93B11C" w:rsidR="0005080D" w:rsidRPr="00414FEC" w:rsidRDefault="009A152A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05080D">
              <w:rPr>
                <w:sz w:val="20"/>
                <w:szCs w:val="20"/>
                <w:lang w:val="en-US"/>
              </w:rPr>
              <w:t>5 (</w:t>
            </w:r>
            <w:r>
              <w:rPr>
                <w:sz w:val="20"/>
                <w:szCs w:val="20"/>
                <w:lang w:val="en-US"/>
              </w:rPr>
              <w:t>56.8</w:t>
            </w:r>
            <w:r w:rsidR="000508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F43E9F5" w14:textId="1D11215F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</w:tr>
      <w:tr w:rsidR="0005080D" w:rsidRPr="00414FEC" w14:paraId="3E4F7DF6" w14:textId="7B733A56" w:rsidTr="00A97895">
        <w:tc>
          <w:tcPr>
            <w:tcW w:w="988" w:type="dxa"/>
          </w:tcPr>
          <w:p w14:paraId="2F46C5A2" w14:textId="0FF9EAA2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&gt;90</w:t>
            </w:r>
            <w:r w:rsidRPr="00414F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14:paraId="51773B37" w14:textId="1D1F7BE9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27 </w:t>
            </w:r>
            <w:r w:rsidRPr="00414FE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.1</w:t>
            </w:r>
            <w:r w:rsidRPr="00414FE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6964A322" w14:textId="5BE14D0B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 (20.6)</w:t>
            </w:r>
          </w:p>
        </w:tc>
        <w:tc>
          <w:tcPr>
            <w:tcW w:w="831" w:type="dxa"/>
          </w:tcPr>
          <w:p w14:paraId="662798A7" w14:textId="2714A501" w:rsidR="0005080D" w:rsidRPr="00414FEC" w:rsidRDefault="0005080D" w:rsidP="000508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34 </w:t>
            </w:r>
            <w:r w:rsidRPr="00414FEC">
              <w:rPr>
                <w:sz w:val="20"/>
                <w:szCs w:val="20"/>
                <w:lang w:val="en-US"/>
              </w:rPr>
              <w:t>(1.</w:t>
            </w:r>
            <w:r>
              <w:rPr>
                <w:sz w:val="20"/>
                <w:szCs w:val="20"/>
                <w:lang w:val="en-US"/>
              </w:rPr>
              <w:t>88</w:t>
            </w:r>
            <w:r w:rsidRPr="00414FEC">
              <w:rPr>
                <w:sz w:val="20"/>
                <w:szCs w:val="20"/>
                <w:lang w:val="en-US"/>
              </w:rPr>
              <w:t>-2.</w:t>
            </w:r>
            <w:r>
              <w:rPr>
                <w:sz w:val="20"/>
                <w:szCs w:val="20"/>
                <w:lang w:val="en-US"/>
              </w:rPr>
              <w:t>91</w:t>
            </w:r>
            <w:r w:rsidRPr="00414FE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dxa"/>
          </w:tcPr>
          <w:p w14:paraId="7D50D4A6" w14:textId="5E0AE6A3" w:rsidR="0005080D" w:rsidRPr="003F6CA1" w:rsidRDefault="0005080D" w:rsidP="0005080D">
            <w:pPr>
              <w:rPr>
                <w:sz w:val="20"/>
                <w:szCs w:val="20"/>
              </w:rPr>
            </w:pPr>
            <w:r w:rsidRPr="00A97895">
              <w:rPr>
                <w:sz w:val="20"/>
                <w:szCs w:val="20"/>
                <w:lang w:val="en-US"/>
              </w:rPr>
              <w:t>147 (9.2)</w:t>
            </w:r>
          </w:p>
        </w:tc>
        <w:tc>
          <w:tcPr>
            <w:tcW w:w="709" w:type="dxa"/>
          </w:tcPr>
          <w:p w14:paraId="16A6A2BE" w14:textId="7D83001D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3.9)</w:t>
            </w:r>
          </w:p>
        </w:tc>
        <w:tc>
          <w:tcPr>
            <w:tcW w:w="852" w:type="dxa"/>
          </w:tcPr>
          <w:p w14:paraId="24A31E17" w14:textId="48388733" w:rsidR="0005080D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  <w:p w14:paraId="20FAEFF0" w14:textId="22BB6A70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2-5.35)</w:t>
            </w:r>
          </w:p>
        </w:tc>
        <w:tc>
          <w:tcPr>
            <w:tcW w:w="708" w:type="dxa"/>
          </w:tcPr>
          <w:p w14:paraId="55D37D36" w14:textId="0AEF14B8" w:rsidR="0005080D" w:rsidRPr="00A97895" w:rsidRDefault="0005080D" w:rsidP="0005080D">
            <w:pPr>
              <w:rPr>
                <w:sz w:val="20"/>
                <w:szCs w:val="20"/>
                <w:highlight w:val="yellow"/>
              </w:rPr>
            </w:pPr>
            <w:r w:rsidRPr="00071A34">
              <w:rPr>
                <w:sz w:val="20"/>
                <w:szCs w:val="20"/>
                <w:lang w:val="en-US"/>
              </w:rPr>
              <w:t>658</w:t>
            </w:r>
            <w:r w:rsidR="00071A34" w:rsidRPr="00A97895">
              <w:rPr>
                <w:sz w:val="20"/>
                <w:szCs w:val="20"/>
                <w:lang w:val="en-US"/>
              </w:rPr>
              <w:t xml:space="preserve"> (7.3)</w:t>
            </w:r>
          </w:p>
        </w:tc>
        <w:tc>
          <w:tcPr>
            <w:tcW w:w="709" w:type="dxa"/>
          </w:tcPr>
          <w:p w14:paraId="140F6ACE" w14:textId="793F9EF0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2.9)</w:t>
            </w:r>
          </w:p>
        </w:tc>
        <w:tc>
          <w:tcPr>
            <w:tcW w:w="709" w:type="dxa"/>
          </w:tcPr>
          <w:p w14:paraId="6F8AE3BB" w14:textId="0A0FA49A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.39-2.46)</w:t>
            </w:r>
          </w:p>
        </w:tc>
        <w:tc>
          <w:tcPr>
            <w:tcW w:w="709" w:type="dxa"/>
          </w:tcPr>
          <w:p w14:paraId="0D9D8B30" w14:textId="1341155B" w:rsidR="0005080D" w:rsidRPr="00A97895" w:rsidRDefault="008E4FA6" w:rsidP="0005080D">
            <w:pPr>
              <w:rPr>
                <w:sz w:val="20"/>
                <w:szCs w:val="20"/>
                <w:highlight w:val="yellow"/>
              </w:rPr>
            </w:pPr>
            <w:r w:rsidRPr="00DC243C">
              <w:rPr>
                <w:sz w:val="20"/>
                <w:szCs w:val="20"/>
              </w:rPr>
              <w:t>22</w:t>
            </w:r>
            <w:r w:rsidR="00DC243C" w:rsidRPr="00A97895">
              <w:rPr>
                <w:sz w:val="20"/>
                <w:szCs w:val="20"/>
              </w:rPr>
              <w:t>3</w:t>
            </w:r>
            <w:r w:rsidRPr="00DC243C">
              <w:rPr>
                <w:sz w:val="20"/>
                <w:szCs w:val="20"/>
              </w:rPr>
              <w:t xml:space="preserve"> </w:t>
            </w:r>
            <w:r w:rsidR="0005080D" w:rsidRPr="00DC243C">
              <w:rPr>
                <w:sz w:val="20"/>
                <w:szCs w:val="20"/>
                <w:lang w:val="en-US"/>
              </w:rPr>
              <w:t>(</w:t>
            </w:r>
            <w:r w:rsidR="00DC243C" w:rsidRPr="00A97895">
              <w:rPr>
                <w:sz w:val="20"/>
                <w:szCs w:val="20"/>
                <w:lang w:val="en-US"/>
              </w:rPr>
              <w:t>20.7</w:t>
            </w:r>
            <w:r w:rsidR="0005080D" w:rsidRPr="00DC243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7B06A004" w14:textId="42DD0D30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C243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3</w:t>
            </w:r>
            <w:r w:rsidR="00DC243C">
              <w:rPr>
                <w:sz w:val="20"/>
                <w:szCs w:val="20"/>
                <w:lang w:val="en-US"/>
              </w:rPr>
              <w:t>3.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FF178BE" w14:textId="354FCF11" w:rsidR="0005080D" w:rsidRPr="00414FEC" w:rsidRDefault="00F94206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39-2.94)</w:t>
            </w:r>
          </w:p>
        </w:tc>
        <w:tc>
          <w:tcPr>
            <w:tcW w:w="709" w:type="dxa"/>
          </w:tcPr>
          <w:p w14:paraId="42C42917" w14:textId="51C796D7" w:rsidR="0005080D" w:rsidRPr="00414FEC" w:rsidRDefault="009A152A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  <w:r w:rsidR="00624642">
              <w:rPr>
                <w:sz w:val="20"/>
                <w:szCs w:val="20"/>
              </w:rPr>
              <w:t xml:space="preserve"> (8.</w:t>
            </w:r>
            <w:r w:rsidR="00E30A31">
              <w:rPr>
                <w:sz w:val="20"/>
                <w:szCs w:val="20"/>
              </w:rPr>
              <w:t>7</w:t>
            </w:r>
            <w:r w:rsidR="00624642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B3494A3" w14:textId="2785A630" w:rsidR="0005080D" w:rsidRPr="00414FEC" w:rsidRDefault="001A0D8B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9 </w:t>
            </w:r>
            <w:r w:rsidR="0005080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7.9</w:t>
            </w:r>
            <w:r w:rsidR="0005080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FA2BC1B" w14:textId="4D4542CC" w:rsidR="0005080D" w:rsidRDefault="001A0D8B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  <w:p w14:paraId="02CB7716" w14:textId="78A5F96B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</w:t>
            </w:r>
            <w:r w:rsidR="001A0D8B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-2.</w:t>
            </w:r>
            <w:r w:rsidR="001A0D8B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E91E962" w14:textId="125E753C" w:rsidR="0005080D" w:rsidRPr="00414FEC" w:rsidRDefault="009A152A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  <w:r w:rsidR="00624642">
              <w:rPr>
                <w:sz w:val="20"/>
                <w:szCs w:val="20"/>
              </w:rPr>
              <w:t xml:space="preserve"> (33.2)</w:t>
            </w:r>
          </w:p>
        </w:tc>
        <w:tc>
          <w:tcPr>
            <w:tcW w:w="708" w:type="dxa"/>
          </w:tcPr>
          <w:p w14:paraId="04DE65D0" w14:textId="1FD4A191" w:rsidR="0005080D" w:rsidRPr="00414FEC" w:rsidRDefault="009A152A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  <w:r w:rsidR="0005080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7.9</w:t>
            </w:r>
            <w:r w:rsidR="0005080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EB31D10" w14:textId="2D3BEBDF" w:rsidR="0005080D" w:rsidRPr="00414FEC" w:rsidRDefault="0005080D" w:rsidP="0005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9A152A">
              <w:rPr>
                <w:sz w:val="20"/>
                <w:szCs w:val="20"/>
              </w:rPr>
              <w:t xml:space="preserve">33 </w:t>
            </w:r>
            <w:r>
              <w:rPr>
                <w:sz w:val="20"/>
                <w:szCs w:val="20"/>
              </w:rPr>
              <w:t>(0.88-2.</w:t>
            </w:r>
            <w:r w:rsidR="009A152A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74FBC3CB" w14:textId="77777777" w:rsidR="00FD2743" w:rsidRDefault="00FD2743">
      <w:pPr>
        <w:rPr>
          <w:lang w:val="en-US"/>
        </w:rPr>
      </w:pPr>
    </w:p>
    <w:p w14:paraId="46786CEE" w14:textId="6ED4A100" w:rsidR="00310724" w:rsidRDefault="00310724" w:rsidP="00CF35B9">
      <w:pPr>
        <w:rPr>
          <w:sz w:val="22"/>
          <w:szCs w:val="22"/>
          <w:lang w:val="en-US"/>
        </w:rPr>
      </w:pPr>
      <w:r w:rsidRPr="009D291F">
        <w:rPr>
          <w:sz w:val="22"/>
          <w:szCs w:val="22"/>
          <w:lang w:val="en-US"/>
        </w:rPr>
        <w:t>VAS= visual analogue scale; OR= odds ratio; CI= confidence interval.</w:t>
      </w:r>
    </w:p>
    <w:p w14:paraId="44F403ED" w14:textId="77777777" w:rsidR="00982FEF" w:rsidRDefault="00982FEF" w:rsidP="00CF35B9">
      <w:pPr>
        <w:rPr>
          <w:lang w:val="en-US"/>
        </w:rPr>
      </w:pPr>
    </w:p>
    <w:p w14:paraId="3A737592" w14:textId="77777777" w:rsidR="00E25CC1" w:rsidRDefault="00E25CC1" w:rsidP="00CF35B9">
      <w:pPr>
        <w:rPr>
          <w:b/>
          <w:bCs/>
          <w:lang w:val="en-US"/>
        </w:rPr>
      </w:pPr>
    </w:p>
    <w:p w14:paraId="09704F6F" w14:textId="77777777" w:rsidR="00E25CC1" w:rsidRDefault="00E25CC1" w:rsidP="00CF35B9">
      <w:pPr>
        <w:rPr>
          <w:b/>
          <w:bCs/>
          <w:lang w:val="en-US"/>
        </w:rPr>
      </w:pPr>
    </w:p>
    <w:p w14:paraId="14936AE8" w14:textId="77777777" w:rsidR="00E25CC1" w:rsidRDefault="00E25CC1" w:rsidP="00CF35B9">
      <w:pPr>
        <w:rPr>
          <w:b/>
          <w:bCs/>
          <w:lang w:val="en-US"/>
        </w:rPr>
      </w:pPr>
    </w:p>
    <w:p w14:paraId="19EA1AF6" w14:textId="0CAE105A" w:rsidR="00E25CC1" w:rsidRDefault="00E25CC1" w:rsidP="00CF35B9">
      <w:pPr>
        <w:rPr>
          <w:b/>
          <w:bCs/>
          <w:lang w:val="en-US"/>
        </w:rPr>
      </w:pPr>
    </w:p>
    <w:p w14:paraId="0CB5F83B" w14:textId="77777777" w:rsidR="005A6316" w:rsidRDefault="005A6316" w:rsidP="00CF35B9">
      <w:pPr>
        <w:rPr>
          <w:b/>
          <w:bCs/>
          <w:lang w:val="en-US"/>
        </w:rPr>
      </w:pPr>
    </w:p>
    <w:p w14:paraId="6E63498C" w14:textId="77777777" w:rsidR="00E25CC1" w:rsidRDefault="00E25CC1" w:rsidP="00CF35B9">
      <w:pPr>
        <w:rPr>
          <w:b/>
          <w:bCs/>
          <w:lang w:val="en-US"/>
        </w:rPr>
      </w:pPr>
    </w:p>
    <w:p w14:paraId="7109FCFD" w14:textId="77777777" w:rsidR="00E25CC1" w:rsidRDefault="00E25CC1" w:rsidP="00CF35B9">
      <w:pPr>
        <w:rPr>
          <w:b/>
          <w:bCs/>
          <w:lang w:val="en-US"/>
        </w:rPr>
      </w:pPr>
    </w:p>
    <w:p w14:paraId="639BE972" w14:textId="72097CE9" w:rsidR="00CF35B9" w:rsidRPr="00413D90" w:rsidRDefault="00573550" w:rsidP="00CF35B9">
      <w:pPr>
        <w:rPr>
          <w:lang w:val="en-US"/>
        </w:rPr>
      </w:pPr>
      <w:r w:rsidRPr="008177AC">
        <w:rPr>
          <w:b/>
          <w:bCs/>
          <w:lang w:val="en-US"/>
        </w:rPr>
        <w:lastRenderedPageBreak/>
        <w:t>Tab</w:t>
      </w:r>
      <w:r>
        <w:rPr>
          <w:b/>
          <w:bCs/>
          <w:lang w:val="en-US"/>
        </w:rPr>
        <w:t>le</w:t>
      </w:r>
      <w:r w:rsidRPr="008177AC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 xml:space="preserve">4. Sensitivity analyses of time in total active </w:t>
      </w:r>
      <w:r w:rsidRPr="009D291F">
        <w:rPr>
          <w:b/>
          <w:bCs/>
          <w:lang w:val="en-US"/>
        </w:rPr>
        <w:t>labor</w:t>
      </w:r>
      <w:r>
        <w:rPr>
          <w:b/>
          <w:bCs/>
          <w:lang w:val="en-US"/>
        </w:rPr>
        <w:t xml:space="preserve"> </w:t>
      </w:r>
      <w:r w:rsidRPr="009D291F">
        <w:rPr>
          <w:b/>
          <w:bCs/>
          <w:lang w:val="en-US"/>
        </w:rPr>
        <w:t>and risk of negative childbirth experience (VAS 1-3)</w:t>
      </w:r>
      <w:r>
        <w:rPr>
          <w:b/>
          <w:bCs/>
          <w:lang w:val="en-US"/>
        </w:rPr>
        <w:t xml:space="preserve"> in multiparous women </w:t>
      </w:r>
      <w:r w:rsidR="006F6C91">
        <w:rPr>
          <w:b/>
          <w:bCs/>
          <w:lang w:val="en-US"/>
        </w:rPr>
        <w:t>according to type of onset of labor and mode of birth.</w:t>
      </w:r>
    </w:p>
    <w:p w14:paraId="69C50940" w14:textId="4700CC0B" w:rsidR="001C09E9" w:rsidRDefault="001C09E9">
      <w:pPr>
        <w:rPr>
          <w:lang w:val="en-US"/>
        </w:rPr>
      </w:pPr>
    </w:p>
    <w:tbl>
      <w:tblPr>
        <w:tblStyle w:val="TableGrid"/>
        <w:tblW w:w="1445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709"/>
        <w:gridCol w:w="709"/>
        <w:gridCol w:w="708"/>
        <w:gridCol w:w="851"/>
        <w:gridCol w:w="850"/>
        <w:gridCol w:w="709"/>
        <w:gridCol w:w="851"/>
        <w:gridCol w:w="708"/>
        <w:gridCol w:w="709"/>
        <w:gridCol w:w="709"/>
        <w:gridCol w:w="850"/>
        <w:gridCol w:w="709"/>
        <w:gridCol w:w="709"/>
        <w:gridCol w:w="709"/>
        <w:gridCol w:w="708"/>
        <w:gridCol w:w="709"/>
      </w:tblGrid>
      <w:tr w:rsidR="001C09E9" w:rsidRPr="00414FEC" w14:paraId="7B8A6DD2" w14:textId="77777777" w:rsidTr="00A97895">
        <w:trPr>
          <w:trHeight w:val="162"/>
        </w:trPr>
        <w:tc>
          <w:tcPr>
            <w:tcW w:w="993" w:type="dxa"/>
            <w:vMerge w:val="restart"/>
          </w:tcPr>
          <w:p w14:paraId="2092B1E6" w14:textId="77777777" w:rsidR="001C09E9" w:rsidRPr="00414FEC" w:rsidRDefault="001C09E9" w:rsidP="00436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6"/>
          </w:tcPr>
          <w:p w14:paraId="36BF8D76" w14:textId="77777777" w:rsidR="001C09E9" w:rsidRDefault="001C09E9" w:rsidP="00436F69">
            <w:pPr>
              <w:rPr>
                <w:b/>
                <w:sz w:val="20"/>
                <w:szCs w:val="20"/>
                <w:lang w:val="en-US"/>
              </w:rPr>
            </w:pPr>
            <w:r w:rsidRPr="00414FEC">
              <w:rPr>
                <w:b/>
                <w:sz w:val="20"/>
                <w:szCs w:val="20"/>
                <w:lang w:val="en-US"/>
              </w:rPr>
              <w:t xml:space="preserve">Onset of labor </w:t>
            </w:r>
          </w:p>
          <w:p w14:paraId="6DA2B797" w14:textId="1B9E116E" w:rsidR="001C09E9" w:rsidRPr="00414FEC" w:rsidRDefault="001C09E9" w:rsidP="00436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30" w:type="dxa"/>
            <w:gridSpan w:val="12"/>
          </w:tcPr>
          <w:p w14:paraId="1669FFE3" w14:textId="798EF6D8" w:rsidR="001C09E9" w:rsidRPr="00414FEC" w:rsidRDefault="001C09E9" w:rsidP="00436F69">
            <w:pPr>
              <w:rPr>
                <w:sz w:val="20"/>
                <w:szCs w:val="20"/>
                <w:lang w:val="en-US"/>
              </w:rPr>
            </w:pPr>
            <w:r w:rsidRPr="00414FEC">
              <w:rPr>
                <w:b/>
                <w:sz w:val="20"/>
                <w:szCs w:val="20"/>
                <w:lang w:val="en-US"/>
              </w:rPr>
              <w:t>Mode of birth</w:t>
            </w:r>
            <w:r w:rsidR="0005050E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1C09E9" w:rsidRPr="00414FEC" w14:paraId="6A12C3D3" w14:textId="77777777" w:rsidTr="00A97895">
        <w:trPr>
          <w:trHeight w:val="816"/>
        </w:trPr>
        <w:tc>
          <w:tcPr>
            <w:tcW w:w="993" w:type="dxa"/>
            <w:vMerge/>
          </w:tcPr>
          <w:p w14:paraId="08A400A3" w14:textId="77777777" w:rsidR="001C09E9" w:rsidRPr="00414FEC" w:rsidRDefault="001C09E9" w:rsidP="00436F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</w:tcPr>
          <w:p w14:paraId="16B91DB2" w14:textId="77777777" w:rsidR="001C09E9" w:rsidRPr="00414FEC" w:rsidRDefault="001C09E9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 xml:space="preserve">Spontaneous </w:t>
            </w:r>
          </w:p>
          <w:p w14:paraId="56B4FD25" w14:textId="22C2EEFD" w:rsidR="001C09E9" w:rsidRPr="00414FEC" w:rsidRDefault="00E25CC1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n </w:t>
            </w:r>
            <w:r w:rsidR="00751E49">
              <w:rPr>
                <w:b/>
                <w:bCs/>
                <w:sz w:val="20"/>
                <w:szCs w:val="20"/>
                <w:lang w:val="en-US"/>
              </w:rPr>
              <w:t>=</w:t>
            </w:r>
            <w:r w:rsidR="001C09E9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F2CC9">
              <w:rPr>
                <w:b/>
                <w:bCs/>
                <w:sz w:val="20"/>
                <w:szCs w:val="20"/>
                <w:lang w:val="en-US"/>
              </w:rPr>
              <w:t>13,162</w:t>
            </w:r>
          </w:p>
        </w:tc>
        <w:tc>
          <w:tcPr>
            <w:tcW w:w="2268" w:type="dxa"/>
            <w:gridSpan w:val="3"/>
          </w:tcPr>
          <w:p w14:paraId="78605938" w14:textId="77777777" w:rsidR="001C09E9" w:rsidRPr="00414FEC" w:rsidRDefault="001C09E9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>Induction</w:t>
            </w:r>
          </w:p>
          <w:p w14:paraId="234B9EF3" w14:textId="481C3CCA" w:rsidR="001C09E9" w:rsidRPr="00414FEC" w:rsidRDefault="00E25CC1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1C09E9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51E49">
              <w:rPr>
                <w:b/>
                <w:bCs/>
                <w:sz w:val="20"/>
                <w:szCs w:val="20"/>
                <w:lang w:val="en-US"/>
              </w:rPr>
              <w:t>=</w:t>
            </w:r>
            <w:r w:rsidR="001C09E9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51E49">
              <w:rPr>
                <w:b/>
                <w:bCs/>
                <w:sz w:val="20"/>
                <w:szCs w:val="20"/>
                <w:lang w:val="en-US"/>
              </w:rPr>
              <w:t>2,315</w:t>
            </w:r>
          </w:p>
        </w:tc>
        <w:tc>
          <w:tcPr>
            <w:tcW w:w="2410" w:type="dxa"/>
            <w:gridSpan w:val="3"/>
          </w:tcPr>
          <w:p w14:paraId="300D410A" w14:textId="14B21B80" w:rsidR="0005050E" w:rsidRDefault="00247C7C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instrumental</w:t>
            </w:r>
            <w:r w:rsidR="001C09E9" w:rsidRPr="00414FEC">
              <w:rPr>
                <w:b/>
                <w:bCs/>
                <w:sz w:val="20"/>
                <w:szCs w:val="20"/>
                <w:lang w:val="en-US"/>
              </w:rPr>
              <w:t xml:space="preserve"> vaginal delivery</w:t>
            </w:r>
            <w:r w:rsidR="001C09E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71D8F72" w14:textId="1BC23085" w:rsidR="001C09E9" w:rsidRPr="00414FEC" w:rsidRDefault="00E25CC1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05050E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5050E">
              <w:rPr>
                <w:b/>
                <w:bCs/>
                <w:sz w:val="20"/>
                <w:szCs w:val="20"/>
                <w:lang w:val="en-US"/>
              </w:rPr>
              <w:t>=</w:t>
            </w:r>
            <w:r w:rsidR="0005050E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C09E9">
              <w:rPr>
                <w:b/>
                <w:bCs/>
                <w:sz w:val="20"/>
                <w:szCs w:val="20"/>
                <w:lang w:val="en-US"/>
              </w:rPr>
              <w:t>14</w:t>
            </w:r>
            <w:r w:rsidR="0005050E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1C09E9">
              <w:rPr>
                <w:b/>
                <w:bCs/>
                <w:sz w:val="20"/>
                <w:szCs w:val="20"/>
                <w:lang w:val="en-US"/>
              </w:rPr>
              <w:t>890</w:t>
            </w:r>
          </w:p>
        </w:tc>
        <w:tc>
          <w:tcPr>
            <w:tcW w:w="2126" w:type="dxa"/>
            <w:gridSpan w:val="3"/>
          </w:tcPr>
          <w:p w14:paraId="61C89CE9" w14:textId="77777777" w:rsidR="00774E34" w:rsidRDefault="001C09E9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>Instrumental vaginal delivery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414C09D" w14:textId="46A56C7D" w:rsidR="001C09E9" w:rsidRPr="00414FEC" w:rsidRDefault="00E25CC1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6032D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74E34">
              <w:rPr>
                <w:b/>
                <w:bCs/>
                <w:sz w:val="20"/>
                <w:szCs w:val="20"/>
                <w:lang w:val="en-US"/>
              </w:rPr>
              <w:t>=</w:t>
            </w:r>
            <w:r w:rsidR="00774E34" w:rsidRPr="00414FE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C09E9">
              <w:rPr>
                <w:b/>
                <w:bCs/>
                <w:sz w:val="20"/>
                <w:szCs w:val="20"/>
                <w:lang w:val="en-US"/>
              </w:rPr>
              <w:t>308</w:t>
            </w:r>
          </w:p>
        </w:tc>
        <w:tc>
          <w:tcPr>
            <w:tcW w:w="2268" w:type="dxa"/>
            <w:gridSpan w:val="3"/>
          </w:tcPr>
          <w:p w14:paraId="73ED14E5" w14:textId="218ADCC7" w:rsidR="00EA2517" w:rsidRDefault="001C09E9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4FEC">
              <w:rPr>
                <w:b/>
                <w:bCs/>
                <w:sz w:val="20"/>
                <w:szCs w:val="20"/>
                <w:lang w:val="en-US"/>
              </w:rPr>
              <w:t>Vag</w:t>
            </w:r>
            <w:r w:rsidR="006F6C91">
              <w:rPr>
                <w:b/>
                <w:bCs/>
                <w:sz w:val="20"/>
                <w:szCs w:val="20"/>
                <w:lang w:val="en-US"/>
              </w:rPr>
              <w:t>inal</w:t>
            </w:r>
            <w:r w:rsidRPr="00414FEC">
              <w:rPr>
                <w:b/>
                <w:bCs/>
                <w:sz w:val="20"/>
                <w:szCs w:val="20"/>
                <w:lang w:val="en-US"/>
              </w:rPr>
              <w:t xml:space="preserve"> delivery (</w:t>
            </w:r>
            <w:r w:rsidR="00247C7C">
              <w:rPr>
                <w:b/>
                <w:bCs/>
                <w:sz w:val="20"/>
                <w:szCs w:val="20"/>
                <w:lang w:val="en-US"/>
              </w:rPr>
              <w:t xml:space="preserve">non-instrumental </w:t>
            </w:r>
            <w:r w:rsidR="006F6C91">
              <w:rPr>
                <w:b/>
                <w:bCs/>
                <w:sz w:val="20"/>
                <w:szCs w:val="20"/>
                <w:lang w:val="en-US"/>
              </w:rPr>
              <w:t>and instrumental</w:t>
            </w:r>
            <w:r w:rsidRPr="00414FE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1B2E035B" w14:textId="509C2952" w:rsidR="001C09E9" w:rsidRPr="00414FEC" w:rsidRDefault="00E25CC1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6032D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A2517">
              <w:rPr>
                <w:b/>
                <w:bCs/>
                <w:sz w:val="20"/>
                <w:szCs w:val="20"/>
                <w:lang w:val="en-US"/>
              </w:rPr>
              <w:t>=</w:t>
            </w:r>
            <w:r w:rsidR="001C09E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A2517">
              <w:rPr>
                <w:b/>
                <w:bCs/>
                <w:sz w:val="20"/>
                <w:szCs w:val="20"/>
                <w:lang w:val="en-US"/>
              </w:rPr>
              <w:t>15</w:t>
            </w:r>
            <w:r w:rsidR="006F6C91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EA2517">
              <w:rPr>
                <w:b/>
                <w:bCs/>
                <w:sz w:val="20"/>
                <w:szCs w:val="20"/>
                <w:lang w:val="en-US"/>
              </w:rPr>
              <w:t>198</w:t>
            </w:r>
          </w:p>
        </w:tc>
        <w:tc>
          <w:tcPr>
            <w:tcW w:w="2126" w:type="dxa"/>
            <w:gridSpan w:val="3"/>
          </w:tcPr>
          <w:p w14:paraId="075BF28D" w14:textId="16D86F91" w:rsidR="00EA2517" w:rsidRDefault="005C4567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sarean Section</w:t>
            </w:r>
          </w:p>
          <w:p w14:paraId="4F437600" w14:textId="5AEF536F" w:rsidR="001C09E9" w:rsidRPr="00414FEC" w:rsidRDefault="00E25CC1" w:rsidP="00436F6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1C09E9">
              <w:rPr>
                <w:b/>
                <w:bCs/>
                <w:sz w:val="20"/>
                <w:szCs w:val="20"/>
                <w:lang w:val="en-US"/>
              </w:rPr>
              <w:t xml:space="preserve"> = 278</w:t>
            </w:r>
          </w:p>
        </w:tc>
      </w:tr>
      <w:tr w:rsidR="00887724" w:rsidRPr="007C7E28" w14:paraId="2D058987" w14:textId="77777777" w:rsidTr="00A97895">
        <w:tc>
          <w:tcPr>
            <w:tcW w:w="993" w:type="dxa"/>
          </w:tcPr>
          <w:p w14:paraId="3E21BE82" w14:textId="77777777" w:rsidR="001C7FD9" w:rsidRDefault="001C7FD9" w:rsidP="001C7FD9">
            <w:pPr>
              <w:rPr>
                <w:b/>
                <w:sz w:val="20"/>
                <w:szCs w:val="20"/>
                <w:lang w:val="en-US"/>
              </w:rPr>
            </w:pPr>
            <w:r w:rsidRPr="005F2CC9">
              <w:rPr>
                <w:b/>
                <w:sz w:val="20"/>
                <w:szCs w:val="20"/>
                <w:lang w:val="en-US"/>
              </w:rPr>
              <w:t xml:space="preserve">Total active labor </w:t>
            </w:r>
          </w:p>
          <w:p w14:paraId="6CEF7015" w14:textId="6E3178C7" w:rsidR="0025194B" w:rsidRPr="005F2CC9" w:rsidRDefault="0025194B" w:rsidP="001C7FD9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="00A53E9B">
              <w:rPr>
                <w:b/>
                <w:sz w:val="20"/>
                <w:szCs w:val="20"/>
                <w:lang w:val="en-US"/>
              </w:rPr>
              <w:t>per</w:t>
            </w:r>
            <w:r w:rsidR="0055102C">
              <w:rPr>
                <w:b/>
                <w:sz w:val="20"/>
                <w:szCs w:val="20"/>
                <w:lang w:val="en-US"/>
              </w:rPr>
              <w:t>-</w:t>
            </w:r>
            <w:r w:rsidR="00A53E9B">
              <w:rPr>
                <w:b/>
                <w:sz w:val="20"/>
                <w:szCs w:val="20"/>
                <w:lang w:val="en-US"/>
              </w:rPr>
              <w:t>centiles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8E893F3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211EB51" w14:textId="1D80BD6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747D6122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090445F9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03FD153D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2465FB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9" w:type="dxa"/>
          </w:tcPr>
          <w:p w14:paraId="5518CB07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24A79D15" w14:textId="3331C0A8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8" w:type="dxa"/>
          </w:tcPr>
          <w:p w14:paraId="4D41EC4B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7512E5E4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710A4433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E759C8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850" w:type="dxa"/>
          </w:tcPr>
          <w:p w14:paraId="62EA849E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35CF10A" w14:textId="59EE7C96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5DC2B677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3C04EE2F" w14:textId="2DF6525E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</w:tcPr>
          <w:p w14:paraId="24326794" w14:textId="51928FA0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8" w:type="dxa"/>
          </w:tcPr>
          <w:p w14:paraId="2D72B04D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218E9820" w14:textId="23E24341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5B4C22D3" w14:textId="75DD0758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Vas 1-3 n (%)</w:t>
            </w:r>
          </w:p>
        </w:tc>
        <w:tc>
          <w:tcPr>
            <w:tcW w:w="709" w:type="dxa"/>
          </w:tcPr>
          <w:p w14:paraId="12E0E334" w14:textId="45E875B3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850" w:type="dxa"/>
          </w:tcPr>
          <w:p w14:paraId="65C95F22" w14:textId="77777777" w:rsidR="007260EB" w:rsidRPr="007C7E28" w:rsidRDefault="007260EB" w:rsidP="007260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519156C" w14:textId="79539183" w:rsidR="001C7FD9" w:rsidRPr="007C7E28" w:rsidRDefault="007260EB" w:rsidP="007260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1E57A548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 xml:space="preserve">VAS 1-3 </w:t>
            </w:r>
          </w:p>
          <w:p w14:paraId="236C74DA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12CBA3CB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609</w:t>
            </w:r>
          </w:p>
        </w:tc>
        <w:tc>
          <w:tcPr>
            <w:tcW w:w="709" w:type="dxa"/>
          </w:tcPr>
          <w:p w14:paraId="295758FF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709" w:type="dxa"/>
          </w:tcPr>
          <w:p w14:paraId="2B823D61" w14:textId="77777777" w:rsidR="007260EB" w:rsidRPr="007C7E28" w:rsidRDefault="007260EB" w:rsidP="007260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27C3A296" w14:textId="3E79894E" w:rsidR="001C7FD9" w:rsidRPr="007C7E28" w:rsidRDefault="007260EB" w:rsidP="007260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8" w:type="dxa"/>
          </w:tcPr>
          <w:p w14:paraId="68CBAADC" w14:textId="7777777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VAS</w:t>
            </w:r>
          </w:p>
          <w:p w14:paraId="08B3D3BC" w14:textId="2303EDEF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 xml:space="preserve">1-3 </w:t>
            </w:r>
          </w:p>
          <w:p w14:paraId="3531C2E3" w14:textId="75CE9A2D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510E4F50" w14:textId="4B73AE17" w:rsidR="001C7FD9" w:rsidRPr="007C7E28" w:rsidRDefault="001C7FD9" w:rsidP="001C7F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C7E28">
              <w:rPr>
                <w:b/>
                <w:bCs/>
                <w:sz w:val="20"/>
                <w:szCs w:val="20"/>
                <w:lang w:val="en-US"/>
              </w:rPr>
              <w:t>Crude OR (95% CI)</w:t>
            </w:r>
          </w:p>
        </w:tc>
      </w:tr>
      <w:tr w:rsidR="00887724" w:rsidRPr="005F2CC9" w14:paraId="25F8D5AD" w14:textId="77777777" w:rsidTr="00A97895">
        <w:tc>
          <w:tcPr>
            <w:tcW w:w="993" w:type="dxa"/>
          </w:tcPr>
          <w:p w14:paraId="4879D53C" w14:textId="063DB19A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 w:rsidRPr="00414FEC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04F64CCC" w14:textId="1A0CBE7D" w:rsidR="00A53E9B" w:rsidRPr="005F2CC9" w:rsidRDefault="00007CBC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094F56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048</w:t>
            </w:r>
            <w:r w:rsidR="00094F56">
              <w:rPr>
                <w:sz w:val="20"/>
                <w:szCs w:val="20"/>
                <w:lang w:val="en-US"/>
              </w:rPr>
              <w:t xml:space="preserve"> (8.0)</w:t>
            </w:r>
          </w:p>
        </w:tc>
        <w:tc>
          <w:tcPr>
            <w:tcW w:w="709" w:type="dxa"/>
          </w:tcPr>
          <w:p w14:paraId="77ECD418" w14:textId="75F46F1D" w:rsidR="00A53E9B" w:rsidRPr="00BA5C32" w:rsidRDefault="005C4567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4.7)</w:t>
            </w:r>
          </w:p>
        </w:tc>
        <w:tc>
          <w:tcPr>
            <w:tcW w:w="709" w:type="dxa"/>
          </w:tcPr>
          <w:p w14:paraId="5391A071" w14:textId="1C6C9C4B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07CBC">
              <w:rPr>
                <w:sz w:val="20"/>
                <w:szCs w:val="20"/>
                <w:lang w:val="en-US"/>
              </w:rPr>
              <w:t>6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F2CC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0.</w:t>
            </w:r>
            <w:r w:rsidR="00007CBC">
              <w:rPr>
                <w:sz w:val="20"/>
                <w:szCs w:val="20"/>
                <w:lang w:val="en-US"/>
              </w:rPr>
              <w:t>41</w:t>
            </w:r>
            <w:r>
              <w:rPr>
                <w:sz w:val="20"/>
                <w:szCs w:val="20"/>
                <w:lang w:val="en-US"/>
              </w:rPr>
              <w:t>-1.</w:t>
            </w:r>
            <w:r w:rsidR="00007CBC">
              <w:rPr>
                <w:sz w:val="20"/>
                <w:szCs w:val="20"/>
                <w:lang w:val="en-US"/>
              </w:rPr>
              <w:t>02</w:t>
            </w:r>
            <w:r w:rsidRPr="005F2CC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4C4F57B" w14:textId="0DB4B381" w:rsidR="00A53E9B" w:rsidRPr="001C7FD9" w:rsidRDefault="00007CBC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</w:t>
            </w:r>
            <w:r w:rsidR="00AA7BBE">
              <w:rPr>
                <w:sz w:val="20"/>
                <w:szCs w:val="20"/>
                <w:lang w:val="en-US"/>
              </w:rPr>
              <w:t xml:space="preserve"> (17.3)</w:t>
            </w:r>
          </w:p>
        </w:tc>
        <w:tc>
          <w:tcPr>
            <w:tcW w:w="708" w:type="dxa"/>
          </w:tcPr>
          <w:p w14:paraId="630A2EC5" w14:textId="6EFCEDE3" w:rsidR="00A53E9B" w:rsidRPr="00BA5C32" w:rsidRDefault="00AA7BBE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 </w:t>
            </w:r>
            <w:r w:rsidR="00A53E9B" w:rsidRPr="00AA7BB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3.2</w:t>
            </w:r>
            <w:r w:rsidR="00A53E9B" w:rsidRPr="00AA7BB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18B13986" w14:textId="28D65BE9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07CBC">
              <w:rPr>
                <w:sz w:val="20"/>
                <w:szCs w:val="20"/>
                <w:lang w:val="en-US"/>
              </w:rPr>
              <w:t>76</w:t>
            </w:r>
            <w:r w:rsidR="0055102C">
              <w:rPr>
                <w:sz w:val="20"/>
                <w:szCs w:val="20"/>
                <w:lang w:val="en-US"/>
              </w:rPr>
              <w:t xml:space="preserve">      </w:t>
            </w:r>
            <w:r w:rsidRPr="005F2CC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0.4</w:t>
            </w:r>
            <w:r w:rsidR="00007CBC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-1.</w:t>
            </w:r>
            <w:r w:rsidR="00007CBC">
              <w:rPr>
                <w:sz w:val="20"/>
                <w:szCs w:val="20"/>
                <w:lang w:val="en-US"/>
              </w:rPr>
              <w:t>35</w:t>
            </w:r>
            <w:r w:rsidRPr="005F2CC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6785CACC" w14:textId="4290B523" w:rsidR="00A53E9B" w:rsidRDefault="002D0AC1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882DED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434</w:t>
            </w:r>
          </w:p>
          <w:p w14:paraId="61F88A1E" w14:textId="2FB35AE7" w:rsidR="00A53E9B" w:rsidRPr="005F2CC9" w:rsidRDefault="00882DED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.6)</w:t>
            </w:r>
          </w:p>
        </w:tc>
        <w:tc>
          <w:tcPr>
            <w:tcW w:w="709" w:type="dxa"/>
          </w:tcPr>
          <w:p w14:paraId="16D782D5" w14:textId="0EB3227E" w:rsidR="00A53E9B" w:rsidRPr="00BA5C32" w:rsidRDefault="003168E0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 (7.1) </w:t>
            </w:r>
          </w:p>
        </w:tc>
        <w:tc>
          <w:tcPr>
            <w:tcW w:w="851" w:type="dxa"/>
          </w:tcPr>
          <w:p w14:paraId="64C2E85D" w14:textId="5B4838B8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 w:rsidRPr="005F2CC9">
              <w:rPr>
                <w:sz w:val="20"/>
                <w:szCs w:val="20"/>
                <w:lang w:val="en-US"/>
              </w:rPr>
              <w:t>0.</w:t>
            </w:r>
            <w:r w:rsidR="002D0AC1">
              <w:rPr>
                <w:sz w:val="20"/>
                <w:szCs w:val="20"/>
                <w:lang w:val="en-US"/>
              </w:rPr>
              <w:t>7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F2CC9">
              <w:rPr>
                <w:sz w:val="20"/>
                <w:szCs w:val="20"/>
                <w:lang w:val="en-US"/>
              </w:rPr>
              <w:t>(0.</w:t>
            </w:r>
            <w:r w:rsidR="002D0AC1">
              <w:rPr>
                <w:sz w:val="20"/>
                <w:szCs w:val="20"/>
                <w:lang w:val="en-US"/>
              </w:rPr>
              <w:t>54</w:t>
            </w:r>
            <w:r w:rsidRPr="005F2CC9">
              <w:rPr>
                <w:sz w:val="20"/>
                <w:szCs w:val="20"/>
                <w:lang w:val="en-US"/>
              </w:rPr>
              <w:t>-1.</w:t>
            </w:r>
            <w:r w:rsidR="002D0AC1">
              <w:rPr>
                <w:sz w:val="20"/>
                <w:szCs w:val="20"/>
                <w:lang w:val="en-US"/>
              </w:rPr>
              <w:t>1</w:t>
            </w:r>
            <w:r w:rsidRPr="005F2CC9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708" w:type="dxa"/>
          </w:tcPr>
          <w:p w14:paraId="24592076" w14:textId="0D790EF0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380A53">
              <w:rPr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709" w:type="dxa"/>
          </w:tcPr>
          <w:p w14:paraId="0A3F1F32" w14:textId="62B14992" w:rsidR="00A53E9B" w:rsidRPr="00BA5C32" w:rsidRDefault="00A53E9B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 w:rsidRPr="00C50889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709" w:type="dxa"/>
          </w:tcPr>
          <w:p w14:paraId="329C69DA" w14:textId="46604E57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 w:rsidRPr="005F2CC9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35959BE0" w14:textId="783EBE7D" w:rsidR="00A53E9B" w:rsidRPr="005F2CC9" w:rsidRDefault="005448E0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887724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443</w:t>
            </w:r>
            <w:r w:rsidR="00887724">
              <w:rPr>
                <w:sz w:val="20"/>
                <w:szCs w:val="20"/>
                <w:lang w:val="en-US"/>
              </w:rPr>
              <w:t xml:space="preserve"> (9.5)</w:t>
            </w:r>
          </w:p>
        </w:tc>
        <w:tc>
          <w:tcPr>
            <w:tcW w:w="709" w:type="dxa"/>
          </w:tcPr>
          <w:p w14:paraId="4789A562" w14:textId="26335599" w:rsidR="00A53E9B" w:rsidRPr="00887724" w:rsidRDefault="00887724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  <w:r w:rsidR="0092602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6.7)</w:t>
            </w:r>
          </w:p>
        </w:tc>
        <w:tc>
          <w:tcPr>
            <w:tcW w:w="709" w:type="dxa"/>
          </w:tcPr>
          <w:p w14:paraId="069A859C" w14:textId="3233E64E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5448E0">
              <w:rPr>
                <w:sz w:val="20"/>
                <w:szCs w:val="20"/>
                <w:lang w:val="en-US"/>
              </w:rPr>
              <w:t xml:space="preserve">75 </w:t>
            </w:r>
            <w:r>
              <w:rPr>
                <w:sz w:val="20"/>
                <w:szCs w:val="20"/>
                <w:lang w:val="en-US"/>
              </w:rPr>
              <w:t>(0.</w:t>
            </w:r>
            <w:r w:rsidR="005448E0">
              <w:rPr>
                <w:sz w:val="20"/>
                <w:szCs w:val="20"/>
                <w:lang w:val="en-US"/>
              </w:rPr>
              <w:t>52</w:t>
            </w:r>
            <w:r>
              <w:rPr>
                <w:sz w:val="20"/>
                <w:szCs w:val="20"/>
                <w:lang w:val="en-US"/>
              </w:rPr>
              <w:t>-1.</w:t>
            </w:r>
            <w:r w:rsidR="005448E0">
              <w:rPr>
                <w:sz w:val="20"/>
                <w:szCs w:val="20"/>
                <w:lang w:val="en-US"/>
              </w:rPr>
              <w:t>0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1045F73" w14:textId="0C170BBE" w:rsidR="00A53E9B" w:rsidRPr="005F2CC9" w:rsidRDefault="00271A21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3250CC">
              <w:rPr>
                <w:sz w:val="20"/>
                <w:szCs w:val="20"/>
                <w:lang w:val="en-US"/>
              </w:rPr>
              <w:t xml:space="preserve"> </w:t>
            </w:r>
            <w:r w:rsidR="00D56D49">
              <w:rPr>
                <w:sz w:val="20"/>
                <w:szCs w:val="20"/>
                <w:lang w:val="en-US"/>
              </w:rPr>
              <w:t>(2.2)</w:t>
            </w:r>
          </w:p>
        </w:tc>
        <w:tc>
          <w:tcPr>
            <w:tcW w:w="708" w:type="dxa"/>
          </w:tcPr>
          <w:p w14:paraId="4FCEBE4E" w14:textId="6B2A1D7C" w:rsidR="00A53E9B" w:rsidRPr="00BA5C32" w:rsidRDefault="00D56D49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3250CC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2.4)</w:t>
            </w:r>
          </w:p>
        </w:tc>
        <w:tc>
          <w:tcPr>
            <w:tcW w:w="709" w:type="dxa"/>
          </w:tcPr>
          <w:p w14:paraId="4967962B" w14:textId="49BA175B" w:rsidR="00A53E9B" w:rsidRPr="005F2CC9" w:rsidRDefault="00D56D49" w:rsidP="00A53E9B">
            <w:pPr>
              <w:rPr>
                <w:sz w:val="20"/>
                <w:szCs w:val="20"/>
                <w:lang w:val="en-US"/>
              </w:rPr>
            </w:pPr>
            <w:r w:rsidRPr="005F2CC9">
              <w:rPr>
                <w:sz w:val="20"/>
                <w:szCs w:val="20"/>
                <w:lang w:val="en-US"/>
              </w:rPr>
              <w:t>NA</w:t>
            </w:r>
          </w:p>
        </w:tc>
      </w:tr>
      <w:tr w:rsidR="00887724" w:rsidRPr="005F2CC9" w14:paraId="487886D5" w14:textId="77777777" w:rsidTr="00A97895">
        <w:tc>
          <w:tcPr>
            <w:tcW w:w="993" w:type="dxa"/>
          </w:tcPr>
          <w:p w14:paraId="562A1075" w14:textId="031EDAE6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90</w:t>
            </w:r>
          </w:p>
        </w:tc>
        <w:tc>
          <w:tcPr>
            <w:tcW w:w="850" w:type="dxa"/>
          </w:tcPr>
          <w:p w14:paraId="26C644B4" w14:textId="21B43A88" w:rsidR="00A53E9B" w:rsidRPr="005F2CC9" w:rsidRDefault="00007CBC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094F56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712</w:t>
            </w:r>
            <w:r w:rsidR="005C4567">
              <w:rPr>
                <w:sz w:val="20"/>
                <w:szCs w:val="20"/>
                <w:lang w:val="en-US"/>
              </w:rPr>
              <w:t xml:space="preserve"> (</w:t>
            </w:r>
            <w:r w:rsidR="00094F56">
              <w:rPr>
                <w:sz w:val="20"/>
                <w:szCs w:val="20"/>
                <w:lang w:val="en-US"/>
              </w:rPr>
              <w:t>81.4)</w:t>
            </w:r>
          </w:p>
        </w:tc>
        <w:tc>
          <w:tcPr>
            <w:tcW w:w="709" w:type="dxa"/>
          </w:tcPr>
          <w:p w14:paraId="1F466BF5" w14:textId="2B813223" w:rsidR="00A53E9B" w:rsidRPr="00A97895" w:rsidRDefault="005C4567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12 </w:t>
            </w:r>
            <w:r w:rsidR="00A53E9B" w:rsidRPr="005C456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73.1</w:t>
            </w:r>
            <w:r w:rsidR="00A53E9B" w:rsidRPr="005C456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6BA8632D" w14:textId="40BE280A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 w:rsidRPr="005F2CC9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</w:tcPr>
          <w:p w14:paraId="35F1B8FF" w14:textId="299B71E3" w:rsidR="00A53E9B" w:rsidRPr="001C7FD9" w:rsidRDefault="00007CBC" w:rsidP="00A53E9B">
            <w:pPr>
              <w:rPr>
                <w:sz w:val="20"/>
                <w:szCs w:val="20"/>
              </w:rPr>
            </w:pPr>
            <w:r w:rsidRPr="001C7FD9">
              <w:rPr>
                <w:sz w:val="20"/>
                <w:szCs w:val="20"/>
              </w:rPr>
              <w:t>1</w:t>
            </w:r>
            <w:r w:rsidR="00AA7BBE">
              <w:rPr>
                <w:sz w:val="20"/>
                <w:szCs w:val="20"/>
              </w:rPr>
              <w:t>,</w:t>
            </w:r>
            <w:r w:rsidRPr="001C7FD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4</w:t>
            </w:r>
            <w:r w:rsidRPr="001C7FD9">
              <w:rPr>
                <w:sz w:val="20"/>
                <w:szCs w:val="20"/>
              </w:rPr>
              <w:t xml:space="preserve"> </w:t>
            </w:r>
            <w:r w:rsidR="00AA7BBE">
              <w:rPr>
                <w:sz w:val="20"/>
                <w:szCs w:val="20"/>
              </w:rPr>
              <w:t>(76.6)</w:t>
            </w:r>
          </w:p>
        </w:tc>
        <w:tc>
          <w:tcPr>
            <w:tcW w:w="708" w:type="dxa"/>
          </w:tcPr>
          <w:p w14:paraId="1552EE06" w14:textId="4B6CE216" w:rsidR="00A53E9B" w:rsidRPr="00A97895" w:rsidRDefault="00AA7BBE" w:rsidP="00A53E9B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81 (76.4)</w:t>
            </w:r>
          </w:p>
        </w:tc>
        <w:tc>
          <w:tcPr>
            <w:tcW w:w="851" w:type="dxa"/>
          </w:tcPr>
          <w:p w14:paraId="2982186C" w14:textId="3EFEC8F4" w:rsidR="00A53E9B" w:rsidRPr="005F2CC9" w:rsidRDefault="00A53E9B" w:rsidP="00A53E9B">
            <w:pPr>
              <w:rPr>
                <w:sz w:val="20"/>
                <w:szCs w:val="20"/>
              </w:rPr>
            </w:pPr>
            <w:r w:rsidRPr="005F2CC9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14:paraId="7EEFC292" w14:textId="386550FE" w:rsidR="00A53E9B" w:rsidRPr="005F2CC9" w:rsidRDefault="002D0AC1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882DED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155</w:t>
            </w:r>
            <w:r w:rsidR="00A53E9B">
              <w:rPr>
                <w:sz w:val="20"/>
                <w:szCs w:val="20"/>
                <w:lang w:val="en-US"/>
              </w:rPr>
              <w:t xml:space="preserve"> </w:t>
            </w:r>
            <w:r w:rsidR="00882DED">
              <w:rPr>
                <w:sz w:val="20"/>
                <w:szCs w:val="20"/>
                <w:lang w:val="en-US"/>
              </w:rPr>
              <w:t>(81.6)</w:t>
            </w:r>
          </w:p>
        </w:tc>
        <w:tc>
          <w:tcPr>
            <w:tcW w:w="709" w:type="dxa"/>
          </w:tcPr>
          <w:p w14:paraId="4F0844FD" w14:textId="4D330FDD" w:rsidR="00A53E9B" w:rsidRPr="003168E0" w:rsidRDefault="003168E0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59 (77.4)</w:t>
            </w:r>
          </w:p>
        </w:tc>
        <w:tc>
          <w:tcPr>
            <w:tcW w:w="851" w:type="dxa"/>
          </w:tcPr>
          <w:p w14:paraId="0B4B71C2" w14:textId="45676190" w:rsidR="00A53E9B" w:rsidRPr="005F2CC9" w:rsidRDefault="00A53E9B" w:rsidP="00A53E9B">
            <w:pPr>
              <w:rPr>
                <w:sz w:val="20"/>
                <w:szCs w:val="20"/>
              </w:rPr>
            </w:pPr>
            <w:r w:rsidRPr="005F2CC9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</w:tcPr>
          <w:p w14:paraId="6857DCC4" w14:textId="4F902758" w:rsidR="00A53E9B" w:rsidRPr="005F2CC9" w:rsidRDefault="00A53E9B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6</w:t>
            </w:r>
            <w:r w:rsidR="00C50889">
              <w:rPr>
                <w:sz w:val="20"/>
                <w:szCs w:val="20"/>
                <w:lang w:val="en-US"/>
              </w:rPr>
              <w:t xml:space="preserve"> (63.6)</w:t>
            </w:r>
          </w:p>
        </w:tc>
        <w:tc>
          <w:tcPr>
            <w:tcW w:w="709" w:type="dxa"/>
          </w:tcPr>
          <w:p w14:paraId="72AB0E6E" w14:textId="68424B49" w:rsidR="00A53E9B" w:rsidRPr="00C50889" w:rsidRDefault="00C50889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14:paraId="0DBD3B60" w14:textId="524F1413" w:rsidR="00A53E9B" w:rsidRPr="00A97895" w:rsidRDefault="00A53E9B" w:rsidP="00A53E9B">
            <w:pPr>
              <w:rPr>
                <w:sz w:val="20"/>
                <w:szCs w:val="20"/>
                <w:highlight w:val="yellow"/>
              </w:rPr>
            </w:pPr>
            <w:r w:rsidRPr="00C50889">
              <w:rPr>
                <w:sz w:val="20"/>
                <w:szCs w:val="20"/>
                <w:lang w:val="en-US"/>
              </w:rPr>
              <w:t>(</w:t>
            </w:r>
            <w:r w:rsidR="00C50889">
              <w:rPr>
                <w:sz w:val="20"/>
                <w:szCs w:val="20"/>
                <w:lang w:val="en-US"/>
              </w:rPr>
              <w:t>50.0</w:t>
            </w:r>
            <w:r w:rsidRPr="00C5088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2F9B8221" w14:textId="26D6C9D2" w:rsidR="00A53E9B" w:rsidRPr="005F2CC9" w:rsidRDefault="00A53E9B" w:rsidP="00A53E9B">
            <w:pPr>
              <w:rPr>
                <w:sz w:val="20"/>
                <w:szCs w:val="20"/>
              </w:rPr>
            </w:pPr>
            <w:r w:rsidRPr="005F2CC9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14:paraId="7BDC04ED" w14:textId="30C4F879" w:rsidR="00A53E9B" w:rsidRPr="005F2CC9" w:rsidRDefault="005448E0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88772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51</w:t>
            </w:r>
            <w:r w:rsidR="003E4A15">
              <w:rPr>
                <w:sz w:val="20"/>
                <w:szCs w:val="20"/>
              </w:rPr>
              <w:t xml:space="preserve"> (81.3)</w:t>
            </w:r>
          </w:p>
        </w:tc>
        <w:tc>
          <w:tcPr>
            <w:tcW w:w="709" w:type="dxa"/>
          </w:tcPr>
          <w:p w14:paraId="42B5E93D" w14:textId="0F7D1765" w:rsidR="00A53E9B" w:rsidRPr="00887724" w:rsidRDefault="00887724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73 (75.8)</w:t>
            </w:r>
          </w:p>
        </w:tc>
        <w:tc>
          <w:tcPr>
            <w:tcW w:w="709" w:type="dxa"/>
          </w:tcPr>
          <w:p w14:paraId="57C1ADCA" w14:textId="3FB8B3C7" w:rsidR="00A53E9B" w:rsidRPr="005F2CC9" w:rsidRDefault="00A53E9B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09" w:type="dxa"/>
          </w:tcPr>
          <w:p w14:paraId="3C34F60D" w14:textId="4CF74493" w:rsidR="00A53E9B" w:rsidRPr="005F2CC9" w:rsidRDefault="00271A21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  <w:r w:rsidR="00D56D49">
              <w:rPr>
                <w:sz w:val="20"/>
                <w:szCs w:val="20"/>
              </w:rPr>
              <w:t xml:space="preserve"> (48.6)</w:t>
            </w:r>
          </w:p>
        </w:tc>
        <w:tc>
          <w:tcPr>
            <w:tcW w:w="708" w:type="dxa"/>
          </w:tcPr>
          <w:p w14:paraId="56D01821" w14:textId="450E8ECC" w:rsidR="00A53E9B" w:rsidRPr="00A97895" w:rsidRDefault="00D56D49" w:rsidP="00A53E9B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en-US"/>
              </w:rPr>
              <w:t>20 (48.8)</w:t>
            </w:r>
          </w:p>
        </w:tc>
        <w:tc>
          <w:tcPr>
            <w:tcW w:w="709" w:type="dxa"/>
          </w:tcPr>
          <w:p w14:paraId="083A87CD" w14:textId="24DBEC03" w:rsidR="00A53E9B" w:rsidRPr="005F2CC9" w:rsidRDefault="00A53E9B" w:rsidP="00A53E9B">
            <w:pPr>
              <w:rPr>
                <w:sz w:val="20"/>
                <w:szCs w:val="20"/>
              </w:rPr>
            </w:pPr>
            <w:r w:rsidRPr="005F2CC9">
              <w:rPr>
                <w:sz w:val="20"/>
                <w:szCs w:val="20"/>
                <w:lang w:val="en-US"/>
              </w:rPr>
              <w:t>ref</w:t>
            </w:r>
          </w:p>
        </w:tc>
      </w:tr>
      <w:tr w:rsidR="00887724" w:rsidRPr="005F2CC9" w14:paraId="1C3309C0" w14:textId="77777777" w:rsidTr="00A97895">
        <w:tc>
          <w:tcPr>
            <w:tcW w:w="993" w:type="dxa"/>
          </w:tcPr>
          <w:p w14:paraId="52D97E88" w14:textId="6285A45F" w:rsidR="00A53E9B" w:rsidRPr="005F2CC9" w:rsidRDefault="00A53E9B" w:rsidP="00A5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0</w:t>
            </w:r>
            <w:r w:rsidRPr="00414F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7CD8097C" w14:textId="59EC761B" w:rsidR="00A53E9B" w:rsidRPr="005F2CC9" w:rsidRDefault="00007CBC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094F56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402</w:t>
            </w:r>
            <w:r w:rsidR="00094F56">
              <w:rPr>
                <w:sz w:val="20"/>
                <w:szCs w:val="20"/>
                <w:lang w:val="en-US"/>
              </w:rPr>
              <w:t xml:space="preserve"> (10.7)</w:t>
            </w:r>
          </w:p>
        </w:tc>
        <w:tc>
          <w:tcPr>
            <w:tcW w:w="709" w:type="dxa"/>
          </w:tcPr>
          <w:p w14:paraId="06F0D156" w14:textId="292D5311" w:rsidR="00A53E9B" w:rsidRPr="00A97895" w:rsidRDefault="005C4567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  <w:r w:rsidRPr="005C4567">
              <w:rPr>
                <w:sz w:val="20"/>
                <w:szCs w:val="20"/>
                <w:lang w:val="en-US"/>
              </w:rPr>
              <w:t xml:space="preserve"> </w:t>
            </w:r>
            <w:r w:rsidR="00A53E9B" w:rsidRPr="005C456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22.2</w:t>
            </w:r>
            <w:r w:rsidR="00A53E9B" w:rsidRPr="005C456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5F9B8A4F" w14:textId="32D53471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</w:t>
            </w:r>
            <w:r w:rsidR="00007CBC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2 </w:t>
            </w:r>
            <w:r w:rsidRPr="005F2CC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.</w:t>
            </w:r>
            <w:r w:rsidR="00007CBC">
              <w:rPr>
                <w:sz w:val="20"/>
                <w:szCs w:val="20"/>
                <w:lang w:val="en-US"/>
              </w:rPr>
              <w:t>91</w:t>
            </w:r>
            <w:r>
              <w:rPr>
                <w:sz w:val="20"/>
                <w:szCs w:val="20"/>
                <w:lang w:val="en-US"/>
              </w:rPr>
              <w:t>-</w:t>
            </w:r>
            <w:r w:rsidR="00007CBC">
              <w:rPr>
                <w:sz w:val="20"/>
                <w:szCs w:val="20"/>
                <w:lang w:val="en-US"/>
              </w:rPr>
              <w:t>3.07</w:t>
            </w:r>
            <w:r w:rsidRPr="005F2CC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6D15F022" w14:textId="7ACE5747" w:rsidR="00A53E9B" w:rsidRPr="001C7FD9" w:rsidRDefault="00007CBC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</w:t>
            </w:r>
            <w:r w:rsidR="00AA7BBE">
              <w:rPr>
                <w:sz w:val="20"/>
                <w:szCs w:val="20"/>
                <w:lang w:val="en-US"/>
              </w:rPr>
              <w:t xml:space="preserve"> (6.0)</w:t>
            </w:r>
          </w:p>
        </w:tc>
        <w:tc>
          <w:tcPr>
            <w:tcW w:w="708" w:type="dxa"/>
          </w:tcPr>
          <w:p w14:paraId="7DAA36B8" w14:textId="58F72DE9" w:rsidR="00A53E9B" w:rsidRPr="00A97895" w:rsidRDefault="00AA7BBE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10.4)</w:t>
            </w:r>
          </w:p>
        </w:tc>
        <w:tc>
          <w:tcPr>
            <w:tcW w:w="851" w:type="dxa"/>
          </w:tcPr>
          <w:p w14:paraId="0602201E" w14:textId="1AB4AA3E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  <w:r w:rsidR="00007CBC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F2CC9">
              <w:rPr>
                <w:sz w:val="20"/>
                <w:szCs w:val="20"/>
                <w:lang w:val="en-US"/>
              </w:rPr>
              <w:t>(</w:t>
            </w:r>
            <w:r w:rsidR="00007CBC">
              <w:rPr>
                <w:sz w:val="20"/>
                <w:szCs w:val="20"/>
                <w:lang w:val="en-US"/>
              </w:rPr>
              <w:t>0.93</w:t>
            </w:r>
            <w:r>
              <w:rPr>
                <w:sz w:val="20"/>
                <w:szCs w:val="20"/>
                <w:lang w:val="en-US"/>
              </w:rPr>
              <w:t>-</w:t>
            </w:r>
            <w:r w:rsidR="00007CBC">
              <w:rPr>
                <w:sz w:val="20"/>
                <w:szCs w:val="20"/>
                <w:lang w:val="en-US"/>
              </w:rPr>
              <w:t>3.43</w:t>
            </w:r>
            <w:r w:rsidRPr="005F2CC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A96C856" w14:textId="6D941736" w:rsidR="00A53E9B" w:rsidRPr="005F2CC9" w:rsidRDefault="002D0AC1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D56D49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301</w:t>
            </w:r>
            <w:r w:rsidR="00A53E9B">
              <w:rPr>
                <w:sz w:val="20"/>
                <w:szCs w:val="20"/>
                <w:lang w:val="en-US"/>
              </w:rPr>
              <w:t xml:space="preserve"> </w:t>
            </w:r>
            <w:r w:rsidR="00882DED">
              <w:rPr>
                <w:sz w:val="20"/>
                <w:szCs w:val="20"/>
                <w:lang w:val="en-US"/>
              </w:rPr>
              <w:t>(8.7)</w:t>
            </w:r>
          </w:p>
        </w:tc>
        <w:tc>
          <w:tcPr>
            <w:tcW w:w="709" w:type="dxa"/>
          </w:tcPr>
          <w:p w14:paraId="25904FE1" w14:textId="654B652E" w:rsidR="00A53E9B" w:rsidRPr="00A97895" w:rsidRDefault="00882DED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15.5)</w:t>
            </w:r>
          </w:p>
        </w:tc>
        <w:tc>
          <w:tcPr>
            <w:tcW w:w="851" w:type="dxa"/>
          </w:tcPr>
          <w:p w14:paraId="2C552CE7" w14:textId="6E52BD43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 w:rsidRPr="005F2CC9">
              <w:rPr>
                <w:sz w:val="20"/>
                <w:szCs w:val="20"/>
                <w:lang w:val="en-US"/>
              </w:rPr>
              <w:t>1.</w:t>
            </w:r>
            <w:r w:rsidR="002D0AC1">
              <w:rPr>
                <w:sz w:val="20"/>
                <w:szCs w:val="20"/>
                <w:lang w:val="en-US"/>
              </w:rPr>
              <w:t xml:space="preserve">93 </w:t>
            </w:r>
            <w:r w:rsidRPr="005F2CC9">
              <w:rPr>
                <w:sz w:val="20"/>
                <w:szCs w:val="20"/>
                <w:lang w:val="en-US"/>
              </w:rPr>
              <w:t>(1.</w:t>
            </w:r>
            <w:r w:rsidR="002D0AC1">
              <w:rPr>
                <w:sz w:val="20"/>
                <w:szCs w:val="20"/>
                <w:lang w:val="en-US"/>
              </w:rPr>
              <w:t>49</w:t>
            </w:r>
            <w:r w:rsidRPr="005F2CC9">
              <w:rPr>
                <w:sz w:val="20"/>
                <w:szCs w:val="20"/>
                <w:lang w:val="en-US"/>
              </w:rPr>
              <w:t>-</w:t>
            </w:r>
            <w:r w:rsidR="002D0AC1">
              <w:rPr>
                <w:sz w:val="20"/>
                <w:szCs w:val="20"/>
                <w:lang w:val="en-US"/>
              </w:rPr>
              <w:t>2.50</w:t>
            </w:r>
            <w:r w:rsidRPr="005F2CC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5AA85C4E" w14:textId="1281EF98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  <w:r w:rsidR="00C50889">
              <w:rPr>
                <w:sz w:val="20"/>
                <w:szCs w:val="20"/>
                <w:lang w:val="en-US"/>
              </w:rPr>
              <w:t xml:space="preserve"> (33.4)</w:t>
            </w:r>
          </w:p>
        </w:tc>
        <w:tc>
          <w:tcPr>
            <w:tcW w:w="709" w:type="dxa"/>
          </w:tcPr>
          <w:p w14:paraId="7BBDBC18" w14:textId="77777777" w:rsidR="00C50889" w:rsidRPr="00C50889" w:rsidRDefault="00C50889" w:rsidP="00C5088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14:paraId="07E9F3A2" w14:textId="1DD146CE" w:rsidR="00A53E9B" w:rsidRPr="00A97895" w:rsidRDefault="00C50889" w:rsidP="00C50889">
            <w:pPr>
              <w:rPr>
                <w:sz w:val="20"/>
                <w:szCs w:val="20"/>
                <w:highlight w:val="yellow"/>
                <w:lang w:val="en-US"/>
              </w:rPr>
            </w:pPr>
            <w:r w:rsidRPr="00C5088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50.0</w:t>
            </w:r>
            <w:r w:rsidRPr="00C5088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3534326B" w14:textId="223FFD6D" w:rsidR="00A53E9B" w:rsidRPr="005F2CC9" w:rsidRDefault="00A53E9B" w:rsidP="00A53E9B">
            <w:pPr>
              <w:rPr>
                <w:sz w:val="20"/>
                <w:szCs w:val="20"/>
                <w:lang w:val="en-US"/>
              </w:rPr>
            </w:pPr>
            <w:r w:rsidRPr="005F2CC9">
              <w:rPr>
                <w:sz w:val="20"/>
                <w:szCs w:val="20"/>
                <w:lang w:val="en-US"/>
              </w:rPr>
              <w:t>2.</w:t>
            </w:r>
            <w:r w:rsidR="00271A21">
              <w:rPr>
                <w:sz w:val="20"/>
                <w:szCs w:val="20"/>
                <w:lang w:val="en-US"/>
              </w:rPr>
              <w:t>0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F2CC9">
              <w:rPr>
                <w:sz w:val="20"/>
                <w:szCs w:val="20"/>
                <w:lang w:val="en-US"/>
              </w:rPr>
              <w:t>(</w:t>
            </w:r>
            <w:r w:rsidR="00271A21">
              <w:rPr>
                <w:sz w:val="20"/>
                <w:szCs w:val="20"/>
                <w:lang w:val="en-US"/>
              </w:rPr>
              <w:t>0.94</w:t>
            </w:r>
            <w:r w:rsidRPr="005F2CC9">
              <w:rPr>
                <w:sz w:val="20"/>
                <w:szCs w:val="20"/>
                <w:lang w:val="en-US"/>
              </w:rPr>
              <w:t>-</w:t>
            </w:r>
            <w:r w:rsidR="00271A21">
              <w:rPr>
                <w:sz w:val="20"/>
                <w:szCs w:val="20"/>
                <w:lang w:val="en-US"/>
              </w:rPr>
              <w:t>4.47</w:t>
            </w:r>
            <w:r w:rsidRPr="005F2CC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2E7EFEED" w14:textId="0BEA0093" w:rsidR="00A53E9B" w:rsidRPr="005F2CC9" w:rsidRDefault="005448E0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887724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404</w:t>
            </w:r>
            <w:r w:rsidR="00887724">
              <w:rPr>
                <w:sz w:val="20"/>
                <w:szCs w:val="20"/>
                <w:lang w:val="en-US"/>
              </w:rPr>
              <w:t xml:space="preserve"> (9.2)</w:t>
            </w:r>
          </w:p>
        </w:tc>
        <w:tc>
          <w:tcPr>
            <w:tcW w:w="709" w:type="dxa"/>
          </w:tcPr>
          <w:p w14:paraId="59068B95" w14:textId="2B24CB8D" w:rsidR="00A53E9B" w:rsidRPr="00887724" w:rsidRDefault="00887724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17.5)</w:t>
            </w:r>
          </w:p>
        </w:tc>
        <w:tc>
          <w:tcPr>
            <w:tcW w:w="709" w:type="dxa"/>
          </w:tcPr>
          <w:p w14:paraId="6B25C9E3" w14:textId="112B5F13" w:rsidR="00A53E9B" w:rsidRPr="005F2CC9" w:rsidRDefault="005448E0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</w:t>
            </w:r>
            <w:r w:rsidR="00A53E9B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65</w:t>
            </w:r>
            <w:r w:rsidR="00A53E9B">
              <w:rPr>
                <w:sz w:val="20"/>
                <w:szCs w:val="20"/>
                <w:lang w:val="en-US"/>
              </w:rPr>
              <w:t>-2.</w:t>
            </w:r>
            <w:r>
              <w:rPr>
                <w:sz w:val="20"/>
                <w:szCs w:val="20"/>
                <w:lang w:val="en-US"/>
              </w:rPr>
              <w:t>67</w:t>
            </w:r>
            <w:r w:rsidR="00A53E9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23BF05D9" w14:textId="2346250C" w:rsidR="00A53E9B" w:rsidRPr="005F2CC9" w:rsidRDefault="00271A21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</w:t>
            </w:r>
            <w:r w:rsidR="00D56D49">
              <w:rPr>
                <w:sz w:val="20"/>
                <w:szCs w:val="20"/>
                <w:lang w:val="en-US"/>
              </w:rPr>
              <w:t xml:space="preserve"> (49.3)</w:t>
            </w:r>
          </w:p>
        </w:tc>
        <w:tc>
          <w:tcPr>
            <w:tcW w:w="708" w:type="dxa"/>
          </w:tcPr>
          <w:p w14:paraId="72501D63" w14:textId="2CEE5092" w:rsidR="00A53E9B" w:rsidRPr="00A97895" w:rsidRDefault="00D56D49" w:rsidP="00A53E9B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48.8)</w:t>
            </w:r>
          </w:p>
        </w:tc>
        <w:tc>
          <w:tcPr>
            <w:tcW w:w="709" w:type="dxa"/>
          </w:tcPr>
          <w:p w14:paraId="06844AB7" w14:textId="2AD0D311" w:rsidR="00A53E9B" w:rsidRPr="005F2CC9" w:rsidRDefault="00271A21" w:rsidP="00A53E9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  <w:r w:rsidR="00A53E9B">
              <w:rPr>
                <w:sz w:val="20"/>
                <w:szCs w:val="20"/>
                <w:lang w:val="en-US"/>
              </w:rPr>
              <w:t xml:space="preserve"> </w:t>
            </w:r>
            <w:r w:rsidR="00A53E9B" w:rsidRPr="005F2CC9">
              <w:rPr>
                <w:sz w:val="20"/>
                <w:szCs w:val="20"/>
                <w:lang w:val="en-US"/>
              </w:rPr>
              <w:t>(0.</w:t>
            </w:r>
            <w:r w:rsidRPr="005F2CC9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0</w:t>
            </w:r>
            <w:r w:rsidR="00A53E9B" w:rsidRPr="005F2CC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.92</w:t>
            </w:r>
            <w:r w:rsidR="00A53E9B" w:rsidRPr="005F2CC9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04A09C24" w14:textId="5A16A7A2" w:rsidR="001C09E9" w:rsidRDefault="001C09E9">
      <w:pPr>
        <w:rPr>
          <w:sz w:val="20"/>
          <w:szCs w:val="20"/>
          <w:lang w:val="en-US"/>
        </w:rPr>
      </w:pPr>
    </w:p>
    <w:p w14:paraId="132663B6" w14:textId="77777777" w:rsidR="00310724" w:rsidRDefault="00310724" w:rsidP="00310724">
      <w:pPr>
        <w:spacing w:line="276" w:lineRule="auto"/>
        <w:rPr>
          <w:sz w:val="22"/>
          <w:szCs w:val="22"/>
          <w:lang w:val="en-US"/>
        </w:rPr>
      </w:pPr>
    </w:p>
    <w:p w14:paraId="3229CC24" w14:textId="283DF08B" w:rsidR="00573550" w:rsidRDefault="00310724" w:rsidP="00310724">
      <w:pPr>
        <w:rPr>
          <w:sz w:val="20"/>
          <w:szCs w:val="20"/>
          <w:lang w:val="en-US"/>
        </w:rPr>
      </w:pPr>
      <w:r w:rsidRPr="009D291F">
        <w:rPr>
          <w:sz w:val="22"/>
          <w:szCs w:val="22"/>
          <w:lang w:val="en-US"/>
        </w:rPr>
        <w:t>VAS= visual analogue scale; OR= odds ratio; CI= confidence interval.</w:t>
      </w:r>
    </w:p>
    <w:p w14:paraId="63AC0533" w14:textId="59506325" w:rsidR="0075776A" w:rsidRDefault="0075776A">
      <w:pPr>
        <w:rPr>
          <w:sz w:val="20"/>
          <w:szCs w:val="20"/>
          <w:lang w:val="en-US"/>
        </w:rPr>
      </w:pPr>
    </w:p>
    <w:p w14:paraId="7BF878AD" w14:textId="77777777" w:rsidR="0075776A" w:rsidRDefault="0075776A">
      <w:pPr>
        <w:rPr>
          <w:sz w:val="20"/>
          <w:szCs w:val="20"/>
          <w:lang w:val="en-US"/>
        </w:rPr>
      </w:pPr>
    </w:p>
    <w:p w14:paraId="65623DC4" w14:textId="04E876CD" w:rsidR="00573550" w:rsidRDefault="00573550">
      <w:pPr>
        <w:rPr>
          <w:sz w:val="20"/>
          <w:szCs w:val="20"/>
          <w:lang w:val="en-US"/>
        </w:rPr>
      </w:pPr>
    </w:p>
    <w:p w14:paraId="65224DD8" w14:textId="77777777" w:rsidR="00573550" w:rsidRDefault="00573550">
      <w:pPr>
        <w:rPr>
          <w:sz w:val="20"/>
          <w:szCs w:val="20"/>
          <w:lang w:val="en-US"/>
        </w:rPr>
      </w:pPr>
    </w:p>
    <w:bookmarkEnd w:id="0"/>
    <w:p w14:paraId="17BCA331" w14:textId="77777777" w:rsidR="00573550" w:rsidRPr="005F2CC9" w:rsidRDefault="00573550">
      <w:pPr>
        <w:rPr>
          <w:sz w:val="20"/>
          <w:szCs w:val="20"/>
          <w:lang w:val="en-US"/>
        </w:rPr>
      </w:pPr>
    </w:p>
    <w:sectPr w:rsidR="00573550" w:rsidRPr="005F2CC9" w:rsidSect="00111C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603"/>
    <w:rsid w:val="00003562"/>
    <w:rsid w:val="00006512"/>
    <w:rsid w:val="00007514"/>
    <w:rsid w:val="00007CBC"/>
    <w:rsid w:val="000173FD"/>
    <w:rsid w:val="00020A00"/>
    <w:rsid w:val="00026681"/>
    <w:rsid w:val="00031BD5"/>
    <w:rsid w:val="0005050E"/>
    <w:rsid w:val="0005080D"/>
    <w:rsid w:val="00057F24"/>
    <w:rsid w:val="00071A34"/>
    <w:rsid w:val="00081E17"/>
    <w:rsid w:val="00094F56"/>
    <w:rsid w:val="000A04C7"/>
    <w:rsid w:val="000B63C0"/>
    <w:rsid w:val="000C450E"/>
    <w:rsid w:val="000D4B49"/>
    <w:rsid w:val="000D7F1B"/>
    <w:rsid w:val="000E5105"/>
    <w:rsid w:val="000E7DAE"/>
    <w:rsid w:val="000F20A6"/>
    <w:rsid w:val="000F7D9B"/>
    <w:rsid w:val="001011B7"/>
    <w:rsid w:val="00111712"/>
    <w:rsid w:val="00111C2A"/>
    <w:rsid w:val="0011475A"/>
    <w:rsid w:val="0011779A"/>
    <w:rsid w:val="00156201"/>
    <w:rsid w:val="00161749"/>
    <w:rsid w:val="00167990"/>
    <w:rsid w:val="00182E5D"/>
    <w:rsid w:val="00184234"/>
    <w:rsid w:val="001930BF"/>
    <w:rsid w:val="001A0D8B"/>
    <w:rsid w:val="001B5A8F"/>
    <w:rsid w:val="001B7208"/>
    <w:rsid w:val="001C09E9"/>
    <w:rsid w:val="001C6C9C"/>
    <w:rsid w:val="001C7FD9"/>
    <w:rsid w:val="001F123A"/>
    <w:rsid w:val="00204BF3"/>
    <w:rsid w:val="0020631B"/>
    <w:rsid w:val="00210B86"/>
    <w:rsid w:val="0022648B"/>
    <w:rsid w:val="002327FA"/>
    <w:rsid w:val="00245725"/>
    <w:rsid w:val="00247BFA"/>
    <w:rsid w:val="00247C7C"/>
    <w:rsid w:val="0025194B"/>
    <w:rsid w:val="002541A5"/>
    <w:rsid w:val="00271A21"/>
    <w:rsid w:val="00281610"/>
    <w:rsid w:val="002B4ED3"/>
    <w:rsid w:val="002C1185"/>
    <w:rsid w:val="002C699B"/>
    <w:rsid w:val="002D032C"/>
    <w:rsid w:val="002D0AC1"/>
    <w:rsid w:val="002D4E01"/>
    <w:rsid w:val="002E3A41"/>
    <w:rsid w:val="002F44A9"/>
    <w:rsid w:val="002F61D7"/>
    <w:rsid w:val="00310724"/>
    <w:rsid w:val="00314DA9"/>
    <w:rsid w:val="00316625"/>
    <w:rsid w:val="003168E0"/>
    <w:rsid w:val="003250CC"/>
    <w:rsid w:val="00380A53"/>
    <w:rsid w:val="003D4F17"/>
    <w:rsid w:val="003E4A15"/>
    <w:rsid w:val="003F4603"/>
    <w:rsid w:val="003F6CA1"/>
    <w:rsid w:val="004030D0"/>
    <w:rsid w:val="00403989"/>
    <w:rsid w:val="00413CD4"/>
    <w:rsid w:val="00413D90"/>
    <w:rsid w:val="00414FEC"/>
    <w:rsid w:val="004323F3"/>
    <w:rsid w:val="00432F5E"/>
    <w:rsid w:val="00462B20"/>
    <w:rsid w:val="00475B58"/>
    <w:rsid w:val="004B0556"/>
    <w:rsid w:val="004B0593"/>
    <w:rsid w:val="004B4E48"/>
    <w:rsid w:val="004D6277"/>
    <w:rsid w:val="00514CA7"/>
    <w:rsid w:val="00525A3A"/>
    <w:rsid w:val="005448E0"/>
    <w:rsid w:val="0055102C"/>
    <w:rsid w:val="00561C6F"/>
    <w:rsid w:val="00562FFB"/>
    <w:rsid w:val="005678DB"/>
    <w:rsid w:val="00573550"/>
    <w:rsid w:val="005840BE"/>
    <w:rsid w:val="00595CAD"/>
    <w:rsid w:val="005A57D9"/>
    <w:rsid w:val="005A6316"/>
    <w:rsid w:val="005A6B67"/>
    <w:rsid w:val="005B1B02"/>
    <w:rsid w:val="005C4567"/>
    <w:rsid w:val="005C4AC6"/>
    <w:rsid w:val="005C750E"/>
    <w:rsid w:val="005D33E2"/>
    <w:rsid w:val="005D5121"/>
    <w:rsid w:val="005D749D"/>
    <w:rsid w:val="005F2CC9"/>
    <w:rsid w:val="00601834"/>
    <w:rsid w:val="006032DA"/>
    <w:rsid w:val="00624642"/>
    <w:rsid w:val="00636C20"/>
    <w:rsid w:val="00642CCC"/>
    <w:rsid w:val="00644C02"/>
    <w:rsid w:val="0065185E"/>
    <w:rsid w:val="006625EB"/>
    <w:rsid w:val="00670B43"/>
    <w:rsid w:val="00672E96"/>
    <w:rsid w:val="00674623"/>
    <w:rsid w:val="00680955"/>
    <w:rsid w:val="006830E3"/>
    <w:rsid w:val="006859DD"/>
    <w:rsid w:val="006A0C78"/>
    <w:rsid w:val="006B29E5"/>
    <w:rsid w:val="006B6FFD"/>
    <w:rsid w:val="006D02DE"/>
    <w:rsid w:val="006F58B1"/>
    <w:rsid w:val="006F6C91"/>
    <w:rsid w:val="007260EB"/>
    <w:rsid w:val="00731D19"/>
    <w:rsid w:val="00741781"/>
    <w:rsid w:val="00751E49"/>
    <w:rsid w:val="0075351C"/>
    <w:rsid w:val="0075776A"/>
    <w:rsid w:val="00763796"/>
    <w:rsid w:val="007644B7"/>
    <w:rsid w:val="00774E34"/>
    <w:rsid w:val="007876D4"/>
    <w:rsid w:val="007A2ABB"/>
    <w:rsid w:val="007B1ECD"/>
    <w:rsid w:val="007B4067"/>
    <w:rsid w:val="007B4596"/>
    <w:rsid w:val="007B7EA7"/>
    <w:rsid w:val="007C2F90"/>
    <w:rsid w:val="007C7E28"/>
    <w:rsid w:val="007E132C"/>
    <w:rsid w:val="007E2B20"/>
    <w:rsid w:val="007F07D1"/>
    <w:rsid w:val="00812CCE"/>
    <w:rsid w:val="008177AC"/>
    <w:rsid w:val="0082553C"/>
    <w:rsid w:val="00830263"/>
    <w:rsid w:val="00832093"/>
    <w:rsid w:val="0085178C"/>
    <w:rsid w:val="008677D9"/>
    <w:rsid w:val="008711A4"/>
    <w:rsid w:val="00880657"/>
    <w:rsid w:val="00882DED"/>
    <w:rsid w:val="00887724"/>
    <w:rsid w:val="00890691"/>
    <w:rsid w:val="00891B1A"/>
    <w:rsid w:val="008A64A4"/>
    <w:rsid w:val="008B0478"/>
    <w:rsid w:val="008B1335"/>
    <w:rsid w:val="008C2726"/>
    <w:rsid w:val="008C6F7F"/>
    <w:rsid w:val="008D68B8"/>
    <w:rsid w:val="008D7F98"/>
    <w:rsid w:val="008E4FA6"/>
    <w:rsid w:val="008F28C8"/>
    <w:rsid w:val="00900296"/>
    <w:rsid w:val="00926028"/>
    <w:rsid w:val="00962EF7"/>
    <w:rsid w:val="00975046"/>
    <w:rsid w:val="00982FEF"/>
    <w:rsid w:val="009A152A"/>
    <w:rsid w:val="009A209F"/>
    <w:rsid w:val="009B41EB"/>
    <w:rsid w:val="009D0A86"/>
    <w:rsid w:val="009E5B57"/>
    <w:rsid w:val="009F397B"/>
    <w:rsid w:val="00A147FD"/>
    <w:rsid w:val="00A15B56"/>
    <w:rsid w:val="00A53E9B"/>
    <w:rsid w:val="00A63CF1"/>
    <w:rsid w:val="00A777B5"/>
    <w:rsid w:val="00A80AAD"/>
    <w:rsid w:val="00A90021"/>
    <w:rsid w:val="00A93D7F"/>
    <w:rsid w:val="00A970F2"/>
    <w:rsid w:val="00A97895"/>
    <w:rsid w:val="00AA5DFB"/>
    <w:rsid w:val="00AA7BBE"/>
    <w:rsid w:val="00AF4142"/>
    <w:rsid w:val="00B03CC5"/>
    <w:rsid w:val="00B10FB2"/>
    <w:rsid w:val="00B1312B"/>
    <w:rsid w:val="00B42520"/>
    <w:rsid w:val="00B42A77"/>
    <w:rsid w:val="00BA5C32"/>
    <w:rsid w:val="00BB6F39"/>
    <w:rsid w:val="00BC3369"/>
    <w:rsid w:val="00BE2EB0"/>
    <w:rsid w:val="00C0525E"/>
    <w:rsid w:val="00C50889"/>
    <w:rsid w:val="00C55527"/>
    <w:rsid w:val="00C560B1"/>
    <w:rsid w:val="00C669B8"/>
    <w:rsid w:val="00C70992"/>
    <w:rsid w:val="00C77911"/>
    <w:rsid w:val="00C821A8"/>
    <w:rsid w:val="00C93FB9"/>
    <w:rsid w:val="00CA69C9"/>
    <w:rsid w:val="00CB5BDE"/>
    <w:rsid w:val="00CD1A0B"/>
    <w:rsid w:val="00CE1F11"/>
    <w:rsid w:val="00CE2C04"/>
    <w:rsid w:val="00CE44E4"/>
    <w:rsid w:val="00CF32EA"/>
    <w:rsid w:val="00CF35B9"/>
    <w:rsid w:val="00CF6911"/>
    <w:rsid w:val="00CF6BEC"/>
    <w:rsid w:val="00D43C8F"/>
    <w:rsid w:val="00D56D49"/>
    <w:rsid w:val="00D86B25"/>
    <w:rsid w:val="00D91445"/>
    <w:rsid w:val="00DC243C"/>
    <w:rsid w:val="00DD7DE0"/>
    <w:rsid w:val="00E062AE"/>
    <w:rsid w:val="00E14899"/>
    <w:rsid w:val="00E16958"/>
    <w:rsid w:val="00E22E64"/>
    <w:rsid w:val="00E25CC1"/>
    <w:rsid w:val="00E30A31"/>
    <w:rsid w:val="00E374BD"/>
    <w:rsid w:val="00E40D63"/>
    <w:rsid w:val="00E44486"/>
    <w:rsid w:val="00E47EF9"/>
    <w:rsid w:val="00E8452F"/>
    <w:rsid w:val="00E92A04"/>
    <w:rsid w:val="00E9401D"/>
    <w:rsid w:val="00E95792"/>
    <w:rsid w:val="00EA2517"/>
    <w:rsid w:val="00EB01EB"/>
    <w:rsid w:val="00EB12A5"/>
    <w:rsid w:val="00ED0B09"/>
    <w:rsid w:val="00EE1706"/>
    <w:rsid w:val="00EE1C5F"/>
    <w:rsid w:val="00EE5C92"/>
    <w:rsid w:val="00F10D2D"/>
    <w:rsid w:val="00F25178"/>
    <w:rsid w:val="00F300C9"/>
    <w:rsid w:val="00F34094"/>
    <w:rsid w:val="00F649F9"/>
    <w:rsid w:val="00F66873"/>
    <w:rsid w:val="00F801AE"/>
    <w:rsid w:val="00F80830"/>
    <w:rsid w:val="00F85463"/>
    <w:rsid w:val="00F94206"/>
    <w:rsid w:val="00FA3C85"/>
    <w:rsid w:val="00FC2390"/>
    <w:rsid w:val="00FD2743"/>
    <w:rsid w:val="00FD5DA3"/>
    <w:rsid w:val="00FF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8157"/>
  <w15:chartTrackingRefBased/>
  <w15:docId w15:val="{3B3922FF-FDC7-E748-90F8-4F49FB0C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6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7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711A4"/>
    <w:pPr>
      <w:ind w:left="720"/>
      <w:contextualSpacing/>
    </w:pPr>
  </w:style>
  <w:style w:type="paragraph" w:styleId="Revision">
    <w:name w:val="Revision"/>
    <w:hidden/>
    <w:uiPriority w:val="99"/>
    <w:semiHidden/>
    <w:rsid w:val="00026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31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rlhäll</dc:creator>
  <cp:keywords/>
  <dc:description/>
  <cp:lastModifiedBy>Asha Mol S.P.</cp:lastModifiedBy>
  <cp:revision>3</cp:revision>
  <dcterms:created xsi:type="dcterms:W3CDTF">2022-06-01T11:00:00Z</dcterms:created>
  <dcterms:modified xsi:type="dcterms:W3CDTF">2022-06-11T08:26:00Z</dcterms:modified>
</cp:coreProperties>
</file>